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AB07E" w14:textId="77777777" w:rsidR="007E1280" w:rsidRPr="008F3DF0" w:rsidRDefault="007E1280" w:rsidP="007E1280">
      <w:pPr>
        <w:pStyle w:val="Heading1"/>
        <w:spacing w:before="0"/>
        <w:rPr>
          <w:rFonts w:eastAsia="Times New Roman" w:cs="Times New Roman"/>
          <w:color w:val="auto"/>
        </w:rPr>
      </w:pPr>
      <w:r w:rsidRPr="008F3DF0">
        <w:rPr>
          <w:rFonts w:eastAsia="Times New Roman" w:cs="Times New Roman"/>
          <w:color w:val="auto"/>
        </w:rPr>
        <w:t>Supplementary Materials</w:t>
      </w:r>
    </w:p>
    <w:p w14:paraId="1D1001D9" w14:textId="77777777" w:rsidR="00F538C1" w:rsidRPr="008F3DF0" w:rsidRDefault="00F538C1" w:rsidP="007E1280">
      <w:pPr>
        <w:ind w:firstLine="0"/>
        <w:rPr>
          <w:b/>
          <w:bCs/>
        </w:rPr>
      </w:pPr>
      <w:r w:rsidRPr="008F3DF0">
        <w:rPr>
          <w:b/>
          <w:bCs/>
        </w:rPr>
        <w:t>Study 1 Focal Measures and Items</w:t>
      </w:r>
    </w:p>
    <w:p w14:paraId="6BC7E63E" w14:textId="5B2BD474" w:rsidR="00F538C1" w:rsidRPr="008F3DF0" w:rsidRDefault="00F538C1" w:rsidP="00F538C1">
      <w:r w:rsidRPr="008F3DF0">
        <w:rPr>
          <w:b/>
          <w:bCs/>
        </w:rPr>
        <w:t>Perceived Masculinity.</w:t>
      </w:r>
      <w:r w:rsidRPr="008F3DF0">
        <w:t xml:space="preserve"> Four attributes (assertive, having leadership abilities, willing to take risks, dominant) taken from </w:t>
      </w:r>
      <w:proofErr w:type="spellStart"/>
      <w:r w:rsidRPr="008F3DF0">
        <w:t>Bem’s</w:t>
      </w:r>
      <w:proofErr w:type="spellEnd"/>
      <w:r w:rsidRPr="008F3DF0">
        <w:t xml:space="preserve"> Sex Role Inventory (</w:t>
      </w:r>
      <w:bookmarkStart w:id="0" w:name="_Hlk107497138"/>
      <w:proofErr w:type="spellStart"/>
      <w:r w:rsidRPr="008F3DF0">
        <w:t>Bem</w:t>
      </w:r>
      <w:proofErr w:type="spellEnd"/>
      <w:r w:rsidRPr="008F3DF0">
        <w:t>, 1974</w:t>
      </w:r>
      <w:bookmarkEnd w:id="0"/>
      <w:r w:rsidRPr="008F3DF0">
        <w:t xml:space="preserve">, see also </w:t>
      </w:r>
      <w:proofErr w:type="spellStart"/>
      <w:r w:rsidRPr="008F3DF0">
        <w:t>Faniko</w:t>
      </w:r>
      <w:proofErr w:type="spellEnd"/>
      <w:r w:rsidRPr="008F3DF0">
        <w:t xml:space="preserve"> et al., 2016) rated for </w:t>
      </w:r>
      <w:r w:rsidRPr="008F3DF0">
        <w:rPr>
          <w:shd w:val="clear" w:color="auto" w:fill="FFFFFF"/>
          <w:lang w:eastAsia="en-IE"/>
        </w:rPr>
        <w:t xml:space="preserve">self </w:t>
      </w:r>
      <w:r w:rsidRPr="008F3DF0">
        <w:rPr>
          <w:lang w:val="en-US"/>
        </w:rPr>
        <w:t xml:space="preserve">(α = .71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09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0.96), and</w:t>
      </w:r>
      <w:r w:rsidRPr="008F3DF0">
        <w:t xml:space="preserve"> junior women </w:t>
      </w:r>
      <w:r w:rsidRPr="008F3DF0">
        <w:rPr>
          <w:lang w:val="en-US"/>
        </w:rPr>
        <w:t xml:space="preserve">(α = .76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4.50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09).</w:t>
      </w:r>
    </w:p>
    <w:p w14:paraId="3F6C4650" w14:textId="4C042E9A" w:rsidR="00C37D8B" w:rsidRPr="008F3DF0" w:rsidRDefault="00F538C1" w:rsidP="00C37D8B">
      <w:r w:rsidRPr="008F3DF0">
        <w:rPr>
          <w:b/>
          <w:bCs/>
        </w:rPr>
        <w:t xml:space="preserve">Perceived Career Commitment. </w:t>
      </w:r>
      <w:r w:rsidRPr="008F3DF0">
        <w:t xml:space="preserve">Three items from </w:t>
      </w:r>
      <w:proofErr w:type="spellStart"/>
      <w:r w:rsidRPr="008F3DF0">
        <w:t>Ellemers</w:t>
      </w:r>
      <w:proofErr w:type="spellEnd"/>
      <w:r w:rsidRPr="008F3DF0">
        <w:t xml:space="preserve"> et al. (1998), see also </w:t>
      </w:r>
      <w:proofErr w:type="spellStart"/>
      <w:r w:rsidRPr="008F3DF0">
        <w:t>Faniko</w:t>
      </w:r>
      <w:proofErr w:type="spellEnd"/>
      <w:r w:rsidRPr="008F3DF0">
        <w:t xml:space="preserve"> et al. (2016)</w:t>
      </w:r>
      <w:r w:rsidR="00C37D8B" w:rsidRPr="008F3DF0">
        <w:t xml:space="preserve">; including “My career is one of the most important things in my life”; “My career plays a central role in my life” and “The ambitions in my life mainly have to do with my career” - </w:t>
      </w:r>
      <w:r w:rsidRPr="008F3DF0">
        <w:t xml:space="preserve">rated for self </w:t>
      </w:r>
      <w:r w:rsidRPr="008F3DF0">
        <w:rPr>
          <w:lang w:val="en-US"/>
        </w:rPr>
        <w:t xml:space="preserve">(α = .90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4.36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62, e.g., </w:t>
      </w:r>
      <w:r w:rsidRPr="008F3DF0">
        <w:t>“My career is one of the most important things in my life”</w:t>
      </w:r>
      <w:r w:rsidRPr="008F3DF0">
        <w:rPr>
          <w:lang w:val="en-US"/>
        </w:rPr>
        <w:t xml:space="preserve">) and junior women (α = .96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4.78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45, e.g., </w:t>
      </w:r>
      <w:r w:rsidRPr="008F3DF0">
        <w:t>“The career is one of the most important things in their life”</w:t>
      </w:r>
      <w:r w:rsidRPr="008F3DF0">
        <w:rPr>
          <w:lang w:val="en-US"/>
        </w:rPr>
        <w:t>).</w:t>
      </w:r>
      <w:r w:rsidR="00C37D8B" w:rsidRPr="008F3DF0">
        <w:rPr>
          <w:lang w:val="en-US"/>
        </w:rPr>
        <w:t xml:space="preserve"> </w:t>
      </w:r>
    </w:p>
    <w:p w14:paraId="6C9AF273" w14:textId="5469EDE0" w:rsidR="00F254AA" w:rsidRPr="008F3DF0" w:rsidRDefault="00F538C1" w:rsidP="00F254AA">
      <w:r w:rsidRPr="008F3DF0">
        <w:rPr>
          <w:b/>
          <w:bCs/>
        </w:rPr>
        <w:t xml:space="preserve">Support for Affirmative Action. </w:t>
      </w:r>
      <w:r w:rsidRPr="008F3DF0">
        <w:t>Seven items from Tougas and Veilleux (198</w:t>
      </w:r>
      <w:r w:rsidR="00E724EA">
        <w:t>8</w:t>
      </w:r>
      <w:r w:rsidRPr="008F3DF0">
        <w:t xml:space="preserve">; </w:t>
      </w:r>
      <w:r w:rsidRPr="008F3DF0">
        <w:rPr>
          <w:lang w:val="en-US"/>
        </w:rPr>
        <w:t xml:space="preserve">α = .90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79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0.97</w:t>
      </w:r>
      <w:r w:rsidR="001E5F28" w:rsidRPr="008F3DF0">
        <w:rPr>
          <w:lang w:val="en-US"/>
        </w:rPr>
        <w:t xml:space="preserve">): </w:t>
      </w:r>
      <w:r w:rsidR="00F254AA" w:rsidRPr="008F3DF0">
        <w:t xml:space="preserve">“Given equal qualifications, I agree that the hiring of women in sectors where they are underrepresented should be facilitated”; “Given equal qualifications, I support that the promotion of women in sectors where they are underrepresented should be facilitated”; I am in </w:t>
      </w:r>
      <w:proofErr w:type="spellStart"/>
      <w:r w:rsidR="00923AA2">
        <w:t>favor</w:t>
      </w:r>
      <w:proofErr w:type="spellEnd"/>
      <w:r w:rsidR="00923AA2">
        <w:t xml:space="preserve"> </w:t>
      </w:r>
      <w:r w:rsidR="00F254AA" w:rsidRPr="008F3DF0">
        <w:t xml:space="preserve">of implementing training programs designed to give women access to non-traditional jobs”; “I am in </w:t>
      </w:r>
      <w:proofErr w:type="spellStart"/>
      <w:r w:rsidR="00F254AA" w:rsidRPr="008F3DF0">
        <w:t>favor</w:t>
      </w:r>
      <w:proofErr w:type="spellEnd"/>
      <w:r w:rsidR="00F254AA" w:rsidRPr="008F3DF0">
        <w:t xml:space="preserve"> of facilitating women's integration in formal and informal power networks”; “I am in </w:t>
      </w:r>
      <w:proofErr w:type="spellStart"/>
      <w:r w:rsidR="00F254AA" w:rsidRPr="008F3DF0">
        <w:t>favor</w:t>
      </w:r>
      <w:proofErr w:type="spellEnd"/>
      <w:r w:rsidR="00F254AA" w:rsidRPr="008F3DF0">
        <w:t xml:space="preserve"> of informing as well as making management and personnel sensitive to women's disadvantageous situation in the work force”; “I am in </w:t>
      </w:r>
      <w:proofErr w:type="spellStart"/>
      <w:r w:rsidR="00F254AA" w:rsidRPr="008F3DF0">
        <w:t>favor</w:t>
      </w:r>
      <w:proofErr w:type="spellEnd"/>
      <w:r w:rsidR="00F254AA" w:rsidRPr="008F3DF0">
        <w:t xml:space="preserve"> of informing women of career possibilities in the organization” and “I am in </w:t>
      </w:r>
      <w:proofErr w:type="spellStart"/>
      <w:r w:rsidR="00F254AA" w:rsidRPr="008F3DF0">
        <w:t>favor</w:t>
      </w:r>
      <w:proofErr w:type="spellEnd"/>
      <w:r w:rsidR="00F254AA" w:rsidRPr="008F3DF0">
        <w:t xml:space="preserve"> of implementing an equality of access program”</w:t>
      </w:r>
      <w:r w:rsidR="00F254AA" w:rsidRPr="008F3DF0">
        <w:rPr>
          <w:lang w:val="en-US"/>
        </w:rPr>
        <w:t>.</w:t>
      </w:r>
    </w:p>
    <w:p w14:paraId="1052857F" w14:textId="0F54271B" w:rsidR="00F538C1" w:rsidRPr="008F3DF0" w:rsidRDefault="00F538C1" w:rsidP="00F538C1"/>
    <w:p w14:paraId="48D807D1" w14:textId="77777777" w:rsidR="00F538C1" w:rsidRPr="008F3DF0" w:rsidRDefault="00F538C1" w:rsidP="00F538C1">
      <w:pPr>
        <w:pStyle w:val="Heading3"/>
        <w:spacing w:before="0"/>
        <w:rPr>
          <w:rFonts w:eastAsia="Times New Roman" w:cs="Times New Roman"/>
          <w:color w:val="auto"/>
        </w:rPr>
      </w:pPr>
      <w:r w:rsidRPr="008F3DF0">
        <w:rPr>
          <w:rFonts w:eastAsia="Times New Roman" w:cs="Times New Roman"/>
          <w:color w:val="auto"/>
        </w:rPr>
        <w:lastRenderedPageBreak/>
        <w:t>Perspective-Taking</w:t>
      </w:r>
    </w:p>
    <w:p w14:paraId="6F0645CF" w14:textId="1170526D" w:rsidR="00F538C1" w:rsidRPr="008F3DF0" w:rsidRDefault="00F538C1" w:rsidP="002A4124">
      <w:pPr>
        <w:rPr>
          <w:b/>
          <w:bCs/>
        </w:rPr>
      </w:pPr>
      <w:r w:rsidRPr="008F3DF0">
        <w:t>Seven items from the Interpersonal Reactivity Index (IRI, Davis, 1980; see for example, Wang et al., 2014</w:t>
      </w:r>
      <w:r w:rsidR="00F254AA" w:rsidRPr="008F3DF0">
        <w:t xml:space="preserve">; </w:t>
      </w:r>
      <w:r w:rsidR="00F254AA" w:rsidRPr="008F3DF0">
        <w:rPr>
          <w:lang w:val="en-US"/>
        </w:rPr>
        <w:t xml:space="preserve">α = .73, </w:t>
      </w:r>
      <w:r w:rsidR="00F254AA" w:rsidRPr="008F3DF0">
        <w:rPr>
          <w:i/>
          <w:iCs/>
          <w:lang w:val="en-US"/>
        </w:rPr>
        <w:t>M</w:t>
      </w:r>
      <w:r w:rsidR="00F254AA" w:rsidRPr="008F3DF0">
        <w:rPr>
          <w:lang w:val="en-US"/>
        </w:rPr>
        <w:t xml:space="preserve"> = 5.29, </w:t>
      </w:r>
      <w:r w:rsidR="00F254AA" w:rsidRPr="008F3DF0">
        <w:rPr>
          <w:i/>
          <w:iCs/>
          <w:lang w:val="en-US"/>
        </w:rPr>
        <w:t>SD</w:t>
      </w:r>
      <w:r w:rsidR="00F254AA" w:rsidRPr="008F3DF0">
        <w:rPr>
          <w:lang w:val="en-US"/>
        </w:rPr>
        <w:t xml:space="preserve"> = 0.74</w:t>
      </w:r>
      <w:r w:rsidRPr="008F3DF0">
        <w:t xml:space="preserve">); </w:t>
      </w:r>
      <w:bookmarkStart w:id="1" w:name="_Hlk175827975"/>
      <w:r w:rsidR="00F254AA" w:rsidRPr="008F3DF0">
        <w:t>“I sometimes find it difficult to see things from the “other person’s” point of view”, “I try to look at everybody’s side of a disagreement before I make a decision</w:t>
      </w:r>
      <w:r w:rsidR="00F254AA" w:rsidRPr="008F3DF0">
        <w:rPr>
          <w:lang w:val="en-US"/>
        </w:rPr>
        <w:t xml:space="preserve">”; </w:t>
      </w:r>
      <w:r w:rsidR="00F254AA" w:rsidRPr="008F3DF0">
        <w:t>“I sometimes try to understand my friends better by imaging how things look from their perspective”; “If I’m sure I’m right about something, I don’t waste much time listening to other people’s arguments”;</w:t>
      </w:r>
      <w:r w:rsidR="00F254AA" w:rsidRPr="008F3DF0">
        <w:rPr>
          <w:lang w:val="en-US"/>
        </w:rPr>
        <w:t xml:space="preserve"> “</w:t>
      </w:r>
      <w:r w:rsidR="00F254AA" w:rsidRPr="008F3DF0">
        <w:t>I believe that here are two sides to every question and try to look at them both”</w:t>
      </w:r>
      <w:r w:rsidR="00F254AA" w:rsidRPr="008F3DF0">
        <w:rPr>
          <w:lang w:val="en-US"/>
        </w:rPr>
        <w:t>; “</w:t>
      </w:r>
      <w:r w:rsidR="00F254AA" w:rsidRPr="008F3DF0">
        <w:t>When I’m upset at someone, I usually try to “put myself in his shoes” for a while”</w:t>
      </w:r>
      <w:r w:rsidR="00F254AA" w:rsidRPr="008F3DF0">
        <w:rPr>
          <w:lang w:val="en-US"/>
        </w:rPr>
        <w:t>; and “</w:t>
      </w:r>
      <w:r w:rsidR="00F254AA" w:rsidRPr="008F3DF0">
        <w:t xml:space="preserve">Before </w:t>
      </w:r>
      <w:r w:rsidR="00A51AA7" w:rsidRPr="008F3DF0">
        <w:t>criticizing</w:t>
      </w:r>
      <w:r w:rsidR="00F254AA" w:rsidRPr="008F3DF0">
        <w:t xml:space="preserve"> somebody, I try to imagine how I would feel if I were in their place.”</w:t>
      </w:r>
      <w:bookmarkEnd w:id="1"/>
    </w:p>
    <w:p w14:paraId="7AA1803A" w14:textId="1CB1E0B5" w:rsidR="007E1280" w:rsidRPr="008F3DF0" w:rsidRDefault="007E1280" w:rsidP="007E1280">
      <w:pPr>
        <w:ind w:firstLine="0"/>
        <w:rPr>
          <w:b/>
          <w:bCs/>
        </w:rPr>
      </w:pPr>
      <w:r w:rsidRPr="008F3DF0">
        <w:rPr>
          <w:b/>
          <w:bCs/>
        </w:rPr>
        <w:t>Study 1 Exploratory Measures</w:t>
      </w:r>
      <w:r w:rsidR="00F538C1" w:rsidRPr="008F3DF0">
        <w:rPr>
          <w:b/>
          <w:bCs/>
        </w:rPr>
        <w:t xml:space="preserve"> and Items </w:t>
      </w:r>
    </w:p>
    <w:p w14:paraId="20C12297" w14:textId="77777777" w:rsidR="007E1280" w:rsidRPr="008F3DF0" w:rsidRDefault="007E1280" w:rsidP="007E1280">
      <w:pPr>
        <w:rPr>
          <w:lang w:val="en-US"/>
        </w:rPr>
      </w:pPr>
      <w:r w:rsidRPr="008F3DF0">
        <w:rPr>
          <w:b/>
          <w:bCs/>
        </w:rPr>
        <w:t xml:space="preserve">Leadership Aspiration. </w:t>
      </w:r>
      <w:r w:rsidRPr="008F3DF0">
        <w:t xml:space="preserve">Single item presented amongst demographic questions.: </w:t>
      </w:r>
      <w:r w:rsidRPr="008F3DF0">
        <w:rPr>
          <w:b/>
          <w:bCs/>
        </w:rPr>
        <w:t>“</w:t>
      </w:r>
      <w:r w:rsidRPr="008F3DF0">
        <w:t xml:space="preserve">I aspire to have a position with leadership responsibilities in the future.” </w:t>
      </w:r>
      <w:r w:rsidRPr="008F3DF0">
        <w:rPr>
          <w:lang w:val="en-US"/>
        </w:rPr>
        <w:t>(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4.91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62)</w:t>
      </w:r>
    </w:p>
    <w:p w14:paraId="2C58B587" w14:textId="1C6DE74B" w:rsidR="007E1280" w:rsidRPr="008F3DF0" w:rsidRDefault="007E1280" w:rsidP="00CB24B6">
      <w:r w:rsidRPr="008F3DF0">
        <w:rPr>
          <w:b/>
          <w:bCs/>
        </w:rPr>
        <w:t xml:space="preserve">Gender </w:t>
      </w:r>
      <w:r w:rsidR="00CC16F4" w:rsidRPr="008F3DF0">
        <w:rPr>
          <w:b/>
          <w:bCs/>
        </w:rPr>
        <w:t>C</w:t>
      </w:r>
      <w:r w:rsidRPr="008F3DF0">
        <w:rPr>
          <w:b/>
          <w:bCs/>
        </w:rPr>
        <w:t xml:space="preserve">limate of </w:t>
      </w:r>
      <w:r w:rsidR="00CC16F4" w:rsidRPr="008F3DF0">
        <w:rPr>
          <w:b/>
          <w:bCs/>
        </w:rPr>
        <w:t>G</w:t>
      </w:r>
      <w:r w:rsidRPr="008F3DF0">
        <w:rPr>
          <w:b/>
          <w:bCs/>
        </w:rPr>
        <w:t xml:space="preserve">ender </w:t>
      </w:r>
      <w:r w:rsidR="00CC16F4" w:rsidRPr="008F3DF0">
        <w:rPr>
          <w:b/>
          <w:bCs/>
        </w:rPr>
        <w:t>E</w:t>
      </w:r>
      <w:r w:rsidRPr="008F3DF0">
        <w:rPr>
          <w:b/>
          <w:bCs/>
        </w:rPr>
        <w:t xml:space="preserve">quality. </w:t>
      </w:r>
      <w:r w:rsidRPr="008F3DF0">
        <w:t>Four items from Paustian-Underdahl et al</w:t>
      </w:r>
      <w:r w:rsidR="007049B8" w:rsidRPr="008F3DF0">
        <w:t>.</w:t>
      </w:r>
      <w:r w:rsidRPr="008F3DF0">
        <w:t xml:space="preserve"> (2017): “At work others make jokes or negative commentaries about women”</w:t>
      </w:r>
      <w:r w:rsidR="00CB24B6" w:rsidRPr="008F3DF0">
        <w:t>; “At work, I get the impression that being female may be a limitation”; “At work, I feel that others exclude women from some activities”; and “At work, I get the sense that there are limited opportunities for advancement for female employees”</w:t>
      </w:r>
      <w:r w:rsidRPr="008F3DF0">
        <w:t xml:space="preserve"> </w:t>
      </w:r>
      <w:r w:rsidRPr="008F3DF0">
        <w:rPr>
          <w:lang w:val="en-US"/>
        </w:rPr>
        <w:t xml:space="preserve">(α = .88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2.62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43)</w:t>
      </w:r>
      <w:r w:rsidRPr="008F3DF0">
        <w:t>.</w:t>
      </w:r>
    </w:p>
    <w:p w14:paraId="6238B822" w14:textId="3F4EDA60" w:rsidR="007E1280" w:rsidRPr="008F3DF0" w:rsidRDefault="007E1280" w:rsidP="00CB24B6">
      <w:r w:rsidRPr="008F3DF0">
        <w:rPr>
          <w:b/>
          <w:bCs/>
        </w:rPr>
        <w:t>Competitive Psychological Climate</w:t>
      </w:r>
      <w:r w:rsidRPr="008F3DF0">
        <w:t xml:space="preserve">. Four items from </w:t>
      </w:r>
      <w:r w:rsidRPr="00454F3A">
        <w:t>Fletcher et al. (2008)</w:t>
      </w:r>
      <w:r w:rsidR="00CB24B6" w:rsidRPr="00454F3A">
        <w:t>:</w:t>
      </w:r>
      <w:r w:rsidRPr="008F3DF0">
        <w:t xml:space="preserve"> “Everybody is concerned with being the top performer.”</w:t>
      </w:r>
      <w:r w:rsidR="00CB24B6" w:rsidRPr="008F3DF0">
        <w:t>; “My manager frequently compares my performance with that of my coworkers.”; “The amount of recognition you get in this company depends on how you perform compared to others”; and “My coworkers frequently compare their performance with mine”</w:t>
      </w:r>
      <w:r w:rsidRPr="008F3DF0">
        <w:t xml:space="preserve"> </w:t>
      </w:r>
      <w:r w:rsidRPr="008F3DF0">
        <w:rPr>
          <w:lang w:val="en-US"/>
        </w:rPr>
        <w:t xml:space="preserve">(α = .77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2.98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28)</w:t>
      </w:r>
    </w:p>
    <w:p w14:paraId="34FCE41E" w14:textId="6B9FA52E" w:rsidR="007E1280" w:rsidRPr="008F3DF0" w:rsidRDefault="007E1280" w:rsidP="007E1280">
      <w:pPr>
        <w:rPr>
          <w:lang w:val="en-US"/>
        </w:rPr>
      </w:pPr>
      <w:r w:rsidRPr="008F3DF0">
        <w:rPr>
          <w:b/>
          <w:bCs/>
        </w:rPr>
        <w:lastRenderedPageBreak/>
        <w:t xml:space="preserve">Concern for </w:t>
      </w:r>
      <w:r w:rsidR="00CC16F4" w:rsidRPr="008F3DF0">
        <w:rPr>
          <w:b/>
          <w:bCs/>
        </w:rPr>
        <w:t>W</w:t>
      </w:r>
      <w:r w:rsidRPr="008F3DF0">
        <w:rPr>
          <w:b/>
          <w:bCs/>
        </w:rPr>
        <w:t xml:space="preserve">omen. </w:t>
      </w:r>
      <w:r w:rsidRPr="008F3DF0">
        <w:t xml:space="preserve">Two items from Kulich et al. (2015) and </w:t>
      </w:r>
      <w:r w:rsidRPr="00454F3A">
        <w:t>Hersby et al. (200</w:t>
      </w:r>
      <w:r w:rsidR="00DA5368">
        <w:t>9</w:t>
      </w:r>
      <w:r w:rsidRPr="00454F3A">
        <w:t>):</w:t>
      </w:r>
      <w:r w:rsidRPr="008F3DF0">
        <w:rPr>
          <w:b/>
          <w:bCs/>
        </w:rPr>
        <w:t xml:space="preserve"> </w:t>
      </w:r>
      <w:r w:rsidRPr="008F3DF0">
        <w:t>“I feel concerned by the problems experienced by women during their career”,</w:t>
      </w:r>
      <w:r w:rsidR="002B4ED7">
        <w:t xml:space="preserve"> </w:t>
      </w:r>
      <w:r w:rsidRPr="008F3DF0">
        <w:t xml:space="preserve">“Women exaggerate the difficulties they encounter in the workplace” </w:t>
      </w:r>
      <w:r w:rsidRPr="008F3DF0">
        <w:rPr>
          <w:lang w:val="en-US"/>
        </w:rPr>
        <w:t>(</w:t>
      </w:r>
      <w:r w:rsidRPr="008F3DF0">
        <w:rPr>
          <w:i/>
          <w:iCs/>
          <w:lang w:val="en-US"/>
        </w:rPr>
        <w:t>r</w:t>
      </w:r>
      <w:r w:rsidRPr="008F3DF0">
        <w:rPr>
          <w:lang w:val="en-US"/>
        </w:rPr>
        <w:t xml:space="preserve"> = .34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4.85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22)</w:t>
      </w:r>
    </w:p>
    <w:p w14:paraId="64C81EB9" w14:textId="36174A1A" w:rsidR="007E1280" w:rsidRPr="008F3DF0" w:rsidRDefault="007E1280" w:rsidP="007E1280">
      <w:pPr>
        <w:rPr>
          <w:lang w:val="en-US"/>
        </w:rPr>
      </w:pPr>
      <w:r w:rsidRPr="008F3DF0">
        <w:rPr>
          <w:b/>
          <w:bCs/>
        </w:rPr>
        <w:t xml:space="preserve">Perceived </w:t>
      </w:r>
      <w:r w:rsidR="00CC16F4" w:rsidRPr="008F3DF0">
        <w:rPr>
          <w:b/>
          <w:bCs/>
        </w:rPr>
        <w:t>C</w:t>
      </w:r>
      <w:r w:rsidRPr="008F3DF0">
        <w:rPr>
          <w:b/>
          <w:bCs/>
        </w:rPr>
        <w:t xml:space="preserve">ollective </w:t>
      </w:r>
      <w:r w:rsidR="00CC16F4" w:rsidRPr="008F3DF0">
        <w:rPr>
          <w:b/>
          <w:bCs/>
        </w:rPr>
        <w:t>D</w:t>
      </w:r>
      <w:r w:rsidRPr="008F3DF0">
        <w:rPr>
          <w:b/>
          <w:bCs/>
        </w:rPr>
        <w:t>iscrimination.</w:t>
      </w:r>
      <w:r w:rsidRPr="008F3DF0">
        <w:t xml:space="preserve"> Two items from Kulich et al. (2015): “Women are discriminated against in their professional career, compared to men”, “It is easier for a man to have a successful career than it is for a woman” </w:t>
      </w:r>
      <w:r w:rsidRPr="008F3DF0">
        <w:rPr>
          <w:lang w:val="en-US"/>
        </w:rPr>
        <w:t>(</w:t>
      </w:r>
      <w:r w:rsidRPr="008F3DF0">
        <w:rPr>
          <w:i/>
          <w:iCs/>
          <w:lang w:val="en-US"/>
        </w:rPr>
        <w:t>r</w:t>
      </w:r>
      <w:r w:rsidRPr="008F3DF0">
        <w:rPr>
          <w:lang w:val="en-US"/>
        </w:rPr>
        <w:t xml:space="preserve"> = .66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4.60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56)</w:t>
      </w:r>
    </w:p>
    <w:p w14:paraId="6C4F9883" w14:textId="247E7191" w:rsidR="007E1280" w:rsidRPr="008F3DF0" w:rsidRDefault="007E1280" w:rsidP="007E1280">
      <w:pPr>
        <w:rPr>
          <w:lang w:val="en-US"/>
        </w:rPr>
      </w:pPr>
      <w:r w:rsidRPr="008F3DF0">
        <w:rPr>
          <w:b/>
          <w:bCs/>
        </w:rPr>
        <w:t xml:space="preserve">Perceived </w:t>
      </w:r>
      <w:r w:rsidR="00CC16F4" w:rsidRPr="008F3DF0">
        <w:rPr>
          <w:b/>
          <w:bCs/>
        </w:rPr>
        <w:t>M</w:t>
      </w:r>
      <w:r w:rsidRPr="008F3DF0">
        <w:rPr>
          <w:b/>
          <w:bCs/>
        </w:rPr>
        <w:t>eritocracy.</w:t>
      </w:r>
      <w:r w:rsidRPr="008F3DF0">
        <w:t xml:space="preserve"> Two items from Kulich et al. (2015): “In the workplace, promotions reflect competencies”, “In the workplace, those who make the greatest effort are promoted” </w:t>
      </w:r>
      <w:r w:rsidRPr="008F3DF0">
        <w:rPr>
          <w:lang w:val="en-US"/>
        </w:rPr>
        <w:t>(</w:t>
      </w:r>
      <w:r w:rsidRPr="008F3DF0">
        <w:rPr>
          <w:i/>
          <w:iCs/>
          <w:lang w:val="en-US"/>
        </w:rPr>
        <w:t>r</w:t>
      </w:r>
      <w:r w:rsidRPr="008F3DF0">
        <w:rPr>
          <w:lang w:val="en-US"/>
        </w:rPr>
        <w:t xml:space="preserve"> = .74,</w:t>
      </w:r>
      <w:r w:rsidRPr="008F3DF0">
        <w:rPr>
          <w:i/>
          <w:iCs/>
          <w:lang w:val="en-US"/>
        </w:rPr>
        <w:t xml:space="preserve"> M</w:t>
      </w:r>
      <w:r w:rsidRPr="008F3DF0">
        <w:rPr>
          <w:lang w:val="en-US"/>
        </w:rPr>
        <w:t xml:space="preserve"> = 3.62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59)</w:t>
      </w:r>
    </w:p>
    <w:p w14:paraId="33EC8EBD" w14:textId="25FC2647" w:rsidR="00375BDD" w:rsidRPr="008F3DF0" w:rsidRDefault="007E1280" w:rsidP="00375BDD">
      <w:r w:rsidRPr="008F3DF0">
        <w:rPr>
          <w:b/>
          <w:bCs/>
        </w:rPr>
        <w:t xml:space="preserve">Empathic </w:t>
      </w:r>
      <w:r w:rsidR="00CC16F4" w:rsidRPr="008F3DF0">
        <w:rPr>
          <w:b/>
          <w:bCs/>
        </w:rPr>
        <w:t>C</w:t>
      </w:r>
      <w:r w:rsidRPr="008F3DF0">
        <w:rPr>
          <w:b/>
          <w:bCs/>
        </w:rPr>
        <w:t xml:space="preserve">oncern. </w:t>
      </w:r>
      <w:r w:rsidRPr="008F3DF0">
        <w:t>Seven items from the interpersonal reactivity index (Davi</w:t>
      </w:r>
      <w:r w:rsidR="00E724EA">
        <w:t>s</w:t>
      </w:r>
      <w:r w:rsidRPr="008F3DF0">
        <w:t>, 1980)</w:t>
      </w:r>
      <w:r w:rsidR="00375BDD" w:rsidRPr="008F3DF0">
        <w:t xml:space="preserve">: </w:t>
      </w:r>
      <w:r w:rsidRPr="008F3DF0">
        <w:t>“I often have tender, concerned feelings for people less fortunate than me”</w:t>
      </w:r>
      <w:r w:rsidR="00375BDD" w:rsidRPr="008F3DF0">
        <w:t>; “Sometimes I don’t feel very sorry for other people when they are having problems”; “When I see someone being taken advantage of, I feel kind of protective forwards them”; “Other people’s misfortunes do not usually disturb me a great deal”; “When I see someone being treated unfairly, I sometimes don’t feel very much pity for them.”; “I am often quite touched by things that I see happen”; and “I would describe myself as a pretty soft-hearted person.”</w:t>
      </w:r>
    </w:p>
    <w:p w14:paraId="449ADCB7" w14:textId="152CBDC8" w:rsidR="007E1280" w:rsidRPr="008F3DF0" w:rsidRDefault="007E1280" w:rsidP="00375BDD">
      <w:pPr>
        <w:ind w:firstLine="0"/>
        <w:rPr>
          <w:lang w:val="en-US"/>
        </w:rPr>
      </w:pPr>
      <w:r w:rsidRPr="008F3DF0">
        <w:t xml:space="preserve"> </w:t>
      </w:r>
      <w:r w:rsidRPr="008F3DF0">
        <w:rPr>
          <w:lang w:val="en-US"/>
        </w:rPr>
        <w:t xml:space="preserve">(α = .76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57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0.79)</w:t>
      </w:r>
    </w:p>
    <w:p w14:paraId="2229457A" w14:textId="77777777" w:rsidR="00CC16F4" w:rsidRPr="008F3DF0" w:rsidRDefault="00CC16F4">
      <w:pPr>
        <w:spacing w:line="259" w:lineRule="auto"/>
        <w:ind w:firstLine="0"/>
        <w:rPr>
          <w:lang w:val="en-US"/>
        </w:rPr>
        <w:sectPr w:rsidR="00CC16F4" w:rsidRPr="008F3DF0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F3DF0">
        <w:rPr>
          <w:lang w:val="en-US"/>
        </w:rPr>
        <w:br w:type="page"/>
      </w:r>
    </w:p>
    <w:p w14:paraId="51AF93B8" w14:textId="77777777" w:rsidR="00CC16F4" w:rsidRPr="008F3DF0" w:rsidRDefault="00CC16F4">
      <w:pPr>
        <w:spacing w:line="259" w:lineRule="auto"/>
        <w:ind w:firstLine="0"/>
        <w:rPr>
          <w:lang w:val="en-US"/>
        </w:rPr>
      </w:pPr>
    </w:p>
    <w:p w14:paraId="1BF8913C" w14:textId="4F71895D" w:rsidR="00C551FB" w:rsidRPr="008F3DF0" w:rsidRDefault="00C551FB" w:rsidP="00CC16F4">
      <w:pPr>
        <w:ind w:firstLine="0"/>
        <w:rPr>
          <w:b/>
          <w:bCs/>
          <w:lang w:val="en-US"/>
        </w:rPr>
      </w:pPr>
      <w:r w:rsidRPr="008F3DF0">
        <w:rPr>
          <w:b/>
          <w:bCs/>
          <w:lang w:val="en-US"/>
        </w:rPr>
        <w:t xml:space="preserve">Table 1 </w:t>
      </w:r>
    </w:p>
    <w:p w14:paraId="7FF97A3B" w14:textId="48E24332" w:rsidR="00C551FB" w:rsidRPr="008F3DF0" w:rsidRDefault="00C551FB" w:rsidP="00CC16F4">
      <w:pPr>
        <w:ind w:firstLine="0"/>
        <w:rPr>
          <w:i/>
          <w:iCs/>
          <w:lang w:val="en-US"/>
        </w:rPr>
      </w:pPr>
      <w:r w:rsidRPr="008F3DF0">
        <w:rPr>
          <w:i/>
          <w:iCs/>
          <w:lang w:val="en-US"/>
        </w:rPr>
        <w:t xml:space="preserve">Correlations </w:t>
      </w:r>
      <w:r w:rsidR="00CC16F4" w:rsidRPr="008F3DF0">
        <w:rPr>
          <w:i/>
          <w:iCs/>
          <w:lang w:val="en-US"/>
        </w:rPr>
        <w:t>B</w:t>
      </w:r>
      <w:r w:rsidRPr="008F3DF0">
        <w:rPr>
          <w:i/>
          <w:iCs/>
          <w:lang w:val="en-US"/>
        </w:rPr>
        <w:t xml:space="preserve">etween </w:t>
      </w:r>
      <w:r w:rsidR="00CC16F4" w:rsidRPr="008F3DF0">
        <w:rPr>
          <w:i/>
          <w:iCs/>
          <w:lang w:val="en-US"/>
        </w:rPr>
        <w:t>K</w:t>
      </w:r>
      <w:r w:rsidRPr="008F3DF0">
        <w:rPr>
          <w:i/>
          <w:iCs/>
          <w:lang w:val="en-US"/>
        </w:rPr>
        <w:t xml:space="preserve">ey </w:t>
      </w:r>
      <w:r w:rsidR="00CC16F4" w:rsidRPr="008F3DF0">
        <w:rPr>
          <w:i/>
          <w:iCs/>
          <w:lang w:val="en-US"/>
        </w:rPr>
        <w:t>C</w:t>
      </w:r>
      <w:r w:rsidRPr="008F3DF0">
        <w:rPr>
          <w:i/>
          <w:iCs/>
          <w:lang w:val="en-US"/>
        </w:rPr>
        <w:t>oncepts</w:t>
      </w:r>
      <w:r w:rsidR="00CC16F4" w:rsidRPr="008F3DF0">
        <w:rPr>
          <w:i/>
          <w:iCs/>
          <w:lang w:val="en-US"/>
        </w:rPr>
        <w:t xml:space="preserve"> </w:t>
      </w:r>
      <w:r w:rsidR="004B3D06" w:rsidRPr="008F3DF0">
        <w:rPr>
          <w:i/>
          <w:iCs/>
          <w:lang w:val="en-US"/>
        </w:rPr>
        <w:t xml:space="preserve">and Exploratory Measures </w:t>
      </w:r>
      <w:r w:rsidR="00CC16F4" w:rsidRPr="008F3DF0">
        <w:rPr>
          <w:i/>
          <w:iCs/>
          <w:lang w:val="en-US"/>
        </w:rPr>
        <w:t>(Study 1</w:t>
      </w:r>
      <w:r w:rsidR="004668ED" w:rsidRPr="008F3DF0">
        <w:rPr>
          <w:i/>
          <w:iCs/>
          <w:lang w:val="en-US"/>
        </w:rPr>
        <w:t>, N = 314</w:t>
      </w:r>
      <w:r w:rsidR="00CC16F4" w:rsidRPr="008F3DF0">
        <w:rPr>
          <w:i/>
          <w:iCs/>
          <w:lang w:val="en-US"/>
        </w:rPr>
        <w:t>)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456"/>
        <w:gridCol w:w="4080"/>
        <w:gridCol w:w="851"/>
        <w:gridCol w:w="676"/>
        <w:gridCol w:w="883"/>
        <w:gridCol w:w="676"/>
        <w:gridCol w:w="676"/>
        <w:gridCol w:w="676"/>
        <w:gridCol w:w="676"/>
        <w:gridCol w:w="676"/>
        <w:gridCol w:w="676"/>
        <w:gridCol w:w="764"/>
        <w:gridCol w:w="676"/>
        <w:gridCol w:w="741"/>
        <w:gridCol w:w="851"/>
        <w:gridCol w:w="708"/>
      </w:tblGrid>
      <w:tr w:rsidR="008F3DF0" w:rsidRPr="008F3DF0" w14:paraId="015A6703" w14:textId="77777777" w:rsidTr="00CC16F4">
        <w:trPr>
          <w:trHeight w:val="320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FB57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 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1E0F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FD0B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4F6F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3742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A1F6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430B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CD64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71B6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1AAD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243B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CCEB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12E9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4FAE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BAA6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56A2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4</w:t>
            </w:r>
          </w:p>
        </w:tc>
      </w:tr>
      <w:tr w:rsidR="008F3DF0" w:rsidRPr="008F3DF0" w14:paraId="688D424D" w14:textId="77777777" w:rsidTr="00CC16F4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F9F" w14:textId="77777777" w:rsidR="009A4C4C" w:rsidRPr="008F3DF0" w:rsidRDefault="009A4C4C" w:rsidP="00CC16F4">
            <w:pPr>
              <w:spacing w:line="240" w:lineRule="auto"/>
              <w:ind w:firstLine="0"/>
            </w:pPr>
            <w:r w:rsidRPr="008F3DF0">
              <w:t>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CB7" w14:textId="40C53848" w:rsidR="009A4C4C" w:rsidRPr="008F3DF0" w:rsidRDefault="009A4C4C" w:rsidP="00CC16F4">
            <w:pPr>
              <w:spacing w:line="240" w:lineRule="auto"/>
              <w:ind w:firstLine="0"/>
              <w:rPr>
                <w:lang w:val="fr-CH"/>
              </w:rPr>
            </w:pPr>
            <w:r w:rsidRPr="008F3DF0">
              <w:t xml:space="preserve">Hierarchical </w:t>
            </w:r>
            <w:r w:rsidR="00C77947" w:rsidRPr="008F3DF0">
              <w:t>S</w:t>
            </w:r>
            <w:r w:rsidRPr="008F3DF0">
              <w:t>tatus</w:t>
            </w:r>
            <w:r w:rsidR="00C87513" w:rsidRPr="008F3DF0">
              <w:rPr>
                <w:lang w:val="fr-CH"/>
              </w:rPr>
              <w:t xml:space="preserve"> (</w:t>
            </w:r>
            <w:proofErr w:type="spellStart"/>
            <w:r w:rsidR="00C87513" w:rsidRPr="008F3DF0">
              <w:rPr>
                <w:lang w:val="fr-CH"/>
              </w:rPr>
              <w:t>dichotomous</w:t>
            </w:r>
            <w:proofErr w:type="spellEnd"/>
            <w:r w:rsidR="00C87513" w:rsidRPr="008F3DF0">
              <w:rPr>
                <w:lang w:val="fr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2F1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45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31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D96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08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8C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79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DB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BE9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E5F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4F7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ED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613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8E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7D85711A" w14:textId="77777777" w:rsidTr="00CC16F4">
        <w:trPr>
          <w:trHeight w:val="3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2C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E67A" w14:textId="02AB6209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Perspective </w:t>
            </w:r>
            <w:r w:rsidR="00C77947" w:rsidRPr="008F3DF0">
              <w:t>T</w:t>
            </w:r>
            <w:r w:rsidRPr="008F3DF0">
              <w:t>a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14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4A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66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677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3DB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128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EA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497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71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C0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51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AF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1E7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A3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7706FD58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82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E28" w14:textId="6AE48BC6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Age</w:t>
            </w:r>
            <w:r w:rsidR="00C87513" w:rsidRPr="008F3DF0">
              <w:rPr>
                <w:lang w:val="fr-CH"/>
              </w:rPr>
              <w:t xml:space="preserve"> (</w:t>
            </w:r>
            <w:proofErr w:type="spellStart"/>
            <w:r w:rsidR="00C87513" w:rsidRPr="008F3DF0">
              <w:rPr>
                <w:lang w:val="fr-CH"/>
              </w:rPr>
              <w:t>years</w:t>
            </w:r>
            <w:proofErr w:type="spellEnd"/>
            <w:r w:rsidR="00C87513" w:rsidRPr="008F3DF0">
              <w:rPr>
                <w:lang w:val="fr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66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1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4D5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31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BD9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5F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43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C5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E26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1E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BD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66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4E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4EF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350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019ACB66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4D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63C" w14:textId="65677583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Masculinity: </w:t>
            </w:r>
            <w:r w:rsidR="004B3D06" w:rsidRPr="008F3DF0">
              <w:rPr>
                <w:lang w:val="fr-CH"/>
              </w:rPr>
              <w:t>S</w:t>
            </w:r>
            <w:r w:rsidRPr="008F3DF0">
              <w:t>el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AEA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9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79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46C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418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77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4A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5B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CE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B01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A7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960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975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7D5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FD7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FCE464E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C3A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41D" w14:textId="23982D80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Masculinity: </w:t>
            </w:r>
            <w:r w:rsidR="004B3D06" w:rsidRPr="008F3DF0">
              <w:rPr>
                <w:lang w:val="fr-CH"/>
              </w:rPr>
              <w:t>J</w:t>
            </w:r>
            <w:proofErr w:type="spellStart"/>
            <w:r w:rsidRPr="008F3DF0">
              <w:t>unior</w:t>
            </w:r>
            <w:proofErr w:type="spellEnd"/>
            <w:r w:rsidRPr="008F3DF0">
              <w:t xml:space="preserve"> wo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EA5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6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74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AC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1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2E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C5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97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0EC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E1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C5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AE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4C2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3E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D06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E5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26AA9683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16F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2DE" w14:textId="5CA5B55C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Career commitment:</w:t>
            </w:r>
            <w:r w:rsidR="004B3D06" w:rsidRPr="008F3DF0">
              <w:rPr>
                <w:lang w:val="fr-CH"/>
              </w:rPr>
              <w:t xml:space="preserve"> S</w:t>
            </w:r>
            <w:r w:rsidRPr="008F3DF0">
              <w:t>el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A24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FD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8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CB2C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2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D1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38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E0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BB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970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4F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1F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32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76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38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74E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27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7F28FDE3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62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7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03DE" w14:textId="0F029440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Career commitment: </w:t>
            </w:r>
            <w:r w:rsidR="004B3D06" w:rsidRPr="008F3DF0">
              <w:rPr>
                <w:lang w:val="fr-CH"/>
              </w:rPr>
              <w:t>J</w:t>
            </w:r>
            <w:proofErr w:type="spellStart"/>
            <w:r w:rsidRPr="008F3DF0">
              <w:t>unior</w:t>
            </w:r>
            <w:proofErr w:type="spellEnd"/>
            <w:r w:rsidRPr="008F3DF0">
              <w:t xml:space="preserve"> wo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C6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69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76F" w14:textId="79864391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-.1</w:t>
            </w:r>
            <w:r w:rsidR="004B3D06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36F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6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03D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4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167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5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C3A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964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3B1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9FC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127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18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7D7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FB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F7E07E2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19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424" w14:textId="70FE1ED5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Support for aff</w:t>
            </w:r>
            <w:r w:rsidR="00797C29" w:rsidRPr="008F3DF0">
              <w:t>i</w:t>
            </w:r>
            <w:r w:rsidRPr="008F3DF0">
              <w:t>rm</w:t>
            </w:r>
            <w:r w:rsidR="00CC16F4" w:rsidRPr="008F3DF0">
              <w:rPr>
                <w:lang w:val="fr-CH"/>
              </w:rPr>
              <w:t>a</w:t>
            </w:r>
            <w:proofErr w:type="spellStart"/>
            <w:r w:rsidRPr="008F3DF0">
              <w:t>tive</w:t>
            </w:r>
            <w:proofErr w:type="spellEnd"/>
            <w:r w:rsidRPr="008F3DF0">
              <w:t xml:space="preserve"> 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953" w14:textId="1EE86BE0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-.1</w:t>
            </w:r>
            <w:r w:rsidR="004B3D06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2C5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0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3B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ED2" w14:textId="152CC568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1</w:t>
            </w:r>
            <w:r w:rsidR="004B3D06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78E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19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6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F6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7B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7C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B9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30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A2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77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228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62487683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5DB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1B0E" w14:textId="7EBAB1CE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Leadership </w:t>
            </w:r>
            <w:r w:rsidR="00C77947" w:rsidRPr="008F3DF0">
              <w:t>A</w:t>
            </w:r>
            <w:r w:rsidRPr="008F3DF0">
              <w:t>spir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41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2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63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F7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35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5B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43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0EE2" w14:textId="7AAA4819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</w:t>
            </w:r>
            <w:r w:rsidR="00CC16F4" w:rsidRPr="008F3DF0">
              <w:rPr>
                <w:lang w:val="fr-CH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CB3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43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ECE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4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80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1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20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52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8C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BA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4E3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68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0AEEF3A8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70E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5A26" w14:textId="63297E8F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Perceived </w:t>
            </w:r>
            <w:r w:rsidR="00C77947" w:rsidRPr="008F3DF0">
              <w:t>C</w:t>
            </w:r>
            <w:r w:rsidRPr="008F3DF0">
              <w:t xml:space="preserve">limate of </w:t>
            </w:r>
            <w:r w:rsidR="00C77947" w:rsidRPr="008F3DF0">
              <w:t>G</w:t>
            </w:r>
            <w:r w:rsidRPr="008F3DF0">
              <w:t xml:space="preserve">ender </w:t>
            </w:r>
            <w:r w:rsidR="00C77947" w:rsidRPr="008F3DF0">
              <w:t>I</w:t>
            </w:r>
            <w:r w:rsidRPr="008F3DF0">
              <w:t>nequ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720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A5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1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5D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93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EA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14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268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36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FE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F1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88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27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87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45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8CB5C2C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2EC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1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B5A" w14:textId="47898136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Competitive </w:t>
            </w:r>
            <w:r w:rsidR="00C77947" w:rsidRPr="008F3DF0">
              <w:t>P</w:t>
            </w:r>
            <w:r w:rsidRPr="008F3DF0">
              <w:t xml:space="preserve">sychological </w:t>
            </w:r>
            <w:r w:rsidR="00C77947" w:rsidRPr="008F3DF0">
              <w:t>C</w:t>
            </w:r>
            <w:r w:rsidRPr="008F3DF0">
              <w:t>lim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AB5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4C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789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5A4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2E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0E9C" w14:textId="239CD0D2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1</w:t>
            </w:r>
            <w:r w:rsidR="00CC16F4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F9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945" w14:textId="15FC964E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</w:t>
            </w:r>
            <w:r w:rsidR="00CC16F4" w:rsidRPr="008F3DF0">
              <w:rPr>
                <w:lang w:val="fr-CH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EC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EE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44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7D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A7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41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AB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1DD8C650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83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8BCD" w14:textId="7968CA8E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Concern for </w:t>
            </w:r>
            <w:r w:rsidR="00C77947" w:rsidRPr="008F3DF0">
              <w:t>W</w:t>
            </w:r>
            <w:r w:rsidRPr="008F3DF0">
              <w:t>o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80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01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6ED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46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839" w14:textId="1E052095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1</w:t>
            </w:r>
            <w:r w:rsidR="00CC16F4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1A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0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6F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6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40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32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18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4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B8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4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9F3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A7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797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72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7FFA6D5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CD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1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C8C7" w14:textId="70F9CF9B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Perceived </w:t>
            </w:r>
            <w:r w:rsidR="00C77947" w:rsidRPr="008F3DF0">
              <w:rPr>
                <w:lang w:val="fr-CH"/>
              </w:rPr>
              <w:t>C</w:t>
            </w:r>
            <w:r w:rsidR="00CC16F4" w:rsidRPr="008F3DF0">
              <w:rPr>
                <w:lang w:val="fr-CH"/>
              </w:rPr>
              <w:t xml:space="preserve">ollective </w:t>
            </w:r>
            <w:r w:rsidR="00C77947" w:rsidRPr="008F3DF0">
              <w:t>D</w:t>
            </w:r>
            <w:r w:rsidR="00797C29" w:rsidRPr="008F3DF0">
              <w:t>i</w:t>
            </w:r>
            <w:r w:rsidRPr="008F3DF0">
              <w:t>scrim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5BD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EFA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9F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3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FC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A0F" w14:textId="1ADA9FFF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</w:t>
            </w:r>
            <w:r w:rsidR="00CC16F4" w:rsidRPr="008F3DF0">
              <w:rPr>
                <w:lang w:val="fr-CH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8BB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B3C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20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4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07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0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FA0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45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8CE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7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FE3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42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ED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2B0E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124C7D61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15B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1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8BF" w14:textId="6B6EA5D0" w:rsidR="009A4C4C" w:rsidRPr="008F3DF0" w:rsidRDefault="00CC16F4" w:rsidP="00CC16F4">
            <w:pPr>
              <w:spacing w:before="100" w:beforeAutospacing="1" w:after="100" w:afterAutospacing="1" w:line="240" w:lineRule="auto"/>
              <w:ind w:firstLine="0"/>
            </w:pPr>
            <w:proofErr w:type="spellStart"/>
            <w:r w:rsidRPr="008F3DF0">
              <w:rPr>
                <w:lang w:val="fr-CH"/>
              </w:rPr>
              <w:t>Perceived</w:t>
            </w:r>
            <w:proofErr w:type="spellEnd"/>
            <w:r w:rsidR="009A4C4C" w:rsidRPr="008F3DF0">
              <w:t xml:space="preserve"> </w:t>
            </w:r>
            <w:r w:rsidR="00C77947" w:rsidRPr="008F3DF0">
              <w:t>M</w:t>
            </w:r>
            <w:r w:rsidR="009A4C4C" w:rsidRPr="008F3DF0">
              <w:t>eritocr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A23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B262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AAB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1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5FA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7B4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2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3A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15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5B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E0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14B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9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C05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D99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B1F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6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E31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</w:p>
        </w:tc>
      </w:tr>
      <w:tr w:rsidR="008F3DF0" w:rsidRPr="008F3DF0" w14:paraId="41758B49" w14:textId="77777777" w:rsidTr="00CC16F4">
        <w:trPr>
          <w:trHeight w:val="360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A1F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759F" w14:textId="2C8D856F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 xml:space="preserve">Empathic </w:t>
            </w:r>
            <w:r w:rsidR="00C77947" w:rsidRPr="008F3DF0">
              <w:t>C</w:t>
            </w:r>
            <w:r w:rsidRPr="008F3DF0">
              <w:t>once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1606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C60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46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29A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B22C" w14:textId="5587CEA3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1</w:t>
            </w:r>
            <w:r w:rsidR="00CC16F4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3F43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E22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5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D2D3" w14:textId="17408C86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1</w:t>
            </w:r>
            <w:r w:rsidR="00CC16F4" w:rsidRPr="008F3DF0">
              <w:rPr>
                <w:lang w:val="fr-CH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CEC7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21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9850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FDBF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17</w:t>
            </w:r>
            <w:r w:rsidRPr="008F3DF0">
              <w:rPr>
                <w:vertAlign w:val="superscript"/>
              </w:rPr>
              <w:t>**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4334" w14:textId="746B5151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-.1</w:t>
            </w:r>
            <w:r w:rsidR="00CC16F4" w:rsidRPr="008F3DF0">
              <w:rPr>
                <w:lang w:val="fr-CH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1248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.14</w:t>
            </w:r>
            <w:r w:rsidRPr="008F3DF0"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3FAE" w14:textId="5BCE31EA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  <w:rPr>
                <w:lang w:val="fr-CH"/>
              </w:rPr>
            </w:pPr>
            <w:r w:rsidRPr="008F3DF0">
              <w:t>.</w:t>
            </w:r>
            <w:r w:rsidR="00CC16F4" w:rsidRPr="008F3DF0">
              <w:rPr>
                <w:lang w:val="fr-CH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C2CA" w14:textId="77777777" w:rsidR="009A4C4C" w:rsidRPr="008F3DF0" w:rsidRDefault="009A4C4C" w:rsidP="00CC16F4">
            <w:pPr>
              <w:spacing w:before="100" w:beforeAutospacing="1" w:after="100" w:afterAutospacing="1" w:line="240" w:lineRule="auto"/>
              <w:ind w:firstLine="0"/>
            </w:pPr>
            <w:r w:rsidRPr="008F3DF0">
              <w:t>-.06</w:t>
            </w:r>
          </w:p>
        </w:tc>
      </w:tr>
    </w:tbl>
    <w:p w14:paraId="3B0DDC53" w14:textId="70692D0F" w:rsidR="00CC16F4" w:rsidRPr="008F3DF0" w:rsidRDefault="00CC16F4" w:rsidP="00CC16F4">
      <w:pPr>
        <w:tabs>
          <w:tab w:val="left" w:pos="3020"/>
        </w:tabs>
        <w:spacing w:line="240" w:lineRule="auto"/>
        <w:ind w:firstLine="0"/>
        <w:rPr>
          <w:lang w:val="en-US"/>
        </w:rPr>
        <w:sectPr w:rsidR="00CC16F4" w:rsidRPr="008F3DF0" w:rsidSect="00CC16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F3DF0">
        <w:rPr>
          <w:i/>
          <w:iCs/>
          <w:lang w:val="en-US"/>
        </w:rPr>
        <w:t xml:space="preserve">Note. </w:t>
      </w:r>
      <w:r w:rsidRPr="008F3DF0">
        <w:rPr>
          <w:lang w:val="en-US"/>
        </w:rPr>
        <w:t>* &lt; .05, ** &lt;.01</w:t>
      </w:r>
    </w:p>
    <w:p w14:paraId="43C83E1E" w14:textId="77777777" w:rsidR="00CC16F4" w:rsidRPr="008F3DF0" w:rsidRDefault="00CC16F4" w:rsidP="00CC16F4">
      <w:pPr>
        <w:tabs>
          <w:tab w:val="left" w:pos="3020"/>
        </w:tabs>
        <w:spacing w:line="240" w:lineRule="auto"/>
        <w:ind w:firstLine="0"/>
        <w:rPr>
          <w:i/>
          <w:iCs/>
          <w:lang w:val="en-US"/>
        </w:rPr>
      </w:pPr>
    </w:p>
    <w:p w14:paraId="063730D4" w14:textId="77777777" w:rsidR="00B11360" w:rsidRPr="008F3DF0" w:rsidRDefault="00B11360" w:rsidP="00B11360">
      <w:pPr>
        <w:ind w:firstLine="0"/>
        <w:rPr>
          <w:b/>
          <w:bCs/>
        </w:rPr>
      </w:pPr>
      <w:r w:rsidRPr="008F3DF0">
        <w:rPr>
          <w:b/>
          <w:bCs/>
        </w:rPr>
        <w:t>Study 1 Focal Measures and Items</w:t>
      </w:r>
    </w:p>
    <w:p w14:paraId="0C344ED8" w14:textId="4F3A6DDE" w:rsidR="00B11360" w:rsidRPr="008F3DF0" w:rsidRDefault="00B11360" w:rsidP="00E1625F">
      <w:pPr>
        <w:rPr>
          <w:lang w:val="en-US"/>
        </w:rPr>
      </w:pPr>
      <w:r w:rsidRPr="008F3DF0">
        <w:rPr>
          <w:b/>
          <w:bCs/>
        </w:rPr>
        <w:t xml:space="preserve">Self-group Distancing Indicators. </w:t>
      </w:r>
      <w:r w:rsidR="00E1625F" w:rsidRPr="008F3DF0">
        <w:t>The same measures to rate</w:t>
      </w:r>
      <w:r w:rsidRPr="008F3DF0">
        <w:t xml:space="preserve"> perceived masculinity</w:t>
      </w:r>
      <w:r w:rsidR="00E1625F" w:rsidRPr="008F3DF0">
        <w:t xml:space="preserve"> for themselves</w:t>
      </w:r>
      <w:r w:rsidR="00E1625F" w:rsidRPr="008F3DF0">
        <w:rPr>
          <w:lang w:val="en-US"/>
        </w:rPr>
        <w:t xml:space="preserve">(α = .78, </w:t>
      </w:r>
      <w:r w:rsidR="00E1625F" w:rsidRPr="008F3DF0">
        <w:rPr>
          <w:i/>
          <w:iCs/>
          <w:lang w:val="en-US"/>
        </w:rPr>
        <w:t>M</w:t>
      </w:r>
      <w:r w:rsidR="00E1625F" w:rsidRPr="008F3DF0">
        <w:rPr>
          <w:lang w:val="en-US"/>
        </w:rPr>
        <w:t xml:space="preserve"> = 4.63, </w:t>
      </w:r>
      <w:r w:rsidR="00E1625F" w:rsidRPr="008F3DF0">
        <w:rPr>
          <w:i/>
          <w:iCs/>
          <w:lang w:val="en-US"/>
        </w:rPr>
        <w:t>SD</w:t>
      </w:r>
      <w:r w:rsidR="00E1625F" w:rsidRPr="008F3DF0">
        <w:rPr>
          <w:lang w:val="en-US"/>
        </w:rPr>
        <w:t xml:space="preserve"> = 1.28) and junior women (α = .80, </w:t>
      </w:r>
      <w:r w:rsidR="00E1625F" w:rsidRPr="008F3DF0">
        <w:rPr>
          <w:i/>
          <w:iCs/>
          <w:lang w:val="en-US"/>
        </w:rPr>
        <w:t>M</w:t>
      </w:r>
      <w:r w:rsidR="00E1625F" w:rsidRPr="008F3DF0">
        <w:rPr>
          <w:lang w:val="en-US"/>
        </w:rPr>
        <w:t xml:space="preserve"> = 4.42, </w:t>
      </w:r>
      <w:r w:rsidR="00E1625F" w:rsidRPr="008F3DF0">
        <w:rPr>
          <w:i/>
          <w:iCs/>
          <w:lang w:val="en-US"/>
        </w:rPr>
        <w:t>SD</w:t>
      </w:r>
      <w:r w:rsidR="00E1625F" w:rsidRPr="008F3DF0">
        <w:rPr>
          <w:lang w:val="en-US"/>
        </w:rPr>
        <w:t xml:space="preserve"> = 1.18)</w:t>
      </w:r>
      <w:r w:rsidRPr="008F3DF0">
        <w:t>, perceived career commitment</w:t>
      </w:r>
      <w:r w:rsidR="00E1625F" w:rsidRPr="008F3DF0">
        <w:t xml:space="preserve"> for themselves  </w:t>
      </w:r>
      <w:r w:rsidR="00E1625F" w:rsidRPr="008F3DF0">
        <w:rPr>
          <w:lang w:val="en-US"/>
        </w:rPr>
        <w:t xml:space="preserve">(α = .92, </w:t>
      </w:r>
      <w:r w:rsidR="00E1625F" w:rsidRPr="008F3DF0">
        <w:rPr>
          <w:i/>
          <w:iCs/>
          <w:lang w:val="en-US"/>
        </w:rPr>
        <w:t>M</w:t>
      </w:r>
      <w:r w:rsidR="00E1625F" w:rsidRPr="008F3DF0">
        <w:rPr>
          <w:lang w:val="en-US"/>
        </w:rPr>
        <w:t xml:space="preserve"> = 4.68, </w:t>
      </w:r>
      <w:r w:rsidR="00E1625F" w:rsidRPr="008F3DF0">
        <w:rPr>
          <w:i/>
          <w:iCs/>
          <w:lang w:val="en-US"/>
        </w:rPr>
        <w:t>SD</w:t>
      </w:r>
      <w:r w:rsidR="00E1625F" w:rsidRPr="008F3DF0">
        <w:rPr>
          <w:lang w:val="en-US"/>
        </w:rPr>
        <w:t xml:space="preserve"> = 1.63) and for junior women (α = .91, </w:t>
      </w:r>
      <w:r w:rsidR="00E1625F" w:rsidRPr="008F3DF0">
        <w:rPr>
          <w:i/>
          <w:iCs/>
          <w:lang w:val="en-US"/>
        </w:rPr>
        <w:t>M</w:t>
      </w:r>
      <w:r w:rsidR="00E1625F" w:rsidRPr="008F3DF0">
        <w:rPr>
          <w:lang w:val="en-US"/>
        </w:rPr>
        <w:t xml:space="preserve"> = 5.22, </w:t>
      </w:r>
      <w:r w:rsidR="00E1625F" w:rsidRPr="008F3DF0">
        <w:rPr>
          <w:i/>
          <w:iCs/>
          <w:lang w:val="en-US"/>
        </w:rPr>
        <w:t>SD</w:t>
      </w:r>
      <w:r w:rsidR="00E1625F" w:rsidRPr="008F3DF0">
        <w:rPr>
          <w:lang w:val="en-US"/>
        </w:rPr>
        <w:t xml:space="preserve"> = 1.26)</w:t>
      </w:r>
      <w:r w:rsidRPr="008F3DF0">
        <w:t xml:space="preserve">, and support for affirmative action </w:t>
      </w:r>
      <w:r w:rsidR="00E1625F" w:rsidRPr="008F3DF0">
        <w:rPr>
          <w:lang w:val="en-US"/>
        </w:rPr>
        <w:t xml:space="preserve">(α = .92, </w:t>
      </w:r>
      <w:r w:rsidR="00E1625F" w:rsidRPr="008F3DF0">
        <w:rPr>
          <w:i/>
          <w:iCs/>
          <w:lang w:val="en-US"/>
        </w:rPr>
        <w:t>M</w:t>
      </w:r>
      <w:r w:rsidR="00E1625F" w:rsidRPr="008F3DF0">
        <w:rPr>
          <w:lang w:val="en-US"/>
        </w:rPr>
        <w:t xml:space="preserve"> = 5.87, </w:t>
      </w:r>
      <w:r w:rsidR="00E1625F" w:rsidRPr="008F3DF0">
        <w:rPr>
          <w:i/>
          <w:iCs/>
          <w:lang w:val="en-US"/>
        </w:rPr>
        <w:t>SD</w:t>
      </w:r>
      <w:r w:rsidR="00E1625F" w:rsidRPr="008F3DF0">
        <w:rPr>
          <w:lang w:val="en-US"/>
        </w:rPr>
        <w:t xml:space="preserve"> = 0.99) </w:t>
      </w:r>
      <w:r w:rsidRPr="008F3DF0">
        <w:t>as in Study 1</w:t>
      </w:r>
      <w:r w:rsidR="00E1625F" w:rsidRPr="008F3DF0">
        <w:t xml:space="preserve"> (</w:t>
      </w:r>
      <w:r w:rsidR="00E1625F" w:rsidRPr="008F3DF0">
        <w:rPr>
          <w:lang w:val="en-US"/>
        </w:rPr>
        <w:t>for the full list of items see “</w:t>
      </w:r>
      <w:r w:rsidR="00E1625F" w:rsidRPr="008F3DF0">
        <w:t xml:space="preserve">Study 1 Focal Measures and Items” in the supplementary materials). </w:t>
      </w:r>
      <w:r w:rsidRPr="008F3DF0">
        <w:rPr>
          <w:lang w:val="en-US"/>
        </w:rPr>
        <w:t xml:space="preserve">In contrast to study 1 however the items used in study 2 made specific reference to ‘junior women’ rather than just ‘women’. </w:t>
      </w:r>
    </w:p>
    <w:p w14:paraId="7E6318EB" w14:textId="77777777" w:rsidR="00B11360" w:rsidRPr="008F3DF0" w:rsidRDefault="00B11360" w:rsidP="00B11360">
      <w:pPr>
        <w:ind w:firstLine="0"/>
        <w:rPr>
          <w:b/>
          <w:bCs/>
        </w:rPr>
      </w:pPr>
    </w:p>
    <w:p w14:paraId="33E0DD83" w14:textId="209C62A7" w:rsidR="001A63C8" w:rsidRPr="008F3DF0" w:rsidRDefault="001A63C8" w:rsidP="001A63C8">
      <w:pPr>
        <w:ind w:firstLine="0"/>
        <w:rPr>
          <w:b/>
          <w:bCs/>
        </w:rPr>
      </w:pPr>
      <w:r w:rsidRPr="008F3DF0">
        <w:rPr>
          <w:b/>
          <w:bCs/>
        </w:rPr>
        <w:t xml:space="preserve">Study 2 Additional </w:t>
      </w:r>
      <w:r w:rsidR="0081347F" w:rsidRPr="008F3DF0">
        <w:rPr>
          <w:b/>
          <w:bCs/>
        </w:rPr>
        <w:t>Analyses</w:t>
      </w:r>
    </w:p>
    <w:p w14:paraId="7CFDC709" w14:textId="4E233BAA" w:rsidR="0081347F" w:rsidRPr="008F3DF0" w:rsidRDefault="0081347F" w:rsidP="003A4434">
      <w:r w:rsidRPr="008F3DF0">
        <w:rPr>
          <w:b/>
          <w:bCs/>
          <w:lang w:val="en-GB"/>
        </w:rPr>
        <w:t>Sensitivity</w:t>
      </w:r>
      <w:r w:rsidR="00FA7E1B" w:rsidRPr="008F3DF0">
        <w:rPr>
          <w:b/>
          <w:bCs/>
          <w:lang w:val="en-GB"/>
        </w:rPr>
        <w:t>.</w:t>
      </w:r>
      <w:r w:rsidR="00FA7E1B" w:rsidRPr="008F3DF0">
        <w:rPr>
          <w:lang w:val="en-GB"/>
        </w:rPr>
        <w:t xml:space="preserve"> Sensitivity</w:t>
      </w:r>
      <w:r w:rsidRPr="008F3DF0">
        <w:rPr>
          <w:lang w:val="en-GB"/>
        </w:rPr>
        <w:t xml:space="preserve"> analys</w:t>
      </w:r>
      <w:r w:rsidR="00FA7E1B" w:rsidRPr="008F3DF0">
        <w:rPr>
          <w:lang w:val="en-GB"/>
        </w:rPr>
        <w:t>e</w:t>
      </w:r>
      <w:r w:rsidRPr="008F3DF0">
        <w:rPr>
          <w:lang w:val="en-GB"/>
        </w:rPr>
        <w:t xml:space="preserve">s using G*power 3 </w:t>
      </w:r>
      <w:r w:rsidRPr="008F3DF0">
        <w:rPr>
          <w:lang w:val="en-US"/>
        </w:rPr>
        <w:t>(Faul et al., 2007</w:t>
      </w:r>
      <w:r w:rsidRPr="008F3DF0">
        <w:rPr>
          <w:lang w:val="en-GB"/>
        </w:rPr>
        <w:t>) indicated that with the final sample size of Study 2 (</w:t>
      </w:r>
      <w:r w:rsidRPr="008F3DF0">
        <w:rPr>
          <w:i/>
          <w:iCs/>
          <w:lang w:val="en-GB"/>
        </w:rPr>
        <w:t>N</w:t>
      </w:r>
      <w:r w:rsidRPr="008F3DF0">
        <w:rPr>
          <w:lang w:val="en-GB"/>
        </w:rPr>
        <w:t xml:space="preserve"> = 347), α = .05, and 90% desired power, the minimum effect size that we could detect is f = 0.19 </w:t>
      </w:r>
      <w:r w:rsidR="00E62848" w:rsidRPr="008F3DF0">
        <w:rPr>
          <w:lang w:val="en-GB"/>
        </w:rPr>
        <w:t xml:space="preserve">(or </w:t>
      </w:r>
      <w:r w:rsidR="00E62848" w:rsidRPr="008F3DF0">
        <w:t>η</w:t>
      </w:r>
      <w:r w:rsidR="00E62848" w:rsidRPr="008F3DF0">
        <w:rPr>
          <w:vertAlign w:val="subscript"/>
        </w:rPr>
        <w:t>p</w:t>
      </w:r>
      <w:r w:rsidR="00E62848" w:rsidRPr="008F3DF0">
        <w:rPr>
          <w:vertAlign w:val="superscript"/>
        </w:rPr>
        <w:t xml:space="preserve">2 </w:t>
      </w:r>
      <w:r w:rsidR="00E62848" w:rsidRPr="008F3DF0">
        <w:t xml:space="preserve">= 0.035) </w:t>
      </w:r>
      <w:r w:rsidRPr="008F3DF0">
        <w:rPr>
          <w:lang w:val="en-GB"/>
        </w:rPr>
        <w:t>for the repeated ANOVAs and the ANOVA.</w:t>
      </w:r>
    </w:p>
    <w:p w14:paraId="2658B33C" w14:textId="51F6FA8F" w:rsidR="001A63C8" w:rsidRPr="008F3DF0" w:rsidRDefault="003A4434" w:rsidP="003A4434">
      <w:r w:rsidRPr="008F3DF0">
        <w:rPr>
          <w:b/>
          <w:bCs/>
        </w:rPr>
        <w:t>Masculinity.</w:t>
      </w:r>
      <w:r w:rsidRPr="008F3DF0">
        <w:t xml:space="preserve"> </w:t>
      </w:r>
      <w:r w:rsidR="00C51663" w:rsidRPr="008F3DF0">
        <w:t>The full de</w:t>
      </w:r>
      <w:r w:rsidRPr="008F3DF0">
        <w:t xml:space="preserve">composition of the Target × Hierarchical Position × Perspective-taking C1 interaction reported for masculinity ratings shows </w:t>
      </w:r>
      <w:r w:rsidR="003620B0" w:rsidRPr="008F3DF0">
        <w:t xml:space="preserve">in addition to the effects reported in the paper the </w:t>
      </w:r>
      <w:r w:rsidR="00C51663" w:rsidRPr="008F3DF0">
        <w:t xml:space="preserve">Perspective-taking C1 × Hierarchical position was </w:t>
      </w:r>
      <w:r w:rsidR="00C51663" w:rsidRPr="008F3DF0">
        <w:rPr>
          <w:i/>
          <w:iCs/>
        </w:rPr>
        <w:t>B</w:t>
      </w:r>
      <w:r w:rsidR="00C51663" w:rsidRPr="008F3DF0">
        <w:t xml:space="preserve"> = -0.11, </w:t>
      </w:r>
      <w:r w:rsidR="00C51663" w:rsidRPr="008F3DF0">
        <w:rPr>
          <w:i/>
          <w:iCs/>
        </w:rPr>
        <w:t>SE</w:t>
      </w:r>
      <w:r w:rsidR="00C51663" w:rsidRPr="008F3DF0">
        <w:t xml:space="preserve"> = 0.05, </w:t>
      </w:r>
      <w:r w:rsidR="00C51663" w:rsidRPr="008F3DF0">
        <w:rPr>
          <w:i/>
          <w:iCs/>
        </w:rPr>
        <w:t>p</w:t>
      </w:r>
      <w:r w:rsidR="00C51663" w:rsidRPr="008F3DF0">
        <w:t xml:space="preserve"> = .023, 95% CI [-0.20, -0.01] for the self, and </w:t>
      </w:r>
      <w:r w:rsidR="00C51663" w:rsidRPr="008F3DF0">
        <w:rPr>
          <w:i/>
          <w:iCs/>
        </w:rPr>
        <w:t>B</w:t>
      </w:r>
      <w:r w:rsidR="00C51663" w:rsidRPr="008F3DF0">
        <w:t xml:space="preserve"> = 0.01, </w:t>
      </w:r>
      <w:r w:rsidR="00C51663" w:rsidRPr="008F3DF0">
        <w:rPr>
          <w:i/>
          <w:iCs/>
        </w:rPr>
        <w:t>SE</w:t>
      </w:r>
      <w:r w:rsidR="00C51663" w:rsidRPr="008F3DF0">
        <w:t xml:space="preserve"> = 0.05, </w:t>
      </w:r>
      <w:r w:rsidR="00C51663" w:rsidRPr="008F3DF0">
        <w:rPr>
          <w:i/>
          <w:iCs/>
        </w:rPr>
        <w:t>p</w:t>
      </w:r>
      <w:r w:rsidR="00C51663" w:rsidRPr="008F3DF0">
        <w:t xml:space="preserve"> = .830, 95% CI [-0.08, 0.10] for junior women. </w:t>
      </w:r>
      <w:r w:rsidR="003620B0" w:rsidRPr="008F3DF0">
        <w:t xml:space="preserve">This shows that the differences between managers and employees’ self-ratings are smaller in the junior-focus condition than in the other two, which is in the spirit of our hypotheses. </w:t>
      </w:r>
      <w:r w:rsidR="00C51663" w:rsidRPr="008F3DF0">
        <w:t xml:space="preserve">Target × Hierarchical position was </w:t>
      </w:r>
      <w:r w:rsidR="00C51663" w:rsidRPr="008F3DF0">
        <w:rPr>
          <w:i/>
          <w:iCs/>
        </w:rPr>
        <w:t>F</w:t>
      </w:r>
      <w:r w:rsidR="00C51663" w:rsidRPr="008F3DF0">
        <w:t xml:space="preserve">(1, 341) = 0.04, </w:t>
      </w:r>
      <w:r w:rsidR="00C51663" w:rsidRPr="008F3DF0">
        <w:rPr>
          <w:i/>
          <w:iCs/>
        </w:rPr>
        <w:t>p</w:t>
      </w:r>
      <w:r w:rsidR="00C51663" w:rsidRPr="008F3DF0">
        <w:t xml:space="preserve"> = .851, η</w:t>
      </w:r>
      <w:r w:rsidR="00C51663" w:rsidRPr="008F3DF0">
        <w:rPr>
          <w:vertAlign w:val="subscript"/>
        </w:rPr>
        <w:t>p</w:t>
      </w:r>
      <w:r w:rsidR="00C51663" w:rsidRPr="008F3DF0">
        <w:rPr>
          <w:vertAlign w:val="superscript"/>
        </w:rPr>
        <w:t xml:space="preserve">2 </w:t>
      </w:r>
      <w:r w:rsidR="00C51663" w:rsidRPr="008F3DF0">
        <w:t xml:space="preserve">&lt; 0.001 for Perspective taking C1, and </w:t>
      </w:r>
      <w:r w:rsidR="00C51663" w:rsidRPr="008F3DF0">
        <w:rPr>
          <w:i/>
          <w:iCs/>
        </w:rPr>
        <w:t>F</w:t>
      </w:r>
      <w:r w:rsidR="00C51663" w:rsidRPr="008F3DF0">
        <w:t xml:space="preserve">(1, 341) = 8.31, </w:t>
      </w:r>
      <w:r w:rsidR="00C51663" w:rsidRPr="008F3DF0">
        <w:rPr>
          <w:i/>
          <w:iCs/>
        </w:rPr>
        <w:t>p</w:t>
      </w:r>
      <w:r w:rsidR="00C51663" w:rsidRPr="008F3DF0">
        <w:t xml:space="preserve"> = .004, η</w:t>
      </w:r>
      <w:r w:rsidR="00C51663" w:rsidRPr="008F3DF0">
        <w:rPr>
          <w:vertAlign w:val="subscript"/>
        </w:rPr>
        <w:t>p</w:t>
      </w:r>
      <w:r w:rsidR="00C51663" w:rsidRPr="008F3DF0">
        <w:rPr>
          <w:vertAlign w:val="superscript"/>
        </w:rPr>
        <w:t xml:space="preserve">2 </w:t>
      </w:r>
      <w:r w:rsidR="00C51663" w:rsidRPr="008F3DF0">
        <w:t xml:space="preserve">= 0.024 for Perspective taking C2. </w:t>
      </w:r>
    </w:p>
    <w:p w14:paraId="04122D87" w14:textId="51D55797" w:rsidR="007E1280" w:rsidRPr="008F3DF0" w:rsidRDefault="007E1280" w:rsidP="00765A6D">
      <w:pPr>
        <w:ind w:firstLine="0"/>
        <w:rPr>
          <w:b/>
          <w:bCs/>
        </w:rPr>
      </w:pPr>
      <w:r w:rsidRPr="008F3DF0">
        <w:rPr>
          <w:b/>
          <w:bCs/>
        </w:rPr>
        <w:t>Study 2 Exploratory Measures</w:t>
      </w:r>
      <w:r w:rsidR="00F538C1" w:rsidRPr="008F3DF0">
        <w:rPr>
          <w:b/>
          <w:bCs/>
        </w:rPr>
        <w:t xml:space="preserve"> and Items</w:t>
      </w:r>
    </w:p>
    <w:p w14:paraId="48694DBD" w14:textId="6F8BA0CD" w:rsidR="007E1280" w:rsidRPr="008F3DF0" w:rsidRDefault="007E1280" w:rsidP="00765A6D">
      <w:pPr>
        <w:rPr>
          <w:b/>
          <w:bCs/>
        </w:rPr>
      </w:pPr>
      <w:r w:rsidRPr="008F3DF0">
        <w:rPr>
          <w:b/>
          <w:bCs/>
        </w:rPr>
        <w:lastRenderedPageBreak/>
        <w:t xml:space="preserve">Femininity. </w:t>
      </w:r>
      <w:r w:rsidRPr="008F3DF0">
        <w:t xml:space="preserve">Four traits (tolerant, warm, understanding, sensitive to the needs of others) from </w:t>
      </w:r>
      <w:proofErr w:type="spellStart"/>
      <w:r w:rsidRPr="008F3DF0">
        <w:t>Faniko</w:t>
      </w:r>
      <w:proofErr w:type="spellEnd"/>
      <w:r w:rsidRPr="008F3DF0">
        <w:t xml:space="preserve"> et al. (2017) applied to the self </w:t>
      </w:r>
      <w:r w:rsidRPr="008F3DF0">
        <w:rPr>
          <w:lang w:val="en-US"/>
        </w:rPr>
        <w:t>(α = .</w:t>
      </w:r>
      <w:r w:rsidR="00A57A7E" w:rsidRPr="008F3DF0">
        <w:rPr>
          <w:lang w:val="en-US"/>
        </w:rPr>
        <w:t>80</w:t>
      </w:r>
      <w:r w:rsidRPr="008F3DF0">
        <w:rPr>
          <w:lang w:val="en-US"/>
        </w:rPr>
        <w:t xml:space="preserve">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7</w:t>
      </w:r>
      <w:r w:rsidR="00797C29" w:rsidRPr="008F3DF0">
        <w:rPr>
          <w:lang w:val="en-US"/>
        </w:rPr>
        <w:t>5</w:t>
      </w:r>
      <w:r w:rsidRPr="008F3DF0">
        <w:rPr>
          <w:lang w:val="en-US"/>
        </w:rPr>
        <w:t xml:space="preserve">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0.88) and to junior women (α = .8</w:t>
      </w:r>
      <w:r w:rsidR="00A57A7E" w:rsidRPr="008F3DF0">
        <w:rPr>
          <w:lang w:val="en-US"/>
        </w:rPr>
        <w:t>6,</w:t>
      </w:r>
      <w:r w:rsidRPr="008F3DF0">
        <w:rPr>
          <w:lang w:val="en-US"/>
        </w:rPr>
        <w:t xml:space="preserve">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27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0</w:t>
      </w:r>
      <w:r w:rsidR="00797C29" w:rsidRPr="008F3DF0">
        <w:rPr>
          <w:lang w:val="en-US"/>
        </w:rPr>
        <w:t>9</w:t>
      </w:r>
      <w:r w:rsidRPr="008F3DF0">
        <w:rPr>
          <w:lang w:val="en-US"/>
        </w:rPr>
        <w:t>).</w:t>
      </w:r>
    </w:p>
    <w:p w14:paraId="0AD82042" w14:textId="4B776BF2" w:rsidR="007E1280" w:rsidRPr="008F3DF0" w:rsidRDefault="007E1280" w:rsidP="00765A6D">
      <w:pPr>
        <w:rPr>
          <w:lang w:val="en-US"/>
        </w:rPr>
      </w:pPr>
      <w:r w:rsidRPr="008F3DF0">
        <w:rPr>
          <w:b/>
          <w:bCs/>
        </w:rPr>
        <w:t xml:space="preserve">Expected </w:t>
      </w:r>
      <w:r w:rsidR="004B3D06" w:rsidRPr="008F3DF0">
        <w:rPr>
          <w:b/>
          <w:bCs/>
        </w:rPr>
        <w:t>P</w:t>
      </w:r>
      <w:r w:rsidRPr="008F3DF0">
        <w:rPr>
          <w:b/>
          <w:bCs/>
        </w:rPr>
        <w:t>erformance.</w:t>
      </w:r>
      <w:r w:rsidRPr="008F3DF0">
        <w:t xml:space="preserve"> Three performance items: “Junior women perform well in my organization/ in the workplace.”, “Junior women fit in on the job in my organization/ in the workplace”, and “Junior women in my organization/ in the workplace are promotable”, </w:t>
      </w:r>
      <w:r w:rsidRPr="008F3DF0">
        <w:rPr>
          <w:lang w:val="en-US"/>
        </w:rPr>
        <w:t xml:space="preserve">(α = .87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4</w:t>
      </w:r>
      <w:r w:rsidR="00104D3A" w:rsidRPr="008F3DF0">
        <w:rPr>
          <w:lang w:val="en-US"/>
        </w:rPr>
        <w:t>9</w:t>
      </w:r>
      <w:r w:rsidRPr="008F3DF0">
        <w:rPr>
          <w:lang w:val="en-US"/>
        </w:rPr>
        <w:t xml:space="preserve">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06)</w:t>
      </w:r>
    </w:p>
    <w:p w14:paraId="205A3A3A" w14:textId="5C54705F" w:rsidR="007E1280" w:rsidRPr="00454F3A" w:rsidRDefault="007E1280" w:rsidP="00765A6D">
      <w:r w:rsidRPr="008F3DF0">
        <w:rPr>
          <w:b/>
          <w:bCs/>
        </w:rPr>
        <w:t xml:space="preserve">Concern for the </w:t>
      </w:r>
      <w:r w:rsidR="001D0F1A" w:rsidRPr="008F3DF0">
        <w:rPr>
          <w:b/>
          <w:bCs/>
        </w:rPr>
        <w:t>I</w:t>
      </w:r>
      <w:r w:rsidRPr="008F3DF0">
        <w:rPr>
          <w:b/>
          <w:bCs/>
        </w:rPr>
        <w:t>ngroup</w:t>
      </w:r>
      <w:r w:rsidRPr="008F3DF0">
        <w:t xml:space="preserve">. Two items from Kulich et al. (2015) </w:t>
      </w:r>
      <w:r w:rsidRPr="00454F3A">
        <w:t>and Hersby et al. (200</w:t>
      </w:r>
      <w:r w:rsidR="00DA5368">
        <w:t>9</w:t>
      </w:r>
      <w:r w:rsidRPr="00454F3A">
        <w:t xml:space="preserve">): "I feel concerned by the problems experienced by junior women during their career in my organization/team/the workplace”, "Junior women exaggerate the difficulties they encounter in my organization/team/the workplace”, </w:t>
      </w:r>
      <w:r w:rsidRPr="00454F3A">
        <w:rPr>
          <w:lang w:val="en-US"/>
        </w:rPr>
        <w:t>(</w:t>
      </w:r>
      <w:r w:rsidRPr="00454F3A">
        <w:rPr>
          <w:i/>
          <w:iCs/>
          <w:lang w:val="en-US"/>
        </w:rPr>
        <w:t>r</w:t>
      </w:r>
      <w:r w:rsidRPr="00454F3A">
        <w:rPr>
          <w:lang w:val="en-US"/>
        </w:rPr>
        <w:t xml:space="preserve"> = -.20, </w:t>
      </w:r>
      <w:r w:rsidRPr="00454F3A">
        <w:rPr>
          <w:i/>
          <w:iCs/>
          <w:lang w:val="en-US"/>
        </w:rPr>
        <w:t>M</w:t>
      </w:r>
      <w:r w:rsidRPr="00454F3A">
        <w:rPr>
          <w:lang w:val="en-US"/>
        </w:rPr>
        <w:t xml:space="preserve"> = 4.8</w:t>
      </w:r>
      <w:r w:rsidR="00104D3A" w:rsidRPr="00454F3A">
        <w:rPr>
          <w:lang w:val="en-US"/>
        </w:rPr>
        <w:t>1</w:t>
      </w:r>
      <w:r w:rsidRPr="00454F3A">
        <w:rPr>
          <w:lang w:val="en-US"/>
        </w:rPr>
        <w:t xml:space="preserve">, </w:t>
      </w:r>
      <w:r w:rsidRPr="00454F3A">
        <w:rPr>
          <w:i/>
          <w:iCs/>
          <w:lang w:val="en-US"/>
        </w:rPr>
        <w:t>SD</w:t>
      </w:r>
      <w:r w:rsidRPr="00454F3A">
        <w:rPr>
          <w:lang w:val="en-US"/>
        </w:rPr>
        <w:t xml:space="preserve"> = 1.42)</w:t>
      </w:r>
    </w:p>
    <w:p w14:paraId="40788A07" w14:textId="71092052" w:rsidR="007E1280" w:rsidRPr="008F3DF0" w:rsidRDefault="007E1280" w:rsidP="00F00C8B">
      <w:r w:rsidRPr="00454F3A">
        <w:rPr>
          <w:b/>
          <w:bCs/>
        </w:rPr>
        <w:t xml:space="preserve">Support </w:t>
      </w:r>
      <w:r w:rsidR="004B3D06" w:rsidRPr="00454F3A">
        <w:rPr>
          <w:b/>
          <w:bCs/>
        </w:rPr>
        <w:t>T</w:t>
      </w:r>
      <w:r w:rsidRPr="00454F3A">
        <w:rPr>
          <w:b/>
          <w:bCs/>
        </w:rPr>
        <w:t xml:space="preserve">owards </w:t>
      </w:r>
      <w:r w:rsidR="004B3D06" w:rsidRPr="00454F3A">
        <w:rPr>
          <w:b/>
          <w:bCs/>
        </w:rPr>
        <w:t>J</w:t>
      </w:r>
      <w:r w:rsidRPr="00454F3A">
        <w:rPr>
          <w:b/>
          <w:bCs/>
        </w:rPr>
        <w:t xml:space="preserve">unior </w:t>
      </w:r>
      <w:r w:rsidR="004B3D06" w:rsidRPr="00454F3A">
        <w:rPr>
          <w:b/>
          <w:bCs/>
        </w:rPr>
        <w:t>W</w:t>
      </w:r>
      <w:r w:rsidRPr="00454F3A">
        <w:rPr>
          <w:b/>
          <w:bCs/>
        </w:rPr>
        <w:t>omen</w:t>
      </w:r>
      <w:r w:rsidRPr="00454F3A">
        <w:t>. Five items from Ryan et al. (201</w:t>
      </w:r>
      <w:r w:rsidR="00320ED4">
        <w:t>2</w:t>
      </w:r>
      <w:r w:rsidRPr="00454F3A">
        <w:t>)</w:t>
      </w:r>
      <w:r w:rsidR="00F00C8B" w:rsidRPr="00454F3A">
        <w:t>; “I</w:t>
      </w:r>
      <w:r w:rsidR="00F00C8B" w:rsidRPr="008F3DF0">
        <w:t xml:space="preserve"> would show junior women the ‘ins and outs’ of the organization”; “I would like to be a mentor to junior women”; I would help junior women succeed in the organization”; “I would like to work with junior women”; and “I would introduce junior women to people I know in management”</w:t>
      </w:r>
      <w:r w:rsidR="00F00C8B" w:rsidRPr="008F3DF0">
        <w:rPr>
          <w:lang w:val="en-US"/>
        </w:rPr>
        <w:t xml:space="preserve"> </w:t>
      </w:r>
      <w:r w:rsidRPr="008F3DF0">
        <w:rPr>
          <w:lang w:val="en-US"/>
        </w:rPr>
        <w:t xml:space="preserve">(α = .89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8</w:t>
      </w:r>
      <w:r w:rsidR="00104D3A" w:rsidRPr="008F3DF0">
        <w:rPr>
          <w:lang w:val="en-US"/>
        </w:rPr>
        <w:t>7</w:t>
      </w:r>
      <w:r w:rsidRPr="008F3DF0">
        <w:rPr>
          <w:lang w:val="en-US"/>
        </w:rPr>
        <w:t xml:space="preserve">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01)</w:t>
      </w:r>
      <w:r w:rsidR="00F538C1" w:rsidRPr="008F3DF0">
        <w:rPr>
          <w:lang w:val="en-US"/>
        </w:rPr>
        <w:t>.</w:t>
      </w:r>
    </w:p>
    <w:p w14:paraId="6B5408E7" w14:textId="6CEEAA37" w:rsidR="007E1280" w:rsidRPr="008F3DF0" w:rsidRDefault="007E1280" w:rsidP="00765A6D">
      <w:pPr>
        <w:rPr>
          <w:lang w:val="en-US"/>
        </w:rPr>
      </w:pPr>
      <w:r w:rsidRPr="008F3DF0">
        <w:rPr>
          <w:b/>
          <w:bCs/>
        </w:rPr>
        <w:t xml:space="preserve">Identification with </w:t>
      </w:r>
      <w:r w:rsidR="004B3D06" w:rsidRPr="008F3DF0">
        <w:rPr>
          <w:b/>
          <w:bCs/>
        </w:rPr>
        <w:t>J</w:t>
      </w:r>
      <w:r w:rsidRPr="008F3DF0">
        <w:rPr>
          <w:b/>
          <w:bCs/>
        </w:rPr>
        <w:t xml:space="preserve">unior </w:t>
      </w:r>
      <w:r w:rsidR="004B3D06" w:rsidRPr="008F3DF0">
        <w:rPr>
          <w:b/>
          <w:bCs/>
        </w:rPr>
        <w:t>W</w:t>
      </w:r>
      <w:r w:rsidRPr="008F3DF0">
        <w:rPr>
          <w:b/>
          <w:bCs/>
        </w:rPr>
        <w:t>omen</w:t>
      </w:r>
      <w:r w:rsidRPr="008F3DF0">
        <w:t xml:space="preserve">. Three items "I feel strong ties with junior women”, "I think that junior women have a lot to be proud of”, “I identify with junior women” </w:t>
      </w:r>
      <w:r w:rsidRPr="008F3DF0">
        <w:rPr>
          <w:lang w:val="en-US"/>
        </w:rPr>
        <w:t xml:space="preserve">(α = .85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47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2</w:t>
      </w:r>
      <w:r w:rsidR="00104D3A" w:rsidRPr="008F3DF0">
        <w:rPr>
          <w:lang w:val="en-US"/>
        </w:rPr>
        <w:t>2</w:t>
      </w:r>
      <w:r w:rsidRPr="008F3DF0">
        <w:rPr>
          <w:lang w:val="en-US"/>
        </w:rPr>
        <w:t>)</w:t>
      </w:r>
    </w:p>
    <w:p w14:paraId="27D3F49E" w14:textId="7232C7CC" w:rsidR="00104D3A" w:rsidRPr="008F3DF0" w:rsidRDefault="00104D3A" w:rsidP="00F00C8B">
      <w:pPr>
        <w:rPr>
          <w:b/>
          <w:bCs/>
        </w:rPr>
      </w:pPr>
      <w:r w:rsidRPr="008F3DF0">
        <w:rPr>
          <w:b/>
          <w:bCs/>
          <w:lang w:val="en-US"/>
        </w:rPr>
        <w:t xml:space="preserve">Perspective Taking. </w:t>
      </w:r>
      <w:r w:rsidR="00120A29" w:rsidRPr="008F3DF0">
        <w:rPr>
          <w:lang w:val="en-US"/>
        </w:rPr>
        <w:t>Seven items from</w:t>
      </w:r>
      <w:r w:rsidR="00120A29" w:rsidRPr="008F3DF0">
        <w:rPr>
          <w:b/>
          <w:bCs/>
          <w:lang w:val="en-US"/>
        </w:rPr>
        <w:t xml:space="preserve"> </w:t>
      </w:r>
      <w:r w:rsidR="00120A29" w:rsidRPr="008F3DF0">
        <w:t>Interpersonal Reactivity Index (IRI, Davis, 1980; see for example, Wang et al., 2014)</w:t>
      </w:r>
      <w:r w:rsidR="00120A29" w:rsidRPr="008F3DF0">
        <w:rPr>
          <w:lang w:val="en-US"/>
        </w:rPr>
        <w:t xml:space="preserve"> used in Study 1 </w:t>
      </w:r>
      <w:r w:rsidRPr="008F3DF0">
        <w:rPr>
          <w:lang w:val="en-US"/>
        </w:rPr>
        <w:t xml:space="preserve">(α = .86, </w:t>
      </w:r>
      <w:r w:rsidRPr="008F3DF0">
        <w:rPr>
          <w:i/>
          <w:iCs/>
          <w:lang w:val="en-US"/>
        </w:rPr>
        <w:t>M</w:t>
      </w:r>
      <w:r w:rsidRPr="008F3DF0">
        <w:rPr>
          <w:lang w:val="en-US"/>
        </w:rPr>
        <w:t xml:space="preserve"> = 5.41, </w:t>
      </w:r>
      <w:r w:rsidRPr="008F3DF0">
        <w:rPr>
          <w:i/>
          <w:iCs/>
          <w:lang w:val="en-US"/>
        </w:rPr>
        <w:t>SD</w:t>
      </w:r>
      <w:r w:rsidRPr="008F3DF0">
        <w:rPr>
          <w:lang w:val="en-US"/>
        </w:rPr>
        <w:t xml:space="preserve"> = 1.02)</w:t>
      </w:r>
      <w:r w:rsidR="00F254AA" w:rsidRPr="008F3DF0">
        <w:rPr>
          <w:lang w:val="en-US"/>
        </w:rPr>
        <w:t>; for the full list of items see “</w:t>
      </w:r>
      <w:r w:rsidR="00F254AA" w:rsidRPr="008F3DF0">
        <w:t xml:space="preserve">Study 1 Focal Measures and Items” in the supplementary materials </w:t>
      </w:r>
    </w:p>
    <w:p w14:paraId="11E6885F" w14:textId="1F499CB0" w:rsidR="007E1280" w:rsidRPr="00DA5368" w:rsidRDefault="007E1280" w:rsidP="00096323">
      <w:r w:rsidRPr="008F3DF0">
        <w:rPr>
          <w:b/>
          <w:bCs/>
        </w:rPr>
        <w:t>Professional Aspirations.</w:t>
      </w:r>
      <w:r w:rsidRPr="008F3DF0">
        <w:t xml:space="preserve"> Three items from </w:t>
      </w:r>
      <w:r w:rsidR="003D712E">
        <w:t xml:space="preserve">the </w:t>
      </w:r>
      <w:r w:rsidRPr="008F3DF0">
        <w:t>psychological (</w:t>
      </w:r>
      <w:r w:rsidR="00096323" w:rsidRPr="008F3DF0">
        <w:t xml:space="preserve">“My aspirations are very high in terms of professional recognition and achievement”; “For me, the problems associated with holding a position of leadership outweigh the benefits.”; and “I would like to </w:t>
      </w:r>
      <w:r w:rsidR="00096323" w:rsidRPr="008F3DF0">
        <w:lastRenderedPageBreak/>
        <w:t xml:space="preserve">access a position in which I can have a greater influence on political and/or strategic decisions.”) </w:t>
      </w:r>
      <w:r w:rsidRPr="008F3DF0">
        <w:t xml:space="preserve">and three </w:t>
      </w:r>
      <w:r w:rsidR="003D712E">
        <w:t xml:space="preserve">items </w:t>
      </w:r>
      <w:r w:rsidRPr="008F3DF0">
        <w:t xml:space="preserve">from </w:t>
      </w:r>
      <w:r w:rsidR="003D712E">
        <w:t xml:space="preserve">the </w:t>
      </w:r>
      <w:proofErr w:type="spellStart"/>
      <w:r w:rsidRPr="008F3DF0">
        <w:t>behavioral</w:t>
      </w:r>
      <w:proofErr w:type="spellEnd"/>
      <w:r w:rsidRPr="008F3DF0">
        <w:t xml:space="preserve"> dimension </w:t>
      </w:r>
      <w:r w:rsidR="00096323" w:rsidRPr="008F3DF0">
        <w:t xml:space="preserve">(“I have sought feedback on my professional performance.”; “I have tried to plan my career path.”; and “ I have improved my skills in order to be more competitive for promotion.”) </w:t>
      </w:r>
      <w:r w:rsidRPr="008F3DF0">
        <w:t xml:space="preserve">of a scale </w:t>
      </w:r>
      <w:r w:rsidRPr="00DA5368">
        <w:t xml:space="preserve">from </w:t>
      </w:r>
      <w:proofErr w:type="spellStart"/>
      <w:r w:rsidRPr="00DA5368">
        <w:t>Tharenou</w:t>
      </w:r>
      <w:proofErr w:type="spellEnd"/>
      <w:r w:rsidRPr="00DA5368">
        <w:t xml:space="preserve"> and Terry (1998), </w:t>
      </w:r>
      <w:r w:rsidRPr="00DA5368">
        <w:rPr>
          <w:lang w:val="en-US"/>
        </w:rPr>
        <w:t xml:space="preserve">(α = .71, </w:t>
      </w:r>
      <w:r w:rsidRPr="00DA5368">
        <w:rPr>
          <w:i/>
          <w:iCs/>
          <w:lang w:val="en-US"/>
        </w:rPr>
        <w:t>M</w:t>
      </w:r>
      <w:r w:rsidRPr="00DA5368">
        <w:rPr>
          <w:lang w:val="en-US"/>
        </w:rPr>
        <w:t xml:space="preserve"> = 5.</w:t>
      </w:r>
      <w:r w:rsidR="00104D3A" w:rsidRPr="00DA5368">
        <w:rPr>
          <w:lang w:val="en-US"/>
        </w:rPr>
        <w:t>11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SD</w:t>
      </w:r>
      <w:r w:rsidRPr="00DA5368">
        <w:rPr>
          <w:lang w:val="en-US"/>
        </w:rPr>
        <w:t xml:space="preserve"> = 0.97)</w:t>
      </w:r>
    </w:p>
    <w:p w14:paraId="540A6121" w14:textId="49AC639B" w:rsidR="007E1280" w:rsidRPr="00DA5368" w:rsidRDefault="007E1280" w:rsidP="003063B1">
      <w:r w:rsidRPr="00DA5368">
        <w:rPr>
          <w:b/>
          <w:bCs/>
        </w:rPr>
        <w:t xml:space="preserve">Self-sacrifice. </w:t>
      </w:r>
      <w:r w:rsidRPr="00DA5368">
        <w:t>Scale with s</w:t>
      </w:r>
      <w:r w:rsidR="009F18C2" w:rsidRPr="00DA5368">
        <w:t>ix</w:t>
      </w:r>
      <w:r w:rsidRPr="00DA5368">
        <w:t xml:space="preserve"> items from </w:t>
      </w:r>
      <w:proofErr w:type="spellStart"/>
      <w:r w:rsidRPr="00DA5368">
        <w:t>Faniko</w:t>
      </w:r>
      <w:proofErr w:type="spellEnd"/>
      <w:r w:rsidRPr="00DA5368">
        <w:t xml:space="preserve"> et al. (2017)</w:t>
      </w:r>
      <w:r w:rsidR="00F14140" w:rsidRPr="00DA5368">
        <w:t>:</w:t>
      </w:r>
      <w:r w:rsidRPr="00DA5368">
        <w:t xml:space="preserve"> </w:t>
      </w:r>
      <w:bookmarkStart w:id="2" w:name="_Hlk175829979"/>
      <w:r w:rsidR="00B70A27" w:rsidRPr="00DA5368">
        <w:t>“I have devoted my time to work instead of being with my family or friends”; “I have cancelled, shortened, or delayed personal vacations to be able to meet work commitments”;  “Because of my career, it happened that I attached less importance to my values and convictions”; “I have accepted offensive remarks in order not to jeopardize my career; “It happened that I prioritize my career over my personal relationships”; and “I adapted my decision whether or not, and when, to have children to the requirements of my career</w:t>
      </w:r>
      <w:r w:rsidRPr="00DA5368">
        <w:t xml:space="preserve">” </w:t>
      </w:r>
      <w:bookmarkEnd w:id="2"/>
      <w:r w:rsidRPr="00DA5368">
        <w:rPr>
          <w:lang w:val="en-US"/>
        </w:rPr>
        <w:t xml:space="preserve">(α = .89, </w:t>
      </w:r>
      <w:r w:rsidRPr="00DA5368">
        <w:rPr>
          <w:i/>
          <w:iCs/>
          <w:lang w:val="en-US"/>
        </w:rPr>
        <w:t>M</w:t>
      </w:r>
      <w:r w:rsidRPr="00DA5368">
        <w:rPr>
          <w:lang w:val="en-US"/>
        </w:rPr>
        <w:t xml:space="preserve"> = 3.6</w:t>
      </w:r>
      <w:r w:rsidR="00104D3A" w:rsidRPr="00DA5368">
        <w:rPr>
          <w:lang w:val="en-US"/>
        </w:rPr>
        <w:t>6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SD</w:t>
      </w:r>
      <w:r w:rsidRPr="00DA5368">
        <w:rPr>
          <w:lang w:val="en-US"/>
        </w:rPr>
        <w:t xml:space="preserve"> = 1.6</w:t>
      </w:r>
      <w:r w:rsidR="00104D3A" w:rsidRPr="00DA5368">
        <w:rPr>
          <w:lang w:val="en-US"/>
        </w:rPr>
        <w:t>3</w:t>
      </w:r>
      <w:r w:rsidRPr="00DA5368">
        <w:rPr>
          <w:lang w:val="en-US"/>
        </w:rPr>
        <w:t>)</w:t>
      </w:r>
    </w:p>
    <w:p w14:paraId="2D3D06CE" w14:textId="52FB61E8" w:rsidR="007E1280" w:rsidRPr="00DA5368" w:rsidRDefault="007E1280" w:rsidP="000721D7">
      <w:r w:rsidRPr="00DA5368">
        <w:rPr>
          <w:b/>
          <w:bCs/>
        </w:rPr>
        <w:t xml:space="preserve">Gender Diversity </w:t>
      </w:r>
      <w:r w:rsidR="004B3D06" w:rsidRPr="00DA5368">
        <w:rPr>
          <w:b/>
          <w:bCs/>
        </w:rPr>
        <w:t>C</w:t>
      </w:r>
      <w:r w:rsidRPr="00DA5368">
        <w:rPr>
          <w:b/>
          <w:bCs/>
        </w:rPr>
        <w:t>limate</w:t>
      </w:r>
      <w:r w:rsidRPr="00DA5368">
        <w:t xml:space="preserve">. Five items from </w:t>
      </w:r>
      <w:proofErr w:type="spellStart"/>
      <w:r w:rsidRPr="00DA5368">
        <w:t>Virick</w:t>
      </w:r>
      <w:proofErr w:type="spellEnd"/>
      <w:r w:rsidRPr="00DA5368">
        <w:t xml:space="preserve"> and Geer (2012)</w:t>
      </w:r>
      <w:r w:rsidR="000721D7" w:rsidRPr="00DA5368">
        <w:t xml:space="preserve">; “My organization ensures that junior women are not overlooked in promotion decisions”; “My organization provides adequate networking opportunities for junior women”; “My organization provides adequate training opportunities for junior women”; “The organization provides clearly defined career opportunities/career paths for junior women”; “My organization provides opportunities for visible assignments and cross-functional experiences for junior women.” </w:t>
      </w:r>
      <w:r w:rsidRPr="00DA5368">
        <w:rPr>
          <w:lang w:val="en-US"/>
        </w:rPr>
        <w:t xml:space="preserve">(α = .93, </w:t>
      </w:r>
      <w:r w:rsidRPr="00DA5368">
        <w:rPr>
          <w:i/>
          <w:iCs/>
          <w:lang w:val="en-US"/>
        </w:rPr>
        <w:t>M</w:t>
      </w:r>
      <w:r w:rsidRPr="00DA5368">
        <w:rPr>
          <w:lang w:val="en-US"/>
        </w:rPr>
        <w:t xml:space="preserve"> = 4.9</w:t>
      </w:r>
      <w:r w:rsidR="00104D3A" w:rsidRPr="00DA5368">
        <w:rPr>
          <w:lang w:val="en-US"/>
        </w:rPr>
        <w:t>2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SD</w:t>
      </w:r>
      <w:r w:rsidRPr="00DA5368">
        <w:rPr>
          <w:lang w:val="en-US"/>
        </w:rPr>
        <w:t xml:space="preserve"> = 1.</w:t>
      </w:r>
      <w:r w:rsidR="00104D3A" w:rsidRPr="00DA5368">
        <w:rPr>
          <w:lang w:val="en-US"/>
        </w:rPr>
        <w:t>40</w:t>
      </w:r>
      <w:r w:rsidRPr="00DA5368">
        <w:rPr>
          <w:lang w:val="en-US"/>
        </w:rPr>
        <w:t>)</w:t>
      </w:r>
    </w:p>
    <w:p w14:paraId="256B14D3" w14:textId="483E8650" w:rsidR="000721D7" w:rsidRPr="00DA5368" w:rsidRDefault="007E1280" w:rsidP="000721D7">
      <w:r w:rsidRPr="00DA5368">
        <w:rPr>
          <w:b/>
          <w:bCs/>
        </w:rPr>
        <w:t xml:space="preserve">Perceived </w:t>
      </w:r>
      <w:r w:rsidR="004B3D06" w:rsidRPr="00DA5368">
        <w:rPr>
          <w:b/>
          <w:bCs/>
        </w:rPr>
        <w:t>M</w:t>
      </w:r>
      <w:r w:rsidRPr="00DA5368">
        <w:rPr>
          <w:b/>
          <w:bCs/>
        </w:rPr>
        <w:t>eritocracy.</w:t>
      </w:r>
      <w:r w:rsidRPr="00DA5368">
        <w:t xml:space="preserve"> Two items from Kulich et al. (2015), </w:t>
      </w:r>
      <w:r w:rsidRPr="00DA5368">
        <w:rPr>
          <w:lang w:val="en-US"/>
        </w:rPr>
        <w:t>(</w:t>
      </w:r>
      <w:r w:rsidRPr="00DA5368">
        <w:rPr>
          <w:i/>
          <w:iCs/>
          <w:lang w:val="en-US"/>
        </w:rPr>
        <w:t>r</w:t>
      </w:r>
      <w:r w:rsidRPr="00DA5368">
        <w:rPr>
          <w:lang w:val="en-US"/>
        </w:rPr>
        <w:t xml:space="preserve"> = .7</w:t>
      </w:r>
      <w:r w:rsidR="00104D3A" w:rsidRPr="00DA5368">
        <w:rPr>
          <w:lang w:val="en-US"/>
        </w:rPr>
        <w:t>9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M</w:t>
      </w:r>
      <w:r w:rsidRPr="00DA5368">
        <w:rPr>
          <w:lang w:val="en-US"/>
        </w:rPr>
        <w:t xml:space="preserve"> = 5.1</w:t>
      </w:r>
      <w:r w:rsidR="00104D3A" w:rsidRPr="00DA5368">
        <w:rPr>
          <w:lang w:val="en-US"/>
        </w:rPr>
        <w:t>2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SD</w:t>
      </w:r>
      <w:r w:rsidRPr="00DA5368">
        <w:rPr>
          <w:lang w:val="en-US"/>
        </w:rPr>
        <w:t xml:space="preserve"> = 1.5</w:t>
      </w:r>
      <w:r w:rsidR="00104D3A" w:rsidRPr="00DA5368">
        <w:rPr>
          <w:lang w:val="en-US"/>
        </w:rPr>
        <w:t>5</w:t>
      </w:r>
      <w:r w:rsidRPr="00DA5368">
        <w:rPr>
          <w:lang w:val="en-US"/>
        </w:rPr>
        <w:t>)</w:t>
      </w:r>
      <w:r w:rsidR="000721D7" w:rsidRPr="00DA5368">
        <w:t>; “Overall, promotions in my organization/team reflect competencies.”; and “Overall, those who make the greatest efforts are promoted in my organization/team.”</w:t>
      </w:r>
    </w:p>
    <w:p w14:paraId="34A6ECCF" w14:textId="77777777" w:rsidR="00B11360" w:rsidRDefault="007E1280" w:rsidP="00B11360">
      <w:r w:rsidRPr="00DA5368">
        <w:rPr>
          <w:b/>
          <w:bCs/>
        </w:rPr>
        <w:t>Competitive Psychological Climate</w:t>
      </w:r>
      <w:r w:rsidRPr="00DA5368">
        <w:t xml:space="preserve">. Four items from Fletcher et al. (2008), </w:t>
      </w:r>
      <w:r w:rsidRPr="00DA5368">
        <w:rPr>
          <w:lang w:val="en-US"/>
        </w:rPr>
        <w:t>(α = .8</w:t>
      </w:r>
      <w:r w:rsidR="00104D3A" w:rsidRPr="00DA5368">
        <w:rPr>
          <w:lang w:val="en-US"/>
        </w:rPr>
        <w:t>5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M</w:t>
      </w:r>
      <w:r w:rsidRPr="00DA5368">
        <w:rPr>
          <w:lang w:val="en-US"/>
        </w:rPr>
        <w:t xml:space="preserve"> = 4.3</w:t>
      </w:r>
      <w:r w:rsidR="00104D3A" w:rsidRPr="00DA5368">
        <w:rPr>
          <w:lang w:val="en-US"/>
        </w:rPr>
        <w:t>3</w:t>
      </w:r>
      <w:r w:rsidRPr="00DA5368">
        <w:rPr>
          <w:lang w:val="en-US"/>
        </w:rPr>
        <w:t xml:space="preserve">, </w:t>
      </w:r>
      <w:r w:rsidRPr="00DA5368">
        <w:rPr>
          <w:i/>
          <w:iCs/>
          <w:lang w:val="en-US"/>
        </w:rPr>
        <w:t>SD</w:t>
      </w:r>
      <w:r w:rsidRPr="00DA5368">
        <w:rPr>
          <w:lang w:val="en-US"/>
        </w:rPr>
        <w:t xml:space="preserve"> = 1.</w:t>
      </w:r>
      <w:r w:rsidR="00104D3A" w:rsidRPr="00DA5368">
        <w:rPr>
          <w:lang w:val="en-US"/>
        </w:rPr>
        <w:t>51</w:t>
      </w:r>
      <w:r w:rsidR="00B11360" w:rsidRPr="00DA5368">
        <w:rPr>
          <w:lang w:val="en-US"/>
        </w:rPr>
        <w:t xml:space="preserve">): </w:t>
      </w:r>
      <w:r w:rsidR="00B11360" w:rsidRPr="00DA5368">
        <w:t>“My manager frequently compares my performa</w:t>
      </w:r>
      <w:r w:rsidR="00B11360" w:rsidRPr="008F3DF0">
        <w:t xml:space="preserve">nce with that of my coworkers.”; “The amount of recognition you get in this company depends on how you </w:t>
      </w:r>
      <w:r w:rsidR="00B11360" w:rsidRPr="008F3DF0">
        <w:lastRenderedPageBreak/>
        <w:t>perform compared to others.”; “Everybody is concerned with being the top performer.” and “My coworkers frequently compare their performance with mine.”</w:t>
      </w:r>
    </w:p>
    <w:p w14:paraId="54672E98" w14:textId="1AFC6D5B" w:rsidR="00454F3A" w:rsidRDefault="00454F3A" w:rsidP="00454F3A">
      <w:pPr>
        <w:jc w:val="center"/>
        <w:rPr>
          <w:b/>
          <w:bCs/>
        </w:rPr>
      </w:pPr>
      <w:r w:rsidRPr="00454F3A">
        <w:rPr>
          <w:b/>
          <w:bCs/>
        </w:rPr>
        <w:t>Bibliography</w:t>
      </w:r>
    </w:p>
    <w:p w14:paraId="79BEA01F" w14:textId="77777777" w:rsidR="00287719" w:rsidRDefault="00287719" w:rsidP="00287719">
      <w:pPr>
        <w:pBdr>
          <w:top w:val="nil"/>
          <w:left w:val="nil"/>
          <w:bottom w:val="nil"/>
          <w:right w:val="nil"/>
          <w:between w:val="nil"/>
        </w:pBdr>
        <w:ind w:left="851" w:hanging="851"/>
      </w:pPr>
      <w:proofErr w:type="spellStart"/>
      <w:r w:rsidRPr="003D6EAE">
        <w:t>Bem</w:t>
      </w:r>
      <w:proofErr w:type="spellEnd"/>
      <w:r w:rsidRPr="003D6EAE">
        <w:t>, S. L. (1974). The measurement of psychological androgyny. </w:t>
      </w:r>
      <w:r w:rsidRPr="003D6EAE">
        <w:rPr>
          <w:i/>
        </w:rPr>
        <w:t>Journal of Consulting and Clinical Psychology, 42</w:t>
      </w:r>
      <w:r w:rsidRPr="003D6EAE">
        <w:t>, 155–162. </w:t>
      </w:r>
      <w:hyperlink r:id="rId10">
        <w:r w:rsidRPr="003D6EAE">
          <w:t>https://doi.org/10.1037/h0036215</w:t>
        </w:r>
      </w:hyperlink>
    </w:p>
    <w:p w14:paraId="03A32A5B" w14:textId="59D5CA4C" w:rsidR="00287719" w:rsidRPr="003D6EAE" w:rsidRDefault="00287719" w:rsidP="00287719">
      <w:pPr>
        <w:pBdr>
          <w:top w:val="nil"/>
          <w:left w:val="nil"/>
          <w:bottom w:val="nil"/>
          <w:right w:val="nil"/>
          <w:between w:val="nil"/>
        </w:pBdr>
        <w:ind w:left="851" w:hanging="851"/>
      </w:pPr>
      <w:r w:rsidRPr="003D6EAE">
        <w:t xml:space="preserve">Davis, M. H. (1980). A multidimensional approach to individual differences in empathy. </w:t>
      </w:r>
      <w:r w:rsidRPr="003D6EAE">
        <w:rPr>
          <w:i/>
        </w:rPr>
        <w:t xml:space="preserve">JSAS </w:t>
      </w:r>
      <w:proofErr w:type="spellStart"/>
      <w:r w:rsidRPr="003D6EAE">
        <w:rPr>
          <w:i/>
        </w:rPr>
        <w:t>Catalog</w:t>
      </w:r>
      <w:proofErr w:type="spellEnd"/>
      <w:r w:rsidRPr="003D6EAE">
        <w:rPr>
          <w:i/>
        </w:rPr>
        <w:t xml:space="preserve"> of Selected Documents in Psychology, 10,</w:t>
      </w:r>
      <w:r w:rsidRPr="003D6EAE">
        <w:t xml:space="preserve"> 85. </w:t>
      </w:r>
    </w:p>
    <w:p w14:paraId="5DC5B5F0" w14:textId="24C2BF51" w:rsidR="00287719" w:rsidRDefault="00287719" w:rsidP="00287719">
      <w:pPr>
        <w:pBdr>
          <w:top w:val="nil"/>
          <w:left w:val="nil"/>
          <w:bottom w:val="nil"/>
          <w:right w:val="nil"/>
          <w:between w:val="nil"/>
        </w:pBdr>
        <w:ind w:left="851" w:hanging="851"/>
      </w:pPr>
      <w:proofErr w:type="spellStart"/>
      <w:r w:rsidRPr="003D6EAE">
        <w:t>Ellemers</w:t>
      </w:r>
      <w:proofErr w:type="spellEnd"/>
      <w:r w:rsidRPr="003D6EAE">
        <w:t>, N., de Gilder, D. &amp; Van den Heuvel, H. (1998). Career-</w:t>
      </w:r>
      <w:r w:rsidR="00CB4005">
        <w:t>o</w:t>
      </w:r>
      <w:r w:rsidRPr="003D6EAE">
        <w:t xml:space="preserve">riented </w:t>
      </w:r>
      <w:r w:rsidR="00CB4005">
        <w:t>v</w:t>
      </w:r>
      <w:r w:rsidRPr="003D6EAE">
        <w:t xml:space="preserve">ersus </w:t>
      </w:r>
      <w:r w:rsidR="00CB4005">
        <w:t>t</w:t>
      </w:r>
      <w:r w:rsidRPr="003D6EAE">
        <w:t>eam-</w:t>
      </w:r>
      <w:r w:rsidR="00CB4005">
        <w:t>o</w:t>
      </w:r>
      <w:r w:rsidRPr="003D6EAE">
        <w:t xml:space="preserve">riented </w:t>
      </w:r>
      <w:r w:rsidR="00CB4005">
        <w:t>c</w:t>
      </w:r>
      <w:r w:rsidRPr="003D6EAE">
        <w:t xml:space="preserve">ommitment and </w:t>
      </w:r>
      <w:proofErr w:type="spellStart"/>
      <w:r w:rsidR="00CB4005">
        <w:t>b</w:t>
      </w:r>
      <w:r w:rsidRPr="003D6EAE">
        <w:t>ehavior</w:t>
      </w:r>
      <w:proofErr w:type="spellEnd"/>
      <w:r w:rsidRPr="003D6EAE">
        <w:t xml:space="preserve"> at </w:t>
      </w:r>
      <w:r w:rsidR="00CB4005">
        <w:t>w</w:t>
      </w:r>
      <w:r w:rsidRPr="003D6EAE">
        <w:t xml:space="preserve">ork. </w:t>
      </w:r>
      <w:r w:rsidRPr="003D6EAE">
        <w:rPr>
          <w:i/>
          <w:iCs/>
        </w:rPr>
        <w:t>Journal of Applied Psychology</w:t>
      </w:r>
      <w:r w:rsidRPr="003D6EAE">
        <w:t xml:space="preserve">, 83(5), 717. </w:t>
      </w:r>
      <w:hyperlink r:id="rId11">
        <w:r w:rsidRPr="003D6EAE">
          <w:t>https://doi-org.dcu.idm.oclc.org/10.1037/0021-9010.83.5.717</w:t>
        </w:r>
      </w:hyperlink>
    </w:p>
    <w:p w14:paraId="7AAC72E6" w14:textId="77777777" w:rsidR="00287719" w:rsidRDefault="00287719" w:rsidP="00287719">
      <w:pPr>
        <w:ind w:left="851" w:hanging="851"/>
      </w:pPr>
      <w:proofErr w:type="spellStart"/>
      <w:r w:rsidRPr="003D6EAE">
        <w:t>Faniko</w:t>
      </w:r>
      <w:proofErr w:type="spellEnd"/>
      <w:r w:rsidRPr="003D6EAE">
        <w:t xml:space="preserve">, K., </w:t>
      </w:r>
      <w:proofErr w:type="spellStart"/>
      <w:r w:rsidRPr="003D6EAE">
        <w:t>Ellemers</w:t>
      </w:r>
      <w:proofErr w:type="spellEnd"/>
      <w:r w:rsidRPr="003D6EAE">
        <w:t>, N., &amp; Derks, B. (2016). Queen Bees and Alpha Males: Are successful women more competitive than successful men? </w:t>
      </w:r>
      <w:r w:rsidRPr="003D6EAE">
        <w:rPr>
          <w:i/>
        </w:rPr>
        <w:t>European Journal of Social Psychology, 46</w:t>
      </w:r>
      <w:r w:rsidRPr="003D6EAE">
        <w:t>, 903–913. </w:t>
      </w:r>
      <w:hyperlink r:id="rId12">
        <w:r w:rsidRPr="003D6EAE">
          <w:t>https://doi.org/10.1002/ejsp.2198</w:t>
        </w:r>
      </w:hyperlink>
    </w:p>
    <w:p w14:paraId="10CE4ABB" w14:textId="7AB65492" w:rsidR="00497CA9" w:rsidRPr="00497CA9" w:rsidRDefault="00497CA9" w:rsidP="00497CA9">
      <w:pPr>
        <w:ind w:left="851" w:hanging="851"/>
        <w:rPr>
          <w:lang w:val="en-US"/>
        </w:rPr>
      </w:pPr>
      <w:proofErr w:type="spellStart"/>
      <w:r w:rsidRPr="003D6EAE">
        <w:t>Faniko</w:t>
      </w:r>
      <w:proofErr w:type="spellEnd"/>
      <w:r w:rsidRPr="003D6EAE">
        <w:t xml:space="preserve">, K., </w:t>
      </w:r>
      <w:proofErr w:type="spellStart"/>
      <w:r w:rsidRPr="003D6EAE">
        <w:t>Ellemers</w:t>
      </w:r>
      <w:proofErr w:type="spellEnd"/>
      <w:r w:rsidRPr="003D6EAE">
        <w:t>, N., Derks, B., &amp; Lorenzi-</w:t>
      </w:r>
      <w:proofErr w:type="spellStart"/>
      <w:r w:rsidRPr="003D6EAE">
        <w:t>Cioldi</w:t>
      </w:r>
      <w:proofErr w:type="spellEnd"/>
      <w:r w:rsidRPr="003D6EAE">
        <w:t xml:space="preserve">, F. (2017). Nothing changes, really: Why women who break through the glass ceiling end up reinforcing it. </w:t>
      </w:r>
      <w:r w:rsidRPr="003D6EAE">
        <w:rPr>
          <w:i/>
        </w:rPr>
        <w:t>Personality and Social Psychology Bulletin</w:t>
      </w:r>
      <w:r w:rsidRPr="003D6EAE">
        <w:t xml:space="preserve">, </w:t>
      </w:r>
      <w:r w:rsidRPr="003D6EAE">
        <w:rPr>
          <w:i/>
        </w:rPr>
        <w:t>43</w:t>
      </w:r>
      <w:r w:rsidRPr="003D6EAE">
        <w:t xml:space="preserve">, 638–651. </w:t>
      </w:r>
      <w:hyperlink r:id="rId13">
        <w:r w:rsidRPr="003D6EAE">
          <w:rPr>
            <w:lang w:val="en-US"/>
          </w:rPr>
          <w:t>https://doi.org/10.1177%2F0146167217695551</w:t>
        </w:r>
      </w:hyperlink>
      <w:r w:rsidRPr="003D6EAE">
        <w:rPr>
          <w:lang w:val="en-US"/>
        </w:rPr>
        <w:t xml:space="preserve"> </w:t>
      </w:r>
    </w:p>
    <w:p w14:paraId="6E9B12B2" w14:textId="16166E6D" w:rsidR="00497CA9" w:rsidRDefault="00497CA9" w:rsidP="00497CA9">
      <w:pPr>
        <w:ind w:left="851" w:hanging="851"/>
      </w:pPr>
      <w:r w:rsidRPr="003D6EAE">
        <w:rPr>
          <w:lang w:val="en-US"/>
        </w:rPr>
        <w:t xml:space="preserve">Faul, F., </w:t>
      </w:r>
      <w:proofErr w:type="spellStart"/>
      <w:r w:rsidRPr="003D6EAE">
        <w:rPr>
          <w:lang w:val="en-US"/>
        </w:rPr>
        <w:t>Erdfelder</w:t>
      </w:r>
      <w:proofErr w:type="spellEnd"/>
      <w:r w:rsidRPr="003D6EAE">
        <w:rPr>
          <w:lang w:val="en-US"/>
        </w:rPr>
        <w:t>, E., Lang, AG. </w:t>
      </w:r>
      <w:r w:rsidRPr="003D6EAE">
        <w:rPr>
          <w:i/>
          <w:lang w:val="en-US"/>
        </w:rPr>
        <w:t>et al.</w:t>
      </w:r>
      <w:r w:rsidRPr="003D6EAE">
        <w:rPr>
          <w:lang w:val="en-US"/>
        </w:rPr>
        <w:t> </w:t>
      </w:r>
      <w:r w:rsidRPr="003D6EAE">
        <w:t xml:space="preserve">G*Power 3: A flexible statistical power analysis program for the social, </w:t>
      </w:r>
      <w:proofErr w:type="spellStart"/>
      <w:r w:rsidRPr="003D6EAE">
        <w:t>behavioral</w:t>
      </w:r>
      <w:proofErr w:type="spellEnd"/>
      <w:r w:rsidRPr="003D6EAE">
        <w:t>, and biomedical sciences. </w:t>
      </w:r>
      <w:proofErr w:type="spellStart"/>
      <w:r w:rsidRPr="003D6EAE">
        <w:rPr>
          <w:i/>
        </w:rPr>
        <w:t>Behavior</w:t>
      </w:r>
      <w:proofErr w:type="spellEnd"/>
      <w:r w:rsidRPr="003D6EAE">
        <w:rPr>
          <w:i/>
        </w:rPr>
        <w:t xml:space="preserve"> Research Methods</w:t>
      </w:r>
      <w:r w:rsidRPr="003D6EAE">
        <w:t xml:space="preserve"> 39, 175–191 (2007). </w:t>
      </w:r>
      <w:hyperlink r:id="rId14">
        <w:r w:rsidRPr="003D6EAE">
          <w:t>https://doi.org/10.3758/BF03193146</w:t>
        </w:r>
      </w:hyperlink>
    </w:p>
    <w:p w14:paraId="43595F57" w14:textId="7C40C4AD" w:rsidR="0042722C" w:rsidRDefault="0042722C" w:rsidP="0042722C">
      <w:pPr>
        <w:ind w:left="709" w:hanging="709"/>
        <w:rPr>
          <w:lang/>
        </w:rPr>
      </w:pPr>
      <w:r w:rsidRPr="0042722C">
        <w:rPr>
          <w:lang/>
        </w:rPr>
        <w:t xml:space="preserve">Fletcher, T. D., Major, D. A., &amp; Davis, D. D. (2008). The interactive relationship of competitive climate and trait competitiveness with workplace attitudes, stress, and performance. </w:t>
      </w:r>
      <w:r w:rsidRPr="0042722C">
        <w:rPr>
          <w:i/>
          <w:iCs/>
          <w:lang/>
        </w:rPr>
        <w:t>Journal of Organizational Behavior</w:t>
      </w:r>
      <w:r w:rsidRPr="0042722C">
        <w:rPr>
          <w:lang/>
        </w:rPr>
        <w:t xml:space="preserve">, </w:t>
      </w:r>
      <w:r w:rsidRPr="0042722C">
        <w:rPr>
          <w:i/>
          <w:iCs/>
          <w:lang/>
        </w:rPr>
        <w:t>29</w:t>
      </w:r>
      <w:r w:rsidRPr="0042722C">
        <w:rPr>
          <w:lang/>
        </w:rPr>
        <w:t xml:space="preserve">(7), 899-922. </w:t>
      </w:r>
      <w:hyperlink r:id="rId15" w:history="1">
        <w:r w:rsidR="00DA5368" w:rsidRPr="00894DAB">
          <w:rPr>
            <w:rStyle w:val="Hyperlink"/>
            <w:lang/>
          </w:rPr>
          <w:t>https://doi.org/10.1002/job.503</w:t>
        </w:r>
      </w:hyperlink>
    </w:p>
    <w:p w14:paraId="62A0A948" w14:textId="74E6C4F0" w:rsidR="00DA5368" w:rsidRDefault="00DA5368" w:rsidP="00DA5368">
      <w:pPr>
        <w:ind w:left="709" w:hanging="709"/>
        <w:rPr>
          <w:lang w:val="en-GB"/>
        </w:rPr>
      </w:pPr>
      <w:r w:rsidRPr="00DA5368">
        <w:rPr>
          <w:lang/>
        </w:rPr>
        <w:lastRenderedPageBreak/>
        <w:t xml:space="preserve">Hersby, M. D., Ryan, M. K., &amp; Jetten, J. (2009). Getting </w:t>
      </w:r>
      <w:r w:rsidRPr="00DA5368">
        <w:rPr>
          <w:lang w:val="en-US"/>
        </w:rPr>
        <w:t>t</w:t>
      </w:r>
      <w:r w:rsidRPr="00DA5368">
        <w:rPr>
          <w:lang/>
        </w:rPr>
        <w:t xml:space="preserve">ogether to </w:t>
      </w:r>
      <w:r w:rsidRPr="00DA5368">
        <w:rPr>
          <w:lang w:val="en-US"/>
        </w:rPr>
        <w:t>g</w:t>
      </w:r>
      <w:r w:rsidRPr="00DA5368">
        <w:rPr>
          <w:lang/>
        </w:rPr>
        <w:t xml:space="preserve">et </w:t>
      </w:r>
      <w:r w:rsidRPr="00DA5368">
        <w:rPr>
          <w:lang w:val="en-US"/>
        </w:rPr>
        <w:t>a</w:t>
      </w:r>
      <w:r w:rsidRPr="00DA5368">
        <w:rPr>
          <w:lang/>
        </w:rPr>
        <w:t xml:space="preserve">head: The </w:t>
      </w:r>
      <w:proofErr w:type="spellStart"/>
      <w:r w:rsidRPr="00DA5368">
        <w:rPr>
          <w:lang w:val="en-US"/>
        </w:rPr>
        <w:t>i</w:t>
      </w:r>
      <w:proofErr w:type="spellEnd"/>
      <w:r w:rsidRPr="00DA5368">
        <w:rPr>
          <w:lang/>
        </w:rPr>
        <w:t xml:space="preserve">mpact of </w:t>
      </w:r>
      <w:r w:rsidRPr="00DA5368">
        <w:rPr>
          <w:lang w:val="en-US"/>
        </w:rPr>
        <w:t>s</w:t>
      </w:r>
      <w:r w:rsidRPr="00DA5368">
        <w:rPr>
          <w:lang/>
        </w:rPr>
        <w:t xml:space="preserve">ocial </w:t>
      </w:r>
      <w:r w:rsidRPr="00DA5368">
        <w:rPr>
          <w:lang w:val="en-US"/>
        </w:rPr>
        <w:t>s</w:t>
      </w:r>
      <w:r w:rsidRPr="00DA5368">
        <w:rPr>
          <w:lang/>
        </w:rPr>
        <w:t xml:space="preserve">tructure on </w:t>
      </w:r>
      <w:r w:rsidRPr="00DA5368">
        <w:rPr>
          <w:lang w:val="en-US"/>
        </w:rPr>
        <w:t>w</w:t>
      </w:r>
      <w:r w:rsidRPr="00DA5368">
        <w:rPr>
          <w:lang/>
        </w:rPr>
        <w:t xml:space="preserve">omen's </w:t>
      </w:r>
      <w:r w:rsidRPr="00DA5368">
        <w:rPr>
          <w:lang w:val="en-US"/>
        </w:rPr>
        <w:t>n</w:t>
      </w:r>
      <w:r w:rsidRPr="00DA5368">
        <w:rPr>
          <w:lang/>
        </w:rPr>
        <w:t xml:space="preserve">etworking. </w:t>
      </w:r>
      <w:r w:rsidRPr="00DA5368">
        <w:rPr>
          <w:i/>
          <w:iCs/>
          <w:lang/>
        </w:rPr>
        <w:t>British Journal of Management</w:t>
      </w:r>
      <w:r w:rsidRPr="00DA5368">
        <w:rPr>
          <w:lang/>
        </w:rPr>
        <w:t xml:space="preserve">, </w:t>
      </w:r>
      <w:r w:rsidRPr="00DA5368">
        <w:rPr>
          <w:i/>
          <w:iCs/>
          <w:lang/>
        </w:rPr>
        <w:t>20</w:t>
      </w:r>
      <w:r w:rsidRPr="00DA5368">
        <w:rPr>
          <w:lang/>
        </w:rPr>
        <w:t xml:space="preserve">(4), 415-430. </w:t>
      </w:r>
      <w:hyperlink r:id="rId16" w:history="1">
        <w:r w:rsidR="003B759F" w:rsidRPr="00F04996">
          <w:rPr>
            <w:rStyle w:val="Hyperlink"/>
            <w:lang/>
          </w:rPr>
          <w:t>https://doi.org/10.1111/j.1467-8551.2008.00604.x</w:t>
        </w:r>
      </w:hyperlink>
    </w:p>
    <w:p w14:paraId="16176069" w14:textId="4E813F54" w:rsidR="00497CA9" w:rsidRPr="00497CA9" w:rsidRDefault="00497CA9" w:rsidP="00497CA9">
      <w:pPr>
        <w:ind w:left="851" w:hanging="851"/>
      </w:pPr>
      <w:r w:rsidRPr="003D6EAE">
        <w:rPr>
          <w:lang w:val="it-CH"/>
        </w:rPr>
        <w:t xml:space="preserve">Kulich, C., Lorenzi-Cioldi, F., &amp; Iacoviello, V. (2015). </w:t>
      </w:r>
      <w:r w:rsidRPr="003D6EAE">
        <w:t xml:space="preserve">Moving across </w:t>
      </w:r>
      <w:r w:rsidR="00A948E4">
        <w:t>s</w:t>
      </w:r>
      <w:r w:rsidRPr="003D6EAE">
        <w:t xml:space="preserve">tatus </w:t>
      </w:r>
      <w:r w:rsidR="00A948E4">
        <w:t>l</w:t>
      </w:r>
      <w:r w:rsidRPr="003D6EAE">
        <w:t xml:space="preserve">ines: Low </w:t>
      </w:r>
      <w:r w:rsidR="00A948E4">
        <w:t>c</w:t>
      </w:r>
      <w:r w:rsidRPr="003D6EAE">
        <w:t xml:space="preserve">oncern for the </w:t>
      </w:r>
      <w:r w:rsidR="00A948E4">
        <w:t>i</w:t>
      </w:r>
      <w:r w:rsidRPr="003D6EAE">
        <w:t xml:space="preserve">ngroup and </w:t>
      </w:r>
      <w:r w:rsidR="00A948E4">
        <w:t>g</w:t>
      </w:r>
      <w:r w:rsidRPr="003D6EAE">
        <w:t xml:space="preserve">roup </w:t>
      </w:r>
      <w:r w:rsidR="00A948E4">
        <w:t>i</w:t>
      </w:r>
      <w:r w:rsidRPr="003D6EAE">
        <w:t xml:space="preserve">dentification. </w:t>
      </w:r>
      <w:r w:rsidRPr="003D6EAE">
        <w:rPr>
          <w:i/>
        </w:rPr>
        <w:t>Journal of Social Issues</w:t>
      </w:r>
      <w:r w:rsidRPr="003D6EAE">
        <w:t xml:space="preserve">, </w:t>
      </w:r>
      <w:r w:rsidRPr="003D6EAE">
        <w:rPr>
          <w:i/>
        </w:rPr>
        <w:t>71</w:t>
      </w:r>
      <w:r w:rsidRPr="003D6EAE">
        <w:t>, 453–475. https://psycnet.apa.org/doi/10.1111/josi.12123</w:t>
      </w:r>
    </w:p>
    <w:p w14:paraId="220F596C" w14:textId="0DF0C37E" w:rsidR="003B759F" w:rsidRPr="003B759F" w:rsidRDefault="003B759F" w:rsidP="003B759F">
      <w:pPr>
        <w:pBdr>
          <w:top w:val="nil"/>
          <w:left w:val="nil"/>
          <w:bottom w:val="nil"/>
          <w:right w:val="nil"/>
          <w:between w:val="nil"/>
        </w:pBdr>
        <w:ind w:left="851" w:hanging="851"/>
      </w:pPr>
      <w:r w:rsidRPr="003D6EAE">
        <w:rPr>
          <w:lang w:val="de-DE"/>
        </w:rPr>
        <w:t xml:space="preserve">Paustian‐Underdahl, S. C., King, E. B., Rogelberg, S. G., Kulich, C., &amp; Gentry, W. A. (2017). </w:t>
      </w:r>
      <w:r w:rsidRPr="003D6EAE">
        <w:t xml:space="preserve">Perceptions of supervisor support: Resolving paradoxical patterns across gender and race. </w:t>
      </w:r>
      <w:r w:rsidRPr="003D6EAE">
        <w:rPr>
          <w:i/>
        </w:rPr>
        <w:t>Journal of Occupational and Organizational Psychology, 90</w:t>
      </w:r>
      <w:r w:rsidRPr="003D6EAE">
        <w:t xml:space="preserve">, 436–457. </w:t>
      </w:r>
      <w:hyperlink r:id="rId17">
        <w:r w:rsidRPr="003D6EAE">
          <w:t>https://doi.org/10.1111/joop.12179</w:t>
        </w:r>
      </w:hyperlink>
    </w:p>
    <w:p w14:paraId="36CDC1F8" w14:textId="7CB0B0F3" w:rsidR="00320ED4" w:rsidRPr="00320ED4" w:rsidRDefault="00320ED4" w:rsidP="0042722C">
      <w:pPr>
        <w:ind w:left="709" w:hanging="709"/>
        <w:rPr>
          <w:rFonts w:ascii="Times-Roman" w:eastAsiaTheme="minorHAnsi" w:hAnsi="Times-Roman" w:cs="Times-Roman"/>
          <w:lang w:eastAsia="en-US"/>
        </w:rPr>
      </w:pPr>
      <w:r>
        <w:rPr>
          <w:rFonts w:ascii="Times-Roman" w:eastAsiaTheme="minorHAnsi" w:hAnsi="Times-Roman" w:cs="Times-Roman"/>
          <w:lang w:val="en-GB" w:eastAsia="en-US"/>
        </w:rPr>
        <w:t xml:space="preserve">Ryan, K. M., King, E. B., Adis, C., V. Gulick, L. M., Peddie, C., &amp; Hargraves, R. (2012).  Exploring the asymmetrical effects of gender tokenism on supervisor-subordinate relationships. </w:t>
      </w:r>
      <w:r>
        <w:rPr>
          <w:rFonts w:ascii="Times-Italic" w:eastAsiaTheme="minorHAnsi" w:hAnsi="Times-Italic" w:cs="Times-Italic"/>
          <w:i/>
          <w:iCs/>
          <w:lang w:val="en-GB" w:eastAsia="en-US"/>
        </w:rPr>
        <w:t>Journal of Applied Social Psychology</w:t>
      </w:r>
      <w:r>
        <w:rPr>
          <w:rFonts w:ascii="Times-Roman" w:eastAsiaTheme="minorHAnsi" w:hAnsi="Times-Roman" w:cs="Times-Roman"/>
          <w:lang w:val="en-GB" w:eastAsia="en-US"/>
        </w:rPr>
        <w:t xml:space="preserve">, </w:t>
      </w:r>
      <w:r>
        <w:rPr>
          <w:rFonts w:ascii="Times-Italic" w:eastAsiaTheme="minorHAnsi" w:hAnsi="Times-Italic" w:cs="Times-Italic"/>
          <w:i/>
          <w:iCs/>
          <w:lang w:val="en-GB" w:eastAsia="en-US"/>
        </w:rPr>
        <w:t>42</w:t>
      </w:r>
      <w:r>
        <w:rPr>
          <w:rFonts w:ascii="Times-Roman" w:eastAsiaTheme="minorHAnsi" w:hAnsi="Times-Roman" w:cs="Times-Roman"/>
          <w:lang w:val="en-GB" w:eastAsia="en-US"/>
        </w:rPr>
        <w:t>, E56-E102. https://doi.org/10.1111/j.1559-1816.2012.01025.x</w:t>
      </w:r>
    </w:p>
    <w:p w14:paraId="1BF76A18" w14:textId="680F877D" w:rsidR="0042722C" w:rsidRDefault="0042722C" w:rsidP="0042722C">
      <w:pPr>
        <w:ind w:left="709" w:hanging="709"/>
        <w:rPr>
          <w:rFonts w:ascii="Times-Roman" w:eastAsiaTheme="minorHAnsi" w:hAnsi="Times-Roman" w:cs="Times-Roman"/>
          <w:color w:val="0000E9"/>
          <w:u w:val="single" w:color="0000E9"/>
          <w:lang w:val="en-GB" w:eastAsia="en-US"/>
        </w:rPr>
      </w:pPr>
      <w:proofErr w:type="spellStart"/>
      <w:r>
        <w:rPr>
          <w:rFonts w:ascii="Times-Roman" w:eastAsiaTheme="minorHAnsi" w:hAnsi="Times-Roman" w:cs="Times-Roman"/>
          <w:lang w:val="en-GB" w:eastAsia="en-US"/>
        </w:rPr>
        <w:t>Tharenou</w:t>
      </w:r>
      <w:proofErr w:type="spellEnd"/>
      <w:r>
        <w:rPr>
          <w:rFonts w:ascii="Times-Roman" w:eastAsiaTheme="minorHAnsi" w:hAnsi="Times-Roman" w:cs="Times-Roman"/>
          <w:lang w:val="en-GB" w:eastAsia="en-US"/>
        </w:rPr>
        <w:t xml:space="preserve">, P., &amp; Terry, D. J. (1998). Reliability and validity of scores on scales to measure managerial aspirations. </w:t>
      </w:r>
      <w:r>
        <w:rPr>
          <w:rFonts w:ascii="Times-Italic" w:eastAsiaTheme="minorHAnsi" w:hAnsi="Times-Italic" w:cs="Times-Italic"/>
          <w:i/>
          <w:iCs/>
          <w:lang w:val="en-GB" w:eastAsia="en-US"/>
        </w:rPr>
        <w:t>Educational and Psychological Measurement, 58</w:t>
      </w:r>
      <w:r>
        <w:rPr>
          <w:rFonts w:ascii="Times-Roman" w:eastAsiaTheme="minorHAnsi" w:hAnsi="Times-Roman" w:cs="Times-Roman"/>
          <w:lang w:val="en-GB" w:eastAsia="en-US"/>
        </w:rPr>
        <w:t xml:space="preserve">(3), 475–492. </w:t>
      </w:r>
      <w:hyperlink r:id="rId18" w:history="1">
        <w:r>
          <w:rPr>
            <w:rFonts w:ascii="Times-Roman" w:eastAsiaTheme="minorHAnsi" w:hAnsi="Times-Roman" w:cs="Times-Roman"/>
            <w:color w:val="0000E9"/>
            <w:u w:val="single" w:color="0000E9"/>
            <w:lang w:val="en-GB" w:eastAsia="en-US"/>
          </w:rPr>
          <w:t>https://doi.org/10.1177/0013164498058003008</w:t>
        </w:r>
      </w:hyperlink>
    </w:p>
    <w:p w14:paraId="71E70F9C" w14:textId="77777777" w:rsidR="00287719" w:rsidRPr="003D6EAE" w:rsidRDefault="00287719" w:rsidP="00287719">
      <w:pPr>
        <w:pBdr>
          <w:top w:val="nil"/>
          <w:left w:val="nil"/>
          <w:bottom w:val="nil"/>
          <w:right w:val="nil"/>
          <w:between w:val="nil"/>
        </w:pBdr>
        <w:ind w:left="851" w:hanging="851"/>
        <w:rPr>
          <w:lang w:val="de-DE"/>
        </w:rPr>
      </w:pPr>
      <w:r w:rsidRPr="003D6EAE">
        <w:t xml:space="preserve">Tougas, F., &amp; Veilleux, F. (1988). The influence of identification, collective relative deprivation, and procedure of implementation on women's response to affirmative action: A causal </w:t>
      </w:r>
      <w:proofErr w:type="spellStart"/>
      <w:r w:rsidRPr="003D6EAE">
        <w:t>modeling</w:t>
      </w:r>
      <w:proofErr w:type="spellEnd"/>
      <w:r w:rsidRPr="003D6EAE">
        <w:t xml:space="preserve"> approach. </w:t>
      </w:r>
      <w:r w:rsidRPr="003D6EAE">
        <w:rPr>
          <w:i/>
          <w:iCs/>
          <w:lang w:val="fr-CH"/>
        </w:rPr>
        <w:t xml:space="preserve">Canadian Journal of </w:t>
      </w:r>
      <w:proofErr w:type="spellStart"/>
      <w:r w:rsidRPr="003D6EAE">
        <w:rPr>
          <w:i/>
          <w:iCs/>
          <w:lang w:val="fr-CH"/>
        </w:rPr>
        <w:t>Behavioural</w:t>
      </w:r>
      <w:proofErr w:type="spellEnd"/>
      <w:r w:rsidRPr="003D6EAE">
        <w:rPr>
          <w:i/>
          <w:iCs/>
          <w:lang w:val="fr-CH"/>
        </w:rPr>
        <w:t xml:space="preserve"> Science / Revue canadienne des sciences du comportement</w:t>
      </w:r>
      <w:r w:rsidRPr="003D6EAE">
        <w:rPr>
          <w:lang w:val="fr-CH"/>
        </w:rPr>
        <w:t xml:space="preserve">, 20(1), 15–28. </w:t>
      </w:r>
      <w:hyperlink r:id="rId19">
        <w:r w:rsidRPr="003D6EAE">
          <w:rPr>
            <w:lang w:val="de-DE"/>
          </w:rPr>
          <w:t>https://doi.org/10.1037/h0079920</w:t>
        </w:r>
      </w:hyperlink>
    </w:p>
    <w:p w14:paraId="0303D448" w14:textId="6E2C1B1A" w:rsidR="007E1280" w:rsidRDefault="0042722C" w:rsidP="00320ED4">
      <w:pPr>
        <w:ind w:left="709" w:hanging="709"/>
      </w:pPr>
      <w:proofErr w:type="spellStart"/>
      <w:r>
        <w:t>Virick</w:t>
      </w:r>
      <w:proofErr w:type="spellEnd"/>
      <w:r>
        <w:t xml:space="preserve">, M. </w:t>
      </w:r>
      <w:r w:rsidR="00A948E4">
        <w:t>&amp;</w:t>
      </w:r>
      <w:r>
        <w:t xml:space="preserve"> Greer, C.R. (2012) Gender </w:t>
      </w:r>
      <w:r w:rsidR="00A948E4">
        <w:t>d</w:t>
      </w:r>
      <w:r>
        <w:t xml:space="preserve">iversity in </w:t>
      </w:r>
      <w:r w:rsidR="00A948E4">
        <w:t>l</w:t>
      </w:r>
      <w:r>
        <w:t xml:space="preserve">eadership </w:t>
      </w:r>
      <w:r w:rsidR="00A948E4">
        <w:t>s</w:t>
      </w:r>
      <w:r>
        <w:t xml:space="preserve">uccession: Preparing for the </w:t>
      </w:r>
      <w:r w:rsidR="00A948E4">
        <w:t>f</w:t>
      </w:r>
      <w:r>
        <w:t xml:space="preserve">uture. </w:t>
      </w:r>
      <w:r w:rsidRPr="0042722C">
        <w:rPr>
          <w:i/>
          <w:iCs/>
        </w:rPr>
        <w:t>Human Resource Management</w:t>
      </w:r>
      <w:r>
        <w:t xml:space="preserve">, </w:t>
      </w:r>
      <w:r w:rsidRPr="0042722C">
        <w:rPr>
          <w:i/>
          <w:iCs/>
        </w:rPr>
        <w:t>51</w:t>
      </w:r>
      <w:r>
        <w:t xml:space="preserve">, 575-600. </w:t>
      </w:r>
      <w:r>
        <w:br/>
      </w:r>
      <w:hyperlink r:id="rId20" w:history="1">
        <w:r w:rsidR="00354E0E" w:rsidRPr="00F04996">
          <w:rPr>
            <w:rStyle w:val="Hyperlink"/>
          </w:rPr>
          <w:t>https://doi.org/10.1002/hrm.21487</w:t>
        </w:r>
      </w:hyperlink>
    </w:p>
    <w:p w14:paraId="08F1EA59" w14:textId="77777777" w:rsidR="00354E0E" w:rsidRPr="003D6EAE" w:rsidRDefault="00354E0E" w:rsidP="00354E0E">
      <w:pPr>
        <w:ind w:left="851" w:hanging="851"/>
      </w:pPr>
      <w:r w:rsidRPr="003D6EAE">
        <w:lastRenderedPageBreak/>
        <w:t xml:space="preserve">Wang, C. S., Tai, K. Ku, G. &amp; Galinsky, A. D. (2014). Perspective-taking increases willingness to engage in intergroup contact. </w:t>
      </w:r>
      <w:proofErr w:type="spellStart"/>
      <w:r w:rsidRPr="003D6EAE">
        <w:rPr>
          <w:i/>
          <w:iCs/>
          <w:shd w:val="clear" w:color="auto" w:fill="FFFFFF"/>
        </w:rPr>
        <w:t>PLoS</w:t>
      </w:r>
      <w:proofErr w:type="spellEnd"/>
      <w:r w:rsidRPr="003D6EAE">
        <w:rPr>
          <w:i/>
          <w:iCs/>
          <w:shd w:val="clear" w:color="auto" w:fill="FFFFFF"/>
        </w:rPr>
        <w:t xml:space="preserve"> One</w:t>
      </w:r>
      <w:r w:rsidRPr="003D6EAE">
        <w:rPr>
          <w:shd w:val="clear" w:color="auto" w:fill="FFFFFF"/>
        </w:rPr>
        <w:t>, Jan 22;9(1</w:t>
      </w:r>
      <w:proofErr w:type="gramStart"/>
      <w:r w:rsidRPr="003D6EAE">
        <w:rPr>
          <w:shd w:val="clear" w:color="auto" w:fill="FFFFFF"/>
        </w:rPr>
        <w:t>):e</w:t>
      </w:r>
      <w:proofErr w:type="gramEnd"/>
      <w:r w:rsidRPr="003D6EAE">
        <w:rPr>
          <w:shd w:val="clear" w:color="auto" w:fill="FFFFFF"/>
        </w:rPr>
        <w:t>85681. https://doi.org/10.1371/journal.pone.0085681</w:t>
      </w:r>
    </w:p>
    <w:p w14:paraId="79D4E6B0" w14:textId="77777777" w:rsidR="00354E0E" w:rsidRPr="00320ED4" w:rsidRDefault="00354E0E" w:rsidP="00320ED4">
      <w:pPr>
        <w:ind w:left="709" w:hanging="709"/>
        <w:rPr>
          <w:rFonts w:ascii="Times-Roman" w:eastAsiaTheme="minorHAnsi" w:hAnsi="Times-Roman" w:cs="Times-Roman"/>
          <w:lang w:val="en-GB" w:eastAsia="en-US"/>
        </w:rPr>
      </w:pPr>
    </w:p>
    <w:p w14:paraId="44739AD4" w14:textId="77777777" w:rsidR="001D0F1A" w:rsidRPr="008F3DF0" w:rsidRDefault="001D0F1A">
      <w:pPr>
        <w:spacing w:line="259" w:lineRule="auto"/>
        <w:ind w:firstLine="0"/>
        <w:rPr>
          <w:lang w:val="en-US"/>
        </w:rPr>
      </w:pPr>
      <w:r w:rsidRPr="008F3DF0">
        <w:rPr>
          <w:lang w:val="en-US"/>
        </w:rPr>
        <w:br w:type="page"/>
      </w:r>
    </w:p>
    <w:p w14:paraId="45A95279" w14:textId="77777777" w:rsidR="001D0F1A" w:rsidRPr="008F3DF0" w:rsidRDefault="001D0F1A">
      <w:pPr>
        <w:spacing w:line="259" w:lineRule="auto"/>
        <w:ind w:firstLine="0"/>
        <w:rPr>
          <w:lang w:val="en-US"/>
        </w:rPr>
        <w:sectPr w:rsidR="001D0F1A" w:rsidRPr="008F3D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7F43EE" w14:textId="2CBFB47B" w:rsidR="001D0F1A" w:rsidRPr="008F3DF0" w:rsidRDefault="001D0F1A" w:rsidP="001D0F1A">
      <w:pPr>
        <w:ind w:firstLine="0"/>
        <w:rPr>
          <w:b/>
          <w:bCs/>
          <w:sz w:val="20"/>
          <w:szCs w:val="20"/>
          <w:lang w:val="en-US"/>
        </w:rPr>
      </w:pPr>
      <w:r w:rsidRPr="008F3DF0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C2188E" w:rsidRPr="008F3DF0">
        <w:rPr>
          <w:b/>
          <w:bCs/>
          <w:sz w:val="20"/>
          <w:szCs w:val="20"/>
          <w:lang w:val="en-US"/>
        </w:rPr>
        <w:t>2</w:t>
      </w:r>
    </w:p>
    <w:p w14:paraId="4513C6D3" w14:textId="0171E256" w:rsidR="001D0F1A" w:rsidRPr="008F3DF0" w:rsidRDefault="001D0F1A" w:rsidP="001D0F1A">
      <w:pPr>
        <w:ind w:firstLine="0"/>
        <w:rPr>
          <w:i/>
          <w:iCs/>
          <w:sz w:val="20"/>
          <w:szCs w:val="20"/>
          <w:lang w:val="en-US"/>
        </w:rPr>
      </w:pPr>
      <w:r w:rsidRPr="008F3DF0">
        <w:rPr>
          <w:i/>
          <w:iCs/>
          <w:sz w:val="20"/>
          <w:szCs w:val="20"/>
          <w:lang w:val="en-US"/>
        </w:rPr>
        <w:t>Correlations Between Key Concepts and Exploratory Measures (Study 2</w:t>
      </w:r>
      <w:r w:rsidR="00765A6D" w:rsidRPr="008F3DF0">
        <w:rPr>
          <w:i/>
          <w:iCs/>
          <w:sz w:val="20"/>
          <w:szCs w:val="20"/>
          <w:lang w:val="en-US"/>
        </w:rPr>
        <w:t xml:space="preserve">, N = </w:t>
      </w:r>
      <w:r w:rsidR="00630FA1" w:rsidRPr="008F3DF0">
        <w:rPr>
          <w:i/>
          <w:iCs/>
          <w:sz w:val="20"/>
          <w:szCs w:val="20"/>
          <w:lang w:val="en-US"/>
        </w:rPr>
        <w:t>347</w:t>
      </w:r>
      <w:r w:rsidRPr="008F3DF0">
        <w:rPr>
          <w:i/>
          <w:iCs/>
          <w:sz w:val="20"/>
          <w:szCs w:val="20"/>
          <w:lang w:val="en-US"/>
        </w:rPr>
        <w:t>)</w:t>
      </w:r>
    </w:p>
    <w:tbl>
      <w:tblPr>
        <w:tblW w:w="15368" w:type="dxa"/>
        <w:tblLook w:val="04A0" w:firstRow="1" w:lastRow="0" w:firstColumn="1" w:lastColumn="0" w:noHBand="0" w:noVBand="1"/>
      </w:tblPr>
      <w:tblGrid>
        <w:gridCol w:w="416"/>
        <w:gridCol w:w="2561"/>
        <w:gridCol w:w="680"/>
        <w:gridCol w:w="879"/>
        <w:gridCol w:w="666"/>
        <w:gridCol w:w="666"/>
        <w:gridCol w:w="666"/>
        <w:gridCol w:w="666"/>
        <w:gridCol w:w="680"/>
        <w:gridCol w:w="666"/>
        <w:gridCol w:w="666"/>
        <w:gridCol w:w="666"/>
        <w:gridCol w:w="828"/>
        <w:gridCol w:w="666"/>
        <w:gridCol w:w="666"/>
        <w:gridCol w:w="666"/>
        <w:gridCol w:w="666"/>
        <w:gridCol w:w="666"/>
        <w:gridCol w:w="666"/>
        <w:gridCol w:w="666"/>
      </w:tblGrid>
      <w:tr w:rsidR="008F3DF0" w:rsidRPr="008F3DF0" w14:paraId="2FE52AD6" w14:textId="77777777" w:rsidTr="00630FA1">
        <w:trPr>
          <w:trHeight w:val="260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22F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 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BD1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E12A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AD46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25ED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EA96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4F23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BD8F8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611C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3FCC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39AB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36AD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77B7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A4C4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9B4B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468B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0D9D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0A53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02E2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6979" w14:textId="77777777" w:rsidR="00630FA1" w:rsidRPr="008F3DF0" w:rsidRDefault="00630FA1" w:rsidP="00630FA1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8</w:t>
            </w:r>
          </w:p>
        </w:tc>
      </w:tr>
      <w:tr w:rsidR="008F3DF0" w:rsidRPr="008F3DF0" w14:paraId="1FFD61C4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3288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64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Hierarchical Posi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A4A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34E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EB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3C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5F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A8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65C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5C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E5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FE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87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5B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FBD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FE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F0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D7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F8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0C1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3D7D5868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517A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94C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7FD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ED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E9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6D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341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EA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FA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27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A0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21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5B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BA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E1A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EF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DD6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48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AA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892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4B4C03E3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6813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FA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Masculinity: Sel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70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3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AE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&lt;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CB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8A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7B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BF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A3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02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E1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23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0D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01A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84A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4F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1A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1AE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08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C2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3530944E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0A0F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BF2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Masculinity: Junior 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50D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E7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E5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F1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E80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93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064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2BE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A1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196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A60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9A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C7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D5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C0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924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26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7B8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6A0E6AF5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38E6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AC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Career commitment: Sel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E4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8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0E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12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FA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73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EC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3F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82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1A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48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0C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32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F5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05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B0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3F7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B3C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41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9C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077AD536" w14:textId="77777777" w:rsidTr="00A20733">
        <w:trPr>
          <w:trHeight w:val="24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1B89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2B2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Career commitment: Junior 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BC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2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15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FD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81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14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BC3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ED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F4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22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D5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DB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88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78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F4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B40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15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5B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70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7ED75E14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3EE7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E5E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Affirmative 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64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7AF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FE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0B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D5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F1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EC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7B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6D3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57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38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69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1B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C29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73F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08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67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6B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2081D4DB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3488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44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Femininity: Sel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B41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AFB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46D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4D4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00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DC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024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3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BD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734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E7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A3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C4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C7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89F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52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3A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00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379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3B4C8662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9B18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0C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Femininity: Junior 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799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2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1A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DF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7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6AC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3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F5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C9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E05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3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4A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50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A1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2F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B0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D05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DA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D51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9AA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2B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3E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49131C7E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2E4E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B8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Expected Perform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AF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71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DE3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E7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DDA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765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38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C2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9B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CD3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00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0D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FD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D6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E9A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A91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DA7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F7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FAA0EAC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DC72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6F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Concern for the ingrou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E8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B5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0C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C7F" w14:textId="78471414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8F3DF0">
              <w:rPr>
                <w:sz w:val="20"/>
                <w:szCs w:val="20"/>
              </w:rPr>
              <w:t>.1</w:t>
            </w:r>
            <w:r w:rsidRPr="008F3DF0">
              <w:rPr>
                <w:sz w:val="20"/>
                <w:szCs w:val="20"/>
                <w:lang w:val="fr-CH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36E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DA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67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E6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3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91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C3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6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A72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A3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2D8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CF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60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20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33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7D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76A44301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BCD8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749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Support Towards Junior 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78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2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4D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BE9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0D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38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74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F7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F4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14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92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6EE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A0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E62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A7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82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4DB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8E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AC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40DD0A9D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87D5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3A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Identification with Junior Wome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BB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E33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1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6AA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E6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09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C3C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EE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299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02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0C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5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362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79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6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71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15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64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71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09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51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1E4C845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F8E8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E3F" w14:textId="2618DBCF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8F3DF0">
              <w:rPr>
                <w:sz w:val="20"/>
                <w:szCs w:val="20"/>
              </w:rPr>
              <w:t>Persp</w:t>
            </w:r>
            <w:proofErr w:type="spellEnd"/>
            <w:r w:rsidRPr="008F3DF0">
              <w:rPr>
                <w:sz w:val="20"/>
                <w:szCs w:val="20"/>
                <w:lang w:val="fr-CH"/>
              </w:rPr>
              <w:t>e</w:t>
            </w:r>
            <w:proofErr w:type="spellStart"/>
            <w:r w:rsidRPr="008F3DF0">
              <w:rPr>
                <w:sz w:val="20"/>
                <w:szCs w:val="20"/>
              </w:rPr>
              <w:t>ctive</w:t>
            </w:r>
            <w:proofErr w:type="spellEnd"/>
            <w:r w:rsidRPr="008F3DF0">
              <w:rPr>
                <w:sz w:val="20"/>
                <w:szCs w:val="20"/>
              </w:rPr>
              <w:t xml:space="preserve"> Ta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2B5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7EF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2D4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5E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32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D4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33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7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DE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DB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0A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9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DA5C" w14:textId="5919E31F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8F3DF0">
              <w:rPr>
                <w:sz w:val="20"/>
                <w:szCs w:val="20"/>
              </w:rPr>
              <w:t>.1</w:t>
            </w:r>
            <w:r w:rsidRPr="008F3DF0">
              <w:rPr>
                <w:sz w:val="20"/>
                <w:szCs w:val="20"/>
                <w:lang w:val="fr-CH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07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26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7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206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30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8B0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8D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55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0FFEAB66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E2B8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D0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Professional Aspirati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2B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2B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17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3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08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B2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0D5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5D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7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A03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5C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3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417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6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03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71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2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88D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CA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B29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B8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E0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C8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30A3E50C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238C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43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Self-sacrifi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4F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8AF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2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853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3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48E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892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5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E3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B3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D2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8A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65D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938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278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D67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5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ED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13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78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29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B5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2F6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3EB6B0F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CF69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9EA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Gender Diversity Clim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64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3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B28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05F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4F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C2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519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88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F2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7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F1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1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DB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7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B85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1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3B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086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7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CF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F79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9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0D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64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21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8F3DF0" w:rsidRPr="008F3DF0" w14:paraId="58EDC701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FE36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65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Perceived Meritocrac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E5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A51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3F43" w14:textId="512AF6B3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8F3DF0">
              <w:rPr>
                <w:sz w:val="20"/>
                <w:szCs w:val="20"/>
              </w:rPr>
              <w:t>.1</w:t>
            </w:r>
            <w:r w:rsidRPr="008F3DF0">
              <w:rPr>
                <w:sz w:val="20"/>
                <w:szCs w:val="20"/>
                <w:lang w:val="fr-CH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F1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3A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E6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4FF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A5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4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50B" w14:textId="0C53A7AA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8F3DF0">
              <w:rPr>
                <w:sz w:val="20"/>
                <w:szCs w:val="20"/>
              </w:rPr>
              <w:t>.1</w:t>
            </w:r>
            <w:r w:rsidRPr="008F3DF0">
              <w:rPr>
                <w:sz w:val="20"/>
                <w:szCs w:val="20"/>
                <w:lang w:val="fr-CH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B5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31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88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1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AC4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59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482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7FB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391C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D87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78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94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630FA1" w:rsidRPr="008F3DF0" w14:paraId="05A777E9" w14:textId="77777777" w:rsidTr="00A20733">
        <w:trPr>
          <w:trHeight w:val="26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86847" w14:textId="77777777" w:rsidR="00630FA1" w:rsidRPr="008F3DF0" w:rsidRDefault="00630FA1" w:rsidP="00A2073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19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296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Competitive Psychological Clima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7A4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E24A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13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0B53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2BD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8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DC4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6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7AD7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1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39B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D58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0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7C8E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A0543" w14:textId="0053CC66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8F3DF0">
              <w:rPr>
                <w:sz w:val="20"/>
                <w:szCs w:val="20"/>
              </w:rPr>
              <w:t>.1</w:t>
            </w:r>
            <w:r w:rsidRPr="008F3DF0">
              <w:rPr>
                <w:sz w:val="20"/>
                <w:szCs w:val="20"/>
                <w:lang w:val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C596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-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1210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16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ED25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8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4E58" w14:textId="6F9C4542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  <w:lang w:val="fr-CH"/>
              </w:rPr>
            </w:pPr>
            <w:r w:rsidRPr="008F3DF0">
              <w:rPr>
                <w:sz w:val="20"/>
                <w:szCs w:val="20"/>
              </w:rPr>
              <w:t>.</w:t>
            </w:r>
            <w:r w:rsidRPr="008F3DF0">
              <w:rPr>
                <w:sz w:val="20"/>
                <w:szCs w:val="20"/>
                <w:lang w:val="fr-CH"/>
              </w:rPr>
              <w:t>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2751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5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FB64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40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CED8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5*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120D" w14:textId="77777777" w:rsidR="00630FA1" w:rsidRPr="008F3DF0" w:rsidRDefault="00630FA1" w:rsidP="00630FA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F3DF0">
              <w:rPr>
                <w:sz w:val="20"/>
                <w:szCs w:val="20"/>
              </w:rPr>
              <w:t>.29**</w:t>
            </w:r>
          </w:p>
        </w:tc>
      </w:tr>
    </w:tbl>
    <w:p w14:paraId="259A8BA9" w14:textId="77777777" w:rsidR="00630FA1" w:rsidRPr="008F3DF0" w:rsidRDefault="00630FA1" w:rsidP="000917A8">
      <w:pPr>
        <w:tabs>
          <w:tab w:val="left" w:pos="3020"/>
        </w:tabs>
        <w:spacing w:line="240" w:lineRule="auto"/>
        <w:ind w:firstLine="0"/>
        <w:rPr>
          <w:i/>
          <w:iCs/>
          <w:sz w:val="20"/>
          <w:szCs w:val="20"/>
          <w:lang w:val="en-US"/>
        </w:rPr>
      </w:pPr>
    </w:p>
    <w:p w14:paraId="728223CD" w14:textId="16430EC6" w:rsidR="00654783" w:rsidRPr="008F3DF0" w:rsidRDefault="00256981" w:rsidP="000917A8">
      <w:pPr>
        <w:tabs>
          <w:tab w:val="left" w:pos="3020"/>
        </w:tabs>
        <w:spacing w:line="240" w:lineRule="auto"/>
        <w:ind w:firstLine="0"/>
        <w:rPr>
          <w:sz w:val="20"/>
          <w:szCs w:val="20"/>
          <w:lang w:val="en-US"/>
        </w:rPr>
      </w:pPr>
      <w:r w:rsidRPr="008F3DF0">
        <w:rPr>
          <w:i/>
          <w:iCs/>
          <w:sz w:val="20"/>
          <w:szCs w:val="20"/>
          <w:lang w:val="en-US"/>
        </w:rPr>
        <w:t xml:space="preserve">Note. </w:t>
      </w:r>
      <w:r w:rsidRPr="008F3DF0">
        <w:rPr>
          <w:sz w:val="20"/>
          <w:szCs w:val="20"/>
          <w:lang w:val="en-US"/>
        </w:rPr>
        <w:t>* &lt; .05, ** &lt;.01</w:t>
      </w:r>
    </w:p>
    <w:sectPr w:rsidR="00654783" w:rsidRPr="008F3DF0" w:rsidSect="001D0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592B0" w14:textId="77777777" w:rsidR="00B81AB9" w:rsidRDefault="00B81AB9" w:rsidP="0097157C">
      <w:pPr>
        <w:spacing w:line="240" w:lineRule="auto"/>
      </w:pPr>
      <w:r>
        <w:separator/>
      </w:r>
    </w:p>
  </w:endnote>
  <w:endnote w:type="continuationSeparator" w:id="0">
    <w:p w14:paraId="42915BA7" w14:textId="77777777" w:rsidR="00B81AB9" w:rsidRDefault="00B81AB9" w:rsidP="0097157C">
      <w:pPr>
        <w:spacing w:line="240" w:lineRule="auto"/>
      </w:pPr>
      <w:r>
        <w:continuationSeparator/>
      </w:r>
    </w:p>
  </w:endnote>
  <w:endnote w:type="continuationNotice" w:id="1">
    <w:p w14:paraId="0E589816" w14:textId="77777777" w:rsidR="00B81AB9" w:rsidRDefault="00B81AB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B5974" w14:textId="1BBD26D3" w:rsidR="00081422" w:rsidRPr="0097157C" w:rsidRDefault="00081422">
    <w:pPr>
      <w:pStyle w:val="Footer"/>
      <w:jc w:val="center"/>
    </w:pPr>
  </w:p>
  <w:p w14:paraId="4255281A" w14:textId="77777777" w:rsidR="00081422" w:rsidRDefault="000814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5752D" w14:textId="77777777" w:rsidR="00B81AB9" w:rsidRDefault="00B81AB9" w:rsidP="0097157C">
      <w:pPr>
        <w:spacing w:line="240" w:lineRule="auto"/>
      </w:pPr>
      <w:r>
        <w:separator/>
      </w:r>
    </w:p>
  </w:footnote>
  <w:footnote w:type="continuationSeparator" w:id="0">
    <w:p w14:paraId="586A7BDD" w14:textId="77777777" w:rsidR="00B81AB9" w:rsidRDefault="00B81AB9" w:rsidP="0097157C">
      <w:pPr>
        <w:spacing w:line="240" w:lineRule="auto"/>
      </w:pPr>
      <w:r>
        <w:continuationSeparator/>
      </w:r>
    </w:p>
  </w:footnote>
  <w:footnote w:type="continuationNotice" w:id="1">
    <w:p w14:paraId="1C123BE2" w14:textId="77777777" w:rsidR="00B81AB9" w:rsidRDefault="00B81AB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420351" w14:textId="5BD1C83A" w:rsidR="00081422" w:rsidRDefault="00DD17F8" w:rsidP="00DD17F8">
    <w:pPr>
      <w:pStyle w:val="Header"/>
      <w:ind w:firstLine="0"/>
    </w:pPr>
    <w:r>
      <w:t>PERSPECTIVE-TAKING ATTENUATES INGROUP DISTANCING</w:t>
    </w:r>
    <w:r>
      <w:tab/>
    </w:r>
    <w:sdt>
      <w:sdtPr>
        <w:id w:val="36048512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7521E"/>
    <w:multiLevelType w:val="hybridMultilevel"/>
    <w:tmpl w:val="39DC0240"/>
    <w:lvl w:ilvl="0" w:tplc="1C3EEAB8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A15F63"/>
    <w:multiLevelType w:val="multilevel"/>
    <w:tmpl w:val="2550E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74232F"/>
    <w:multiLevelType w:val="hybridMultilevel"/>
    <w:tmpl w:val="027EF608"/>
    <w:lvl w:ilvl="0" w:tplc="AD0A08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7B1885"/>
    <w:multiLevelType w:val="hybridMultilevel"/>
    <w:tmpl w:val="9CBED36A"/>
    <w:lvl w:ilvl="0" w:tplc="AB9E7F2E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7C5007"/>
    <w:multiLevelType w:val="hybridMultilevel"/>
    <w:tmpl w:val="CF8266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448672">
    <w:abstractNumId w:val="2"/>
  </w:num>
  <w:num w:numId="2" w16cid:durableId="951479079">
    <w:abstractNumId w:val="4"/>
  </w:num>
  <w:num w:numId="3" w16cid:durableId="854343878">
    <w:abstractNumId w:val="1"/>
  </w:num>
  <w:num w:numId="4" w16cid:durableId="1507095736">
    <w:abstractNumId w:val="0"/>
  </w:num>
  <w:num w:numId="5" w16cid:durableId="2912546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F46"/>
    <w:rsid w:val="00001240"/>
    <w:rsid w:val="00003035"/>
    <w:rsid w:val="00003E52"/>
    <w:rsid w:val="00005861"/>
    <w:rsid w:val="000069F1"/>
    <w:rsid w:val="00007006"/>
    <w:rsid w:val="000164E7"/>
    <w:rsid w:val="000244CC"/>
    <w:rsid w:val="0002533D"/>
    <w:rsid w:val="00027F77"/>
    <w:rsid w:val="000319E3"/>
    <w:rsid w:val="00034EB8"/>
    <w:rsid w:val="000359C1"/>
    <w:rsid w:val="00044336"/>
    <w:rsid w:val="00052615"/>
    <w:rsid w:val="00055197"/>
    <w:rsid w:val="00056F25"/>
    <w:rsid w:val="00061578"/>
    <w:rsid w:val="00062DB9"/>
    <w:rsid w:val="000657FC"/>
    <w:rsid w:val="000721D7"/>
    <w:rsid w:val="0007605A"/>
    <w:rsid w:val="00080C68"/>
    <w:rsid w:val="00081422"/>
    <w:rsid w:val="00081993"/>
    <w:rsid w:val="00085783"/>
    <w:rsid w:val="00091452"/>
    <w:rsid w:val="000917A8"/>
    <w:rsid w:val="000940B1"/>
    <w:rsid w:val="00096323"/>
    <w:rsid w:val="000A1322"/>
    <w:rsid w:val="000A2807"/>
    <w:rsid w:val="000B43D9"/>
    <w:rsid w:val="000D0954"/>
    <w:rsid w:val="000D0AEB"/>
    <w:rsid w:val="000D1345"/>
    <w:rsid w:val="000D7BCD"/>
    <w:rsid w:val="000E47E6"/>
    <w:rsid w:val="000E6D92"/>
    <w:rsid w:val="000F244D"/>
    <w:rsid w:val="000F7A48"/>
    <w:rsid w:val="001034F1"/>
    <w:rsid w:val="00104D3A"/>
    <w:rsid w:val="00106FB2"/>
    <w:rsid w:val="001072FF"/>
    <w:rsid w:val="001076BE"/>
    <w:rsid w:val="00110C35"/>
    <w:rsid w:val="001140BC"/>
    <w:rsid w:val="00114FA3"/>
    <w:rsid w:val="00115436"/>
    <w:rsid w:val="00116792"/>
    <w:rsid w:val="00120020"/>
    <w:rsid w:val="00120A29"/>
    <w:rsid w:val="00133C9D"/>
    <w:rsid w:val="00135F35"/>
    <w:rsid w:val="00136B72"/>
    <w:rsid w:val="0014028A"/>
    <w:rsid w:val="00141520"/>
    <w:rsid w:val="00146AF3"/>
    <w:rsid w:val="00152E05"/>
    <w:rsid w:val="00153482"/>
    <w:rsid w:val="001564E2"/>
    <w:rsid w:val="001567EB"/>
    <w:rsid w:val="00174E4F"/>
    <w:rsid w:val="00176016"/>
    <w:rsid w:val="001809BD"/>
    <w:rsid w:val="00181C2E"/>
    <w:rsid w:val="00193B5C"/>
    <w:rsid w:val="001946FB"/>
    <w:rsid w:val="00194C73"/>
    <w:rsid w:val="001A095C"/>
    <w:rsid w:val="001A2281"/>
    <w:rsid w:val="001A265F"/>
    <w:rsid w:val="001A5176"/>
    <w:rsid w:val="001A59C6"/>
    <w:rsid w:val="001A63C8"/>
    <w:rsid w:val="001A66A7"/>
    <w:rsid w:val="001B0FF6"/>
    <w:rsid w:val="001B552A"/>
    <w:rsid w:val="001B74CA"/>
    <w:rsid w:val="001C0B2B"/>
    <w:rsid w:val="001C4E27"/>
    <w:rsid w:val="001D0F1A"/>
    <w:rsid w:val="001D4424"/>
    <w:rsid w:val="001D4B64"/>
    <w:rsid w:val="001D4C46"/>
    <w:rsid w:val="001D6CA0"/>
    <w:rsid w:val="001E4CAB"/>
    <w:rsid w:val="001E5F28"/>
    <w:rsid w:val="001E80DE"/>
    <w:rsid w:val="001F1554"/>
    <w:rsid w:val="001F2959"/>
    <w:rsid w:val="00214079"/>
    <w:rsid w:val="00222860"/>
    <w:rsid w:val="002243D1"/>
    <w:rsid w:val="00233985"/>
    <w:rsid w:val="00235091"/>
    <w:rsid w:val="00235C43"/>
    <w:rsid w:val="00236682"/>
    <w:rsid w:val="00243A8A"/>
    <w:rsid w:val="00243FAD"/>
    <w:rsid w:val="00244126"/>
    <w:rsid w:val="00250DEC"/>
    <w:rsid w:val="002510D8"/>
    <w:rsid w:val="00254070"/>
    <w:rsid w:val="00256981"/>
    <w:rsid w:val="00261577"/>
    <w:rsid w:val="00266366"/>
    <w:rsid w:val="00272790"/>
    <w:rsid w:val="00275671"/>
    <w:rsid w:val="00280DCC"/>
    <w:rsid w:val="00286C3F"/>
    <w:rsid w:val="00287719"/>
    <w:rsid w:val="0029097D"/>
    <w:rsid w:val="00290C61"/>
    <w:rsid w:val="00294616"/>
    <w:rsid w:val="00294FD3"/>
    <w:rsid w:val="002A0A3F"/>
    <w:rsid w:val="002A2B85"/>
    <w:rsid w:val="002A4124"/>
    <w:rsid w:val="002A4259"/>
    <w:rsid w:val="002A57D3"/>
    <w:rsid w:val="002A6D72"/>
    <w:rsid w:val="002B06F5"/>
    <w:rsid w:val="002B0A85"/>
    <w:rsid w:val="002B29FA"/>
    <w:rsid w:val="002B41C0"/>
    <w:rsid w:val="002B45E8"/>
    <w:rsid w:val="002B4AE8"/>
    <w:rsid w:val="002B4ED7"/>
    <w:rsid w:val="002C0D38"/>
    <w:rsid w:val="002C3A05"/>
    <w:rsid w:val="002D2676"/>
    <w:rsid w:val="002D2A59"/>
    <w:rsid w:val="002D7214"/>
    <w:rsid w:val="002D73EC"/>
    <w:rsid w:val="002E1C6B"/>
    <w:rsid w:val="002E41F8"/>
    <w:rsid w:val="002E52B7"/>
    <w:rsid w:val="002F16DA"/>
    <w:rsid w:val="002F5714"/>
    <w:rsid w:val="003063B1"/>
    <w:rsid w:val="00312125"/>
    <w:rsid w:val="00312BF2"/>
    <w:rsid w:val="00315A24"/>
    <w:rsid w:val="00315C63"/>
    <w:rsid w:val="00320ED4"/>
    <w:rsid w:val="00326FFE"/>
    <w:rsid w:val="0033173E"/>
    <w:rsid w:val="00331897"/>
    <w:rsid w:val="00333677"/>
    <w:rsid w:val="003346E6"/>
    <w:rsid w:val="00334757"/>
    <w:rsid w:val="00340348"/>
    <w:rsid w:val="00341F30"/>
    <w:rsid w:val="0034259D"/>
    <w:rsid w:val="00345B47"/>
    <w:rsid w:val="00350EC2"/>
    <w:rsid w:val="00353247"/>
    <w:rsid w:val="00354E0E"/>
    <w:rsid w:val="00355007"/>
    <w:rsid w:val="00357492"/>
    <w:rsid w:val="003620B0"/>
    <w:rsid w:val="00366F46"/>
    <w:rsid w:val="00371B8E"/>
    <w:rsid w:val="0037582C"/>
    <w:rsid w:val="00375BDD"/>
    <w:rsid w:val="0037616C"/>
    <w:rsid w:val="0037792E"/>
    <w:rsid w:val="00381731"/>
    <w:rsid w:val="00385B9B"/>
    <w:rsid w:val="00395EC9"/>
    <w:rsid w:val="003A2ABF"/>
    <w:rsid w:val="003A4434"/>
    <w:rsid w:val="003A6C34"/>
    <w:rsid w:val="003B0895"/>
    <w:rsid w:val="003B0D0B"/>
    <w:rsid w:val="003B6E9C"/>
    <w:rsid w:val="003B759F"/>
    <w:rsid w:val="003C30CB"/>
    <w:rsid w:val="003C5245"/>
    <w:rsid w:val="003C72D2"/>
    <w:rsid w:val="003D1788"/>
    <w:rsid w:val="003D22A1"/>
    <w:rsid w:val="003D2883"/>
    <w:rsid w:val="003D3F02"/>
    <w:rsid w:val="003D4C59"/>
    <w:rsid w:val="003D699B"/>
    <w:rsid w:val="003D712E"/>
    <w:rsid w:val="003E1082"/>
    <w:rsid w:val="003E34AF"/>
    <w:rsid w:val="003E6724"/>
    <w:rsid w:val="003E6813"/>
    <w:rsid w:val="003F02C4"/>
    <w:rsid w:val="003F2D2D"/>
    <w:rsid w:val="0040119F"/>
    <w:rsid w:val="00401CCA"/>
    <w:rsid w:val="00410C58"/>
    <w:rsid w:val="00413FC7"/>
    <w:rsid w:val="00414E79"/>
    <w:rsid w:val="00414EC6"/>
    <w:rsid w:val="00415FCF"/>
    <w:rsid w:val="00416618"/>
    <w:rsid w:val="00421D34"/>
    <w:rsid w:val="004229D8"/>
    <w:rsid w:val="00427037"/>
    <w:rsid w:val="0042722C"/>
    <w:rsid w:val="0043205A"/>
    <w:rsid w:val="00436A6A"/>
    <w:rsid w:val="00440FB8"/>
    <w:rsid w:val="004429A6"/>
    <w:rsid w:val="00454F3A"/>
    <w:rsid w:val="0045647C"/>
    <w:rsid w:val="004602A6"/>
    <w:rsid w:val="00460BBB"/>
    <w:rsid w:val="00462153"/>
    <w:rsid w:val="004668ED"/>
    <w:rsid w:val="00470D0B"/>
    <w:rsid w:val="0047181F"/>
    <w:rsid w:val="00475A42"/>
    <w:rsid w:val="004761DA"/>
    <w:rsid w:val="004803A5"/>
    <w:rsid w:val="00483BB1"/>
    <w:rsid w:val="0048502B"/>
    <w:rsid w:val="00493924"/>
    <w:rsid w:val="00497CA9"/>
    <w:rsid w:val="004A1FDC"/>
    <w:rsid w:val="004A31CD"/>
    <w:rsid w:val="004A6A46"/>
    <w:rsid w:val="004A70AC"/>
    <w:rsid w:val="004B1574"/>
    <w:rsid w:val="004B3792"/>
    <w:rsid w:val="004B3D06"/>
    <w:rsid w:val="004B4FAF"/>
    <w:rsid w:val="004B5821"/>
    <w:rsid w:val="004B7C16"/>
    <w:rsid w:val="004C0E3B"/>
    <w:rsid w:val="004C0EDC"/>
    <w:rsid w:val="004C6A12"/>
    <w:rsid w:val="004D2878"/>
    <w:rsid w:val="004D43E5"/>
    <w:rsid w:val="004D45D5"/>
    <w:rsid w:val="004D70B4"/>
    <w:rsid w:val="004D719E"/>
    <w:rsid w:val="004E29B9"/>
    <w:rsid w:val="004E418E"/>
    <w:rsid w:val="004E758A"/>
    <w:rsid w:val="004F01D7"/>
    <w:rsid w:val="004F6127"/>
    <w:rsid w:val="0050193A"/>
    <w:rsid w:val="005029F9"/>
    <w:rsid w:val="0050790C"/>
    <w:rsid w:val="00514204"/>
    <w:rsid w:val="00514C09"/>
    <w:rsid w:val="00521BA0"/>
    <w:rsid w:val="00526EA8"/>
    <w:rsid w:val="00532549"/>
    <w:rsid w:val="005332BE"/>
    <w:rsid w:val="0053614F"/>
    <w:rsid w:val="00537A03"/>
    <w:rsid w:val="0053CE2F"/>
    <w:rsid w:val="00540053"/>
    <w:rsid w:val="00540636"/>
    <w:rsid w:val="00542735"/>
    <w:rsid w:val="005442A3"/>
    <w:rsid w:val="00545F0D"/>
    <w:rsid w:val="00546286"/>
    <w:rsid w:val="00547770"/>
    <w:rsid w:val="00561A57"/>
    <w:rsid w:val="00563E9D"/>
    <w:rsid w:val="00570B5A"/>
    <w:rsid w:val="00571BB8"/>
    <w:rsid w:val="00584AEA"/>
    <w:rsid w:val="00587F1E"/>
    <w:rsid w:val="005920EB"/>
    <w:rsid w:val="00596A41"/>
    <w:rsid w:val="005A1983"/>
    <w:rsid w:val="005A2CFF"/>
    <w:rsid w:val="005A3B3B"/>
    <w:rsid w:val="005B261C"/>
    <w:rsid w:val="005B2739"/>
    <w:rsid w:val="005B6C08"/>
    <w:rsid w:val="005B6CF0"/>
    <w:rsid w:val="005C41F9"/>
    <w:rsid w:val="005D06C7"/>
    <w:rsid w:val="005D1444"/>
    <w:rsid w:val="005D4536"/>
    <w:rsid w:val="005D5281"/>
    <w:rsid w:val="005D569E"/>
    <w:rsid w:val="005D67EB"/>
    <w:rsid w:val="005D7783"/>
    <w:rsid w:val="005E0CBA"/>
    <w:rsid w:val="005E5D6A"/>
    <w:rsid w:val="005F242F"/>
    <w:rsid w:val="005F4A3C"/>
    <w:rsid w:val="00603A23"/>
    <w:rsid w:val="006050C3"/>
    <w:rsid w:val="00610764"/>
    <w:rsid w:val="00615A23"/>
    <w:rsid w:val="00626B4E"/>
    <w:rsid w:val="00630FA1"/>
    <w:rsid w:val="00631F4E"/>
    <w:rsid w:val="00633C51"/>
    <w:rsid w:val="0064138E"/>
    <w:rsid w:val="00641AC4"/>
    <w:rsid w:val="006426FB"/>
    <w:rsid w:val="00644C25"/>
    <w:rsid w:val="00646CB5"/>
    <w:rsid w:val="006477ED"/>
    <w:rsid w:val="006500F2"/>
    <w:rsid w:val="006510A9"/>
    <w:rsid w:val="00654783"/>
    <w:rsid w:val="00657995"/>
    <w:rsid w:val="00657CD1"/>
    <w:rsid w:val="00660B9C"/>
    <w:rsid w:val="00674032"/>
    <w:rsid w:val="00676318"/>
    <w:rsid w:val="0067654E"/>
    <w:rsid w:val="006811BB"/>
    <w:rsid w:val="00681EE4"/>
    <w:rsid w:val="00684409"/>
    <w:rsid w:val="00684704"/>
    <w:rsid w:val="006875B5"/>
    <w:rsid w:val="00694117"/>
    <w:rsid w:val="00696D96"/>
    <w:rsid w:val="00697053"/>
    <w:rsid w:val="006A081F"/>
    <w:rsid w:val="006A1E46"/>
    <w:rsid w:val="006B0F7F"/>
    <w:rsid w:val="006C10C1"/>
    <w:rsid w:val="006C5384"/>
    <w:rsid w:val="006C74BA"/>
    <w:rsid w:val="006D04BD"/>
    <w:rsid w:val="006D0A46"/>
    <w:rsid w:val="006E0F14"/>
    <w:rsid w:val="006E2330"/>
    <w:rsid w:val="006E667B"/>
    <w:rsid w:val="006F083C"/>
    <w:rsid w:val="006F251A"/>
    <w:rsid w:val="006F274E"/>
    <w:rsid w:val="006F2D76"/>
    <w:rsid w:val="006F71B4"/>
    <w:rsid w:val="00700FE9"/>
    <w:rsid w:val="007049B8"/>
    <w:rsid w:val="00704DCA"/>
    <w:rsid w:val="00710EDE"/>
    <w:rsid w:val="007162F7"/>
    <w:rsid w:val="00722C36"/>
    <w:rsid w:val="007231A6"/>
    <w:rsid w:val="00726D0B"/>
    <w:rsid w:val="007326DD"/>
    <w:rsid w:val="00736162"/>
    <w:rsid w:val="00736ACE"/>
    <w:rsid w:val="00737045"/>
    <w:rsid w:val="00744D7F"/>
    <w:rsid w:val="0074770D"/>
    <w:rsid w:val="00747971"/>
    <w:rsid w:val="00747E10"/>
    <w:rsid w:val="00753BEC"/>
    <w:rsid w:val="00753C48"/>
    <w:rsid w:val="00753C92"/>
    <w:rsid w:val="00755319"/>
    <w:rsid w:val="007578D0"/>
    <w:rsid w:val="00757E93"/>
    <w:rsid w:val="00765A6D"/>
    <w:rsid w:val="0077144E"/>
    <w:rsid w:val="00772838"/>
    <w:rsid w:val="00775E54"/>
    <w:rsid w:val="0078304C"/>
    <w:rsid w:val="0079104B"/>
    <w:rsid w:val="00794A58"/>
    <w:rsid w:val="00797C29"/>
    <w:rsid w:val="007A498B"/>
    <w:rsid w:val="007A6A71"/>
    <w:rsid w:val="007B26CB"/>
    <w:rsid w:val="007B3CA7"/>
    <w:rsid w:val="007B708D"/>
    <w:rsid w:val="007B77AD"/>
    <w:rsid w:val="007C5320"/>
    <w:rsid w:val="007C7629"/>
    <w:rsid w:val="007C970F"/>
    <w:rsid w:val="007D3A7D"/>
    <w:rsid w:val="007E1280"/>
    <w:rsid w:val="007E1A26"/>
    <w:rsid w:val="007E1C23"/>
    <w:rsid w:val="007E4CE4"/>
    <w:rsid w:val="007E5EA7"/>
    <w:rsid w:val="007E6D91"/>
    <w:rsid w:val="007F148A"/>
    <w:rsid w:val="007F41A2"/>
    <w:rsid w:val="007F6417"/>
    <w:rsid w:val="0081347F"/>
    <w:rsid w:val="0081438E"/>
    <w:rsid w:val="00814703"/>
    <w:rsid w:val="00820E76"/>
    <w:rsid w:val="008259ED"/>
    <w:rsid w:val="00830281"/>
    <w:rsid w:val="008316FA"/>
    <w:rsid w:val="00832CF2"/>
    <w:rsid w:val="00843E7A"/>
    <w:rsid w:val="00844F4E"/>
    <w:rsid w:val="008534E6"/>
    <w:rsid w:val="00855EE9"/>
    <w:rsid w:val="00860739"/>
    <w:rsid w:val="00865ADA"/>
    <w:rsid w:val="00866616"/>
    <w:rsid w:val="00870988"/>
    <w:rsid w:val="008716A8"/>
    <w:rsid w:val="00884DF9"/>
    <w:rsid w:val="008916AB"/>
    <w:rsid w:val="008917EF"/>
    <w:rsid w:val="00893EA6"/>
    <w:rsid w:val="00894756"/>
    <w:rsid w:val="00894DA5"/>
    <w:rsid w:val="0089553B"/>
    <w:rsid w:val="008A053E"/>
    <w:rsid w:val="008B0B03"/>
    <w:rsid w:val="008B1F1B"/>
    <w:rsid w:val="008C24C1"/>
    <w:rsid w:val="008D2049"/>
    <w:rsid w:val="008D3ADA"/>
    <w:rsid w:val="008D5D9B"/>
    <w:rsid w:val="008D6427"/>
    <w:rsid w:val="008E0C65"/>
    <w:rsid w:val="008E4EFA"/>
    <w:rsid w:val="008F2622"/>
    <w:rsid w:val="008F3DF0"/>
    <w:rsid w:val="009042EC"/>
    <w:rsid w:val="00904ED3"/>
    <w:rsid w:val="0091265E"/>
    <w:rsid w:val="009224A5"/>
    <w:rsid w:val="0092282F"/>
    <w:rsid w:val="00922B26"/>
    <w:rsid w:val="00923AA2"/>
    <w:rsid w:val="00925251"/>
    <w:rsid w:val="00926014"/>
    <w:rsid w:val="0092699E"/>
    <w:rsid w:val="009327A7"/>
    <w:rsid w:val="00933312"/>
    <w:rsid w:val="0093493F"/>
    <w:rsid w:val="00937B81"/>
    <w:rsid w:val="00945F41"/>
    <w:rsid w:val="00954E27"/>
    <w:rsid w:val="00957E25"/>
    <w:rsid w:val="00960216"/>
    <w:rsid w:val="00961E8F"/>
    <w:rsid w:val="00961F38"/>
    <w:rsid w:val="00962CA2"/>
    <w:rsid w:val="0096441F"/>
    <w:rsid w:val="00966E7C"/>
    <w:rsid w:val="0097157C"/>
    <w:rsid w:val="0097198A"/>
    <w:rsid w:val="009844D1"/>
    <w:rsid w:val="00991064"/>
    <w:rsid w:val="009976BE"/>
    <w:rsid w:val="00997970"/>
    <w:rsid w:val="009A3AE6"/>
    <w:rsid w:val="009A4C4C"/>
    <w:rsid w:val="009A6BD7"/>
    <w:rsid w:val="009A788B"/>
    <w:rsid w:val="009A7ADF"/>
    <w:rsid w:val="009B3F87"/>
    <w:rsid w:val="009B5320"/>
    <w:rsid w:val="009B62F4"/>
    <w:rsid w:val="009C4E77"/>
    <w:rsid w:val="009E1C25"/>
    <w:rsid w:val="009E2692"/>
    <w:rsid w:val="009F03BB"/>
    <w:rsid w:val="009F18C2"/>
    <w:rsid w:val="009F36FF"/>
    <w:rsid w:val="00A04D41"/>
    <w:rsid w:val="00A10618"/>
    <w:rsid w:val="00A12D74"/>
    <w:rsid w:val="00A154D5"/>
    <w:rsid w:val="00A20733"/>
    <w:rsid w:val="00A32CB2"/>
    <w:rsid w:val="00A330DA"/>
    <w:rsid w:val="00A3655F"/>
    <w:rsid w:val="00A408F0"/>
    <w:rsid w:val="00A51AA7"/>
    <w:rsid w:val="00A51F92"/>
    <w:rsid w:val="00A57A7E"/>
    <w:rsid w:val="00A64CE2"/>
    <w:rsid w:val="00A73AD9"/>
    <w:rsid w:val="00A75047"/>
    <w:rsid w:val="00A77F83"/>
    <w:rsid w:val="00A872D9"/>
    <w:rsid w:val="00A90968"/>
    <w:rsid w:val="00A9409E"/>
    <w:rsid w:val="00A941C1"/>
    <w:rsid w:val="00A948E4"/>
    <w:rsid w:val="00A95AD2"/>
    <w:rsid w:val="00AA3359"/>
    <w:rsid w:val="00AA6C48"/>
    <w:rsid w:val="00AB5F8F"/>
    <w:rsid w:val="00ABCBF6"/>
    <w:rsid w:val="00AC10DB"/>
    <w:rsid w:val="00AC6D50"/>
    <w:rsid w:val="00AD4F81"/>
    <w:rsid w:val="00AD5F3B"/>
    <w:rsid w:val="00AE1A74"/>
    <w:rsid w:val="00AE5CD6"/>
    <w:rsid w:val="00AF1B09"/>
    <w:rsid w:val="00AF249F"/>
    <w:rsid w:val="00B072A1"/>
    <w:rsid w:val="00B11360"/>
    <w:rsid w:val="00B12001"/>
    <w:rsid w:val="00B14B57"/>
    <w:rsid w:val="00B21819"/>
    <w:rsid w:val="00B26036"/>
    <w:rsid w:val="00B26412"/>
    <w:rsid w:val="00B30E8D"/>
    <w:rsid w:val="00B32A43"/>
    <w:rsid w:val="00B33532"/>
    <w:rsid w:val="00B41911"/>
    <w:rsid w:val="00B443A9"/>
    <w:rsid w:val="00B443C6"/>
    <w:rsid w:val="00B4468A"/>
    <w:rsid w:val="00B448F0"/>
    <w:rsid w:val="00B459F1"/>
    <w:rsid w:val="00B462AF"/>
    <w:rsid w:val="00B61F31"/>
    <w:rsid w:val="00B70A27"/>
    <w:rsid w:val="00B763FE"/>
    <w:rsid w:val="00B802D0"/>
    <w:rsid w:val="00B81AB9"/>
    <w:rsid w:val="00B83154"/>
    <w:rsid w:val="00B87DCD"/>
    <w:rsid w:val="00B9321B"/>
    <w:rsid w:val="00BA777F"/>
    <w:rsid w:val="00BC13AE"/>
    <w:rsid w:val="00BC265F"/>
    <w:rsid w:val="00BD2EC5"/>
    <w:rsid w:val="00BE228F"/>
    <w:rsid w:val="00BE5C51"/>
    <w:rsid w:val="00BF242E"/>
    <w:rsid w:val="00BF24CA"/>
    <w:rsid w:val="00BF56C8"/>
    <w:rsid w:val="00BFC1BD"/>
    <w:rsid w:val="00C00684"/>
    <w:rsid w:val="00C0185F"/>
    <w:rsid w:val="00C01B6B"/>
    <w:rsid w:val="00C10C49"/>
    <w:rsid w:val="00C1510C"/>
    <w:rsid w:val="00C16FF6"/>
    <w:rsid w:val="00C17EAD"/>
    <w:rsid w:val="00C20937"/>
    <w:rsid w:val="00C2188E"/>
    <w:rsid w:val="00C33CBC"/>
    <w:rsid w:val="00C36440"/>
    <w:rsid w:val="00C37D8B"/>
    <w:rsid w:val="00C420C1"/>
    <w:rsid w:val="00C44504"/>
    <w:rsid w:val="00C51663"/>
    <w:rsid w:val="00C51AEE"/>
    <w:rsid w:val="00C51E1C"/>
    <w:rsid w:val="00C529CD"/>
    <w:rsid w:val="00C542A8"/>
    <w:rsid w:val="00C548A0"/>
    <w:rsid w:val="00C54CA0"/>
    <w:rsid w:val="00C551FB"/>
    <w:rsid w:val="00C60112"/>
    <w:rsid w:val="00C61031"/>
    <w:rsid w:val="00C63A1B"/>
    <w:rsid w:val="00C7249B"/>
    <w:rsid w:val="00C75987"/>
    <w:rsid w:val="00C75E3E"/>
    <w:rsid w:val="00C77947"/>
    <w:rsid w:val="00C80700"/>
    <w:rsid w:val="00C830C0"/>
    <w:rsid w:val="00C83DFE"/>
    <w:rsid w:val="00C850F6"/>
    <w:rsid w:val="00C87513"/>
    <w:rsid w:val="00C91948"/>
    <w:rsid w:val="00CA3789"/>
    <w:rsid w:val="00CA4718"/>
    <w:rsid w:val="00CA6F68"/>
    <w:rsid w:val="00CB24B6"/>
    <w:rsid w:val="00CB4005"/>
    <w:rsid w:val="00CB7B77"/>
    <w:rsid w:val="00CC16F4"/>
    <w:rsid w:val="00CC46DD"/>
    <w:rsid w:val="00CC49A3"/>
    <w:rsid w:val="00CC5435"/>
    <w:rsid w:val="00CD7755"/>
    <w:rsid w:val="00CE001E"/>
    <w:rsid w:val="00CE50EE"/>
    <w:rsid w:val="00CF2775"/>
    <w:rsid w:val="00D03F13"/>
    <w:rsid w:val="00D03F17"/>
    <w:rsid w:val="00D047A7"/>
    <w:rsid w:val="00D10C97"/>
    <w:rsid w:val="00D13915"/>
    <w:rsid w:val="00D14568"/>
    <w:rsid w:val="00D22F0A"/>
    <w:rsid w:val="00D23385"/>
    <w:rsid w:val="00D24010"/>
    <w:rsid w:val="00D30273"/>
    <w:rsid w:val="00D33455"/>
    <w:rsid w:val="00D50FBF"/>
    <w:rsid w:val="00D54C15"/>
    <w:rsid w:val="00D5761E"/>
    <w:rsid w:val="00D6041E"/>
    <w:rsid w:val="00D6654B"/>
    <w:rsid w:val="00D66E85"/>
    <w:rsid w:val="00D67A01"/>
    <w:rsid w:val="00D71F37"/>
    <w:rsid w:val="00D7398F"/>
    <w:rsid w:val="00D76934"/>
    <w:rsid w:val="00D77FBD"/>
    <w:rsid w:val="00D82372"/>
    <w:rsid w:val="00D84688"/>
    <w:rsid w:val="00D95E53"/>
    <w:rsid w:val="00D9751A"/>
    <w:rsid w:val="00DA00E4"/>
    <w:rsid w:val="00DA4EB7"/>
    <w:rsid w:val="00DA5368"/>
    <w:rsid w:val="00DA6992"/>
    <w:rsid w:val="00DB4DD9"/>
    <w:rsid w:val="00DB6951"/>
    <w:rsid w:val="00DC5B95"/>
    <w:rsid w:val="00DD17F8"/>
    <w:rsid w:val="00DD3AAD"/>
    <w:rsid w:val="00DE3E68"/>
    <w:rsid w:val="00DEC0CC"/>
    <w:rsid w:val="00E00BF9"/>
    <w:rsid w:val="00E00E56"/>
    <w:rsid w:val="00E03C5D"/>
    <w:rsid w:val="00E04DDA"/>
    <w:rsid w:val="00E05001"/>
    <w:rsid w:val="00E05837"/>
    <w:rsid w:val="00E0595B"/>
    <w:rsid w:val="00E1221A"/>
    <w:rsid w:val="00E154A8"/>
    <w:rsid w:val="00E1625F"/>
    <w:rsid w:val="00E21646"/>
    <w:rsid w:val="00E2178B"/>
    <w:rsid w:val="00E21B2D"/>
    <w:rsid w:val="00E272F0"/>
    <w:rsid w:val="00E300D7"/>
    <w:rsid w:val="00E33DB1"/>
    <w:rsid w:val="00E377C8"/>
    <w:rsid w:val="00E37E80"/>
    <w:rsid w:val="00E47194"/>
    <w:rsid w:val="00E50EE6"/>
    <w:rsid w:val="00E512C5"/>
    <w:rsid w:val="00E56231"/>
    <w:rsid w:val="00E56D67"/>
    <w:rsid w:val="00E62848"/>
    <w:rsid w:val="00E64F1C"/>
    <w:rsid w:val="00E66929"/>
    <w:rsid w:val="00E66AC8"/>
    <w:rsid w:val="00E70BAE"/>
    <w:rsid w:val="00E724EA"/>
    <w:rsid w:val="00E76C9B"/>
    <w:rsid w:val="00E80732"/>
    <w:rsid w:val="00E82A6F"/>
    <w:rsid w:val="00E904BA"/>
    <w:rsid w:val="00E90FB3"/>
    <w:rsid w:val="00EA0081"/>
    <w:rsid w:val="00EA30FA"/>
    <w:rsid w:val="00EA53B4"/>
    <w:rsid w:val="00EB0A83"/>
    <w:rsid w:val="00EB41BA"/>
    <w:rsid w:val="00EC6AF3"/>
    <w:rsid w:val="00ED0883"/>
    <w:rsid w:val="00ED32DC"/>
    <w:rsid w:val="00ED6A5C"/>
    <w:rsid w:val="00EE3236"/>
    <w:rsid w:val="00EE651E"/>
    <w:rsid w:val="00EE72B9"/>
    <w:rsid w:val="00EE7A56"/>
    <w:rsid w:val="00EF0C18"/>
    <w:rsid w:val="00EF185B"/>
    <w:rsid w:val="00EF33B4"/>
    <w:rsid w:val="00EF4B03"/>
    <w:rsid w:val="00F00C8B"/>
    <w:rsid w:val="00F06B60"/>
    <w:rsid w:val="00F07160"/>
    <w:rsid w:val="00F14140"/>
    <w:rsid w:val="00F1551E"/>
    <w:rsid w:val="00F16E5F"/>
    <w:rsid w:val="00F20BD4"/>
    <w:rsid w:val="00F238FE"/>
    <w:rsid w:val="00F254AA"/>
    <w:rsid w:val="00F364F5"/>
    <w:rsid w:val="00F36685"/>
    <w:rsid w:val="00F41CA1"/>
    <w:rsid w:val="00F455B1"/>
    <w:rsid w:val="00F46511"/>
    <w:rsid w:val="00F47B42"/>
    <w:rsid w:val="00F47B9A"/>
    <w:rsid w:val="00F538C1"/>
    <w:rsid w:val="00F6073E"/>
    <w:rsid w:val="00F71498"/>
    <w:rsid w:val="00F734BE"/>
    <w:rsid w:val="00F74BF7"/>
    <w:rsid w:val="00F92BC9"/>
    <w:rsid w:val="00F938CD"/>
    <w:rsid w:val="00FA442E"/>
    <w:rsid w:val="00FA7E1B"/>
    <w:rsid w:val="00FB1CBF"/>
    <w:rsid w:val="00FB2C62"/>
    <w:rsid w:val="00FB3E64"/>
    <w:rsid w:val="00FC5E8A"/>
    <w:rsid w:val="00FC9636"/>
    <w:rsid w:val="00FD3513"/>
    <w:rsid w:val="00FD3578"/>
    <w:rsid w:val="00FD72A0"/>
    <w:rsid w:val="00FE1576"/>
    <w:rsid w:val="00FE42FE"/>
    <w:rsid w:val="00FE4A7B"/>
    <w:rsid w:val="00FF05A3"/>
    <w:rsid w:val="00FF2C00"/>
    <w:rsid w:val="00FF76B2"/>
    <w:rsid w:val="010108FA"/>
    <w:rsid w:val="01167470"/>
    <w:rsid w:val="01262C55"/>
    <w:rsid w:val="012EBC59"/>
    <w:rsid w:val="015D5C00"/>
    <w:rsid w:val="016F7DC6"/>
    <w:rsid w:val="0174477D"/>
    <w:rsid w:val="018A2027"/>
    <w:rsid w:val="01BA3DCE"/>
    <w:rsid w:val="01BA513F"/>
    <w:rsid w:val="01D1DF1F"/>
    <w:rsid w:val="01ED89AC"/>
    <w:rsid w:val="02158F00"/>
    <w:rsid w:val="02246CF2"/>
    <w:rsid w:val="0231A9E2"/>
    <w:rsid w:val="0236A524"/>
    <w:rsid w:val="024771A0"/>
    <w:rsid w:val="024ED189"/>
    <w:rsid w:val="0256353D"/>
    <w:rsid w:val="027B9757"/>
    <w:rsid w:val="028E4AEF"/>
    <w:rsid w:val="03273FAD"/>
    <w:rsid w:val="0339FA79"/>
    <w:rsid w:val="033C82A7"/>
    <w:rsid w:val="0343E30D"/>
    <w:rsid w:val="0344BE69"/>
    <w:rsid w:val="0367FF29"/>
    <w:rsid w:val="036AD739"/>
    <w:rsid w:val="036F6628"/>
    <w:rsid w:val="03914698"/>
    <w:rsid w:val="039A7EAB"/>
    <w:rsid w:val="03A06696"/>
    <w:rsid w:val="03A1D725"/>
    <w:rsid w:val="03E1A2BF"/>
    <w:rsid w:val="03F852AB"/>
    <w:rsid w:val="0430BC36"/>
    <w:rsid w:val="044D5F55"/>
    <w:rsid w:val="0459FAEB"/>
    <w:rsid w:val="045CE8CD"/>
    <w:rsid w:val="04706630"/>
    <w:rsid w:val="0475DF9A"/>
    <w:rsid w:val="04AB530D"/>
    <w:rsid w:val="04C9DABB"/>
    <w:rsid w:val="04D85308"/>
    <w:rsid w:val="04E262AB"/>
    <w:rsid w:val="04EFBD24"/>
    <w:rsid w:val="051550B0"/>
    <w:rsid w:val="0516F0BB"/>
    <w:rsid w:val="0536C8E9"/>
    <w:rsid w:val="053934C2"/>
    <w:rsid w:val="05519D47"/>
    <w:rsid w:val="056E45E6"/>
    <w:rsid w:val="05726C8B"/>
    <w:rsid w:val="057D9EAA"/>
    <w:rsid w:val="0597A7FF"/>
    <w:rsid w:val="05A8E7F9"/>
    <w:rsid w:val="05AE19EF"/>
    <w:rsid w:val="05B0F08D"/>
    <w:rsid w:val="05D00759"/>
    <w:rsid w:val="05D02330"/>
    <w:rsid w:val="05D52562"/>
    <w:rsid w:val="05E1E8B6"/>
    <w:rsid w:val="05FD2B60"/>
    <w:rsid w:val="060D0F5F"/>
    <w:rsid w:val="0618B4D3"/>
    <w:rsid w:val="0628E3EC"/>
    <w:rsid w:val="0636FBBE"/>
    <w:rsid w:val="06B22870"/>
    <w:rsid w:val="06C0FACF"/>
    <w:rsid w:val="0726E977"/>
    <w:rsid w:val="072FF36D"/>
    <w:rsid w:val="073508EE"/>
    <w:rsid w:val="0735B199"/>
    <w:rsid w:val="0767FE06"/>
    <w:rsid w:val="0770F5C3"/>
    <w:rsid w:val="077E8749"/>
    <w:rsid w:val="0790D03E"/>
    <w:rsid w:val="0792FE7C"/>
    <w:rsid w:val="079CE237"/>
    <w:rsid w:val="07A5BC23"/>
    <w:rsid w:val="07E4F1E1"/>
    <w:rsid w:val="07E98C9F"/>
    <w:rsid w:val="08110050"/>
    <w:rsid w:val="0838A545"/>
    <w:rsid w:val="083E4906"/>
    <w:rsid w:val="084A100D"/>
    <w:rsid w:val="085DBE34"/>
    <w:rsid w:val="08A00692"/>
    <w:rsid w:val="08BECB61"/>
    <w:rsid w:val="08CC9F2A"/>
    <w:rsid w:val="08F399AA"/>
    <w:rsid w:val="09041C0E"/>
    <w:rsid w:val="0916C864"/>
    <w:rsid w:val="092BEB91"/>
    <w:rsid w:val="0933F5CA"/>
    <w:rsid w:val="0952CABC"/>
    <w:rsid w:val="0964A7FB"/>
    <w:rsid w:val="096C81AB"/>
    <w:rsid w:val="096D1E12"/>
    <w:rsid w:val="097BBA6F"/>
    <w:rsid w:val="097F72D0"/>
    <w:rsid w:val="0998E1CD"/>
    <w:rsid w:val="09BE7769"/>
    <w:rsid w:val="09CD5ACB"/>
    <w:rsid w:val="09CD8757"/>
    <w:rsid w:val="09D1BB9F"/>
    <w:rsid w:val="09DFC0EF"/>
    <w:rsid w:val="09E5BC03"/>
    <w:rsid w:val="0A25B166"/>
    <w:rsid w:val="0A2D53C8"/>
    <w:rsid w:val="0A3631DA"/>
    <w:rsid w:val="0A3CBBC7"/>
    <w:rsid w:val="0A45A949"/>
    <w:rsid w:val="0A4A67A5"/>
    <w:rsid w:val="0A5A4752"/>
    <w:rsid w:val="0A7042E6"/>
    <w:rsid w:val="0A70B8D2"/>
    <w:rsid w:val="0A8EC2E3"/>
    <w:rsid w:val="0AB1672C"/>
    <w:rsid w:val="0AB483FF"/>
    <w:rsid w:val="0AE7407B"/>
    <w:rsid w:val="0B0EE676"/>
    <w:rsid w:val="0B0F4DE9"/>
    <w:rsid w:val="0B2C5410"/>
    <w:rsid w:val="0B4C5FB7"/>
    <w:rsid w:val="0B62E9C9"/>
    <w:rsid w:val="0B6C5799"/>
    <w:rsid w:val="0B73E27F"/>
    <w:rsid w:val="0B7E1312"/>
    <w:rsid w:val="0B87D3DB"/>
    <w:rsid w:val="0B898394"/>
    <w:rsid w:val="0B8F117B"/>
    <w:rsid w:val="0B9C040C"/>
    <w:rsid w:val="0BA03A1D"/>
    <w:rsid w:val="0BA085F8"/>
    <w:rsid w:val="0BF66C23"/>
    <w:rsid w:val="0C19520B"/>
    <w:rsid w:val="0C43DC92"/>
    <w:rsid w:val="0C456722"/>
    <w:rsid w:val="0C480F35"/>
    <w:rsid w:val="0C6663C8"/>
    <w:rsid w:val="0C66FA4A"/>
    <w:rsid w:val="0C7AF735"/>
    <w:rsid w:val="0C7C518B"/>
    <w:rsid w:val="0C92F55E"/>
    <w:rsid w:val="0CB5E431"/>
    <w:rsid w:val="0CD14A5D"/>
    <w:rsid w:val="0D01F4A0"/>
    <w:rsid w:val="0D04F16C"/>
    <w:rsid w:val="0D0C4AB5"/>
    <w:rsid w:val="0D11B97F"/>
    <w:rsid w:val="0D2D3DBD"/>
    <w:rsid w:val="0D37D46D"/>
    <w:rsid w:val="0D4794EC"/>
    <w:rsid w:val="0D51E00B"/>
    <w:rsid w:val="0D791427"/>
    <w:rsid w:val="0DAD9704"/>
    <w:rsid w:val="0DBF8479"/>
    <w:rsid w:val="0DCF4BBB"/>
    <w:rsid w:val="0DDBCF1B"/>
    <w:rsid w:val="0DE4F411"/>
    <w:rsid w:val="0DFB6D12"/>
    <w:rsid w:val="0E0D37C4"/>
    <w:rsid w:val="0E37B1AB"/>
    <w:rsid w:val="0E3CD412"/>
    <w:rsid w:val="0E73A926"/>
    <w:rsid w:val="0E7D1D2F"/>
    <w:rsid w:val="0E813FEF"/>
    <w:rsid w:val="0E8272A7"/>
    <w:rsid w:val="0E8C51D7"/>
    <w:rsid w:val="0EA489CA"/>
    <w:rsid w:val="0EC37F55"/>
    <w:rsid w:val="0ECB027D"/>
    <w:rsid w:val="0ED3F93F"/>
    <w:rsid w:val="0EE9C79D"/>
    <w:rsid w:val="0EFD367C"/>
    <w:rsid w:val="0F276BF7"/>
    <w:rsid w:val="0F6A218C"/>
    <w:rsid w:val="0F7AFD71"/>
    <w:rsid w:val="0F7D07E4"/>
    <w:rsid w:val="0F7EA091"/>
    <w:rsid w:val="0FD14923"/>
    <w:rsid w:val="0FD63418"/>
    <w:rsid w:val="0FDBB0A4"/>
    <w:rsid w:val="10121B89"/>
    <w:rsid w:val="10183B0A"/>
    <w:rsid w:val="103C922E"/>
    <w:rsid w:val="1055F6F9"/>
    <w:rsid w:val="1062829E"/>
    <w:rsid w:val="108278E3"/>
    <w:rsid w:val="10C31EB0"/>
    <w:rsid w:val="10D9C5A9"/>
    <w:rsid w:val="10EDD8CD"/>
    <w:rsid w:val="10F49B4D"/>
    <w:rsid w:val="10F67D25"/>
    <w:rsid w:val="1106239C"/>
    <w:rsid w:val="11172CC4"/>
    <w:rsid w:val="11681CB6"/>
    <w:rsid w:val="119851D9"/>
    <w:rsid w:val="11A0E110"/>
    <w:rsid w:val="11A9A064"/>
    <w:rsid w:val="11B4BDF1"/>
    <w:rsid w:val="11C68A62"/>
    <w:rsid w:val="11D8628F"/>
    <w:rsid w:val="11E83AC2"/>
    <w:rsid w:val="122C36E8"/>
    <w:rsid w:val="125B8B5C"/>
    <w:rsid w:val="1263C328"/>
    <w:rsid w:val="12792529"/>
    <w:rsid w:val="12815393"/>
    <w:rsid w:val="128D13FD"/>
    <w:rsid w:val="1294795F"/>
    <w:rsid w:val="1299A8A7"/>
    <w:rsid w:val="12D84852"/>
    <w:rsid w:val="12D9A97E"/>
    <w:rsid w:val="131C9BB2"/>
    <w:rsid w:val="13235CDD"/>
    <w:rsid w:val="1334223A"/>
    <w:rsid w:val="13388B91"/>
    <w:rsid w:val="133FDB2A"/>
    <w:rsid w:val="1366DC3C"/>
    <w:rsid w:val="137DC81B"/>
    <w:rsid w:val="1386557A"/>
    <w:rsid w:val="1392F155"/>
    <w:rsid w:val="13A03DC9"/>
    <w:rsid w:val="13AC635B"/>
    <w:rsid w:val="13B35FBE"/>
    <w:rsid w:val="13BDAF91"/>
    <w:rsid w:val="13EAEE01"/>
    <w:rsid w:val="142B35DC"/>
    <w:rsid w:val="14357908"/>
    <w:rsid w:val="14391FEB"/>
    <w:rsid w:val="144E6E94"/>
    <w:rsid w:val="14610450"/>
    <w:rsid w:val="1488876F"/>
    <w:rsid w:val="14970E25"/>
    <w:rsid w:val="149B2D55"/>
    <w:rsid w:val="14AC4DBD"/>
    <w:rsid w:val="14CE95D9"/>
    <w:rsid w:val="14CF6154"/>
    <w:rsid w:val="14D7900E"/>
    <w:rsid w:val="1517B369"/>
    <w:rsid w:val="1519987C"/>
    <w:rsid w:val="151BD4FA"/>
    <w:rsid w:val="15211BA4"/>
    <w:rsid w:val="1526C8A0"/>
    <w:rsid w:val="15547C48"/>
    <w:rsid w:val="15913C1A"/>
    <w:rsid w:val="15C72486"/>
    <w:rsid w:val="15E92009"/>
    <w:rsid w:val="15F3356D"/>
    <w:rsid w:val="15F396F2"/>
    <w:rsid w:val="15FCCEEC"/>
    <w:rsid w:val="161D5CBE"/>
    <w:rsid w:val="163E05C9"/>
    <w:rsid w:val="1654804E"/>
    <w:rsid w:val="16565905"/>
    <w:rsid w:val="165B5BCB"/>
    <w:rsid w:val="1677EF3A"/>
    <w:rsid w:val="16882F14"/>
    <w:rsid w:val="1690D8C6"/>
    <w:rsid w:val="16B43077"/>
    <w:rsid w:val="16BCEC05"/>
    <w:rsid w:val="16CA6305"/>
    <w:rsid w:val="16D1C422"/>
    <w:rsid w:val="16DB4C14"/>
    <w:rsid w:val="16ED9F95"/>
    <w:rsid w:val="170518CD"/>
    <w:rsid w:val="1716F61C"/>
    <w:rsid w:val="171E0BEE"/>
    <w:rsid w:val="172EFC7F"/>
    <w:rsid w:val="17405C0D"/>
    <w:rsid w:val="17464F11"/>
    <w:rsid w:val="174942F4"/>
    <w:rsid w:val="175B857A"/>
    <w:rsid w:val="1770C0AD"/>
    <w:rsid w:val="1772ADFA"/>
    <w:rsid w:val="17742CA1"/>
    <w:rsid w:val="17866E48"/>
    <w:rsid w:val="1793BA62"/>
    <w:rsid w:val="17A2E6D0"/>
    <w:rsid w:val="17B237DE"/>
    <w:rsid w:val="17B521D9"/>
    <w:rsid w:val="17C61E34"/>
    <w:rsid w:val="17D47955"/>
    <w:rsid w:val="17D4E113"/>
    <w:rsid w:val="17D54871"/>
    <w:rsid w:val="17FE9B36"/>
    <w:rsid w:val="1801A98F"/>
    <w:rsid w:val="1844C123"/>
    <w:rsid w:val="186D9483"/>
    <w:rsid w:val="187254D4"/>
    <w:rsid w:val="1879C6B6"/>
    <w:rsid w:val="1887C33E"/>
    <w:rsid w:val="188D8AC8"/>
    <w:rsid w:val="189A1210"/>
    <w:rsid w:val="18C3F7F8"/>
    <w:rsid w:val="18CE3095"/>
    <w:rsid w:val="18E69225"/>
    <w:rsid w:val="190B6E3A"/>
    <w:rsid w:val="190C910E"/>
    <w:rsid w:val="191D17E0"/>
    <w:rsid w:val="191D7170"/>
    <w:rsid w:val="192FAC22"/>
    <w:rsid w:val="1936F442"/>
    <w:rsid w:val="19404193"/>
    <w:rsid w:val="19663D76"/>
    <w:rsid w:val="1996A508"/>
    <w:rsid w:val="1998DBAA"/>
    <w:rsid w:val="199C149F"/>
    <w:rsid w:val="19A39418"/>
    <w:rsid w:val="19BBDFF0"/>
    <w:rsid w:val="19CBF771"/>
    <w:rsid w:val="19CFDC12"/>
    <w:rsid w:val="19D135E1"/>
    <w:rsid w:val="19E37474"/>
    <w:rsid w:val="19EF461D"/>
    <w:rsid w:val="19FF7D8E"/>
    <w:rsid w:val="1A1354E7"/>
    <w:rsid w:val="1A19CE3A"/>
    <w:rsid w:val="1A3740BD"/>
    <w:rsid w:val="1A8BAADF"/>
    <w:rsid w:val="1ABFEB44"/>
    <w:rsid w:val="1AE198B8"/>
    <w:rsid w:val="1AF66C81"/>
    <w:rsid w:val="1B08BE1C"/>
    <w:rsid w:val="1B1D7A46"/>
    <w:rsid w:val="1B25645C"/>
    <w:rsid w:val="1B63CA2B"/>
    <w:rsid w:val="1B697978"/>
    <w:rsid w:val="1B79DBA7"/>
    <w:rsid w:val="1B7D403E"/>
    <w:rsid w:val="1B905D28"/>
    <w:rsid w:val="1B9919E1"/>
    <w:rsid w:val="1BA2F3E3"/>
    <w:rsid w:val="1BB78144"/>
    <w:rsid w:val="1BC26453"/>
    <w:rsid w:val="1BE4013D"/>
    <w:rsid w:val="1C007D9E"/>
    <w:rsid w:val="1C067A6B"/>
    <w:rsid w:val="1C1199E2"/>
    <w:rsid w:val="1C1FB3F9"/>
    <w:rsid w:val="1C2EBC88"/>
    <w:rsid w:val="1C4431D0"/>
    <w:rsid w:val="1C455751"/>
    <w:rsid w:val="1C48A494"/>
    <w:rsid w:val="1C6B48DD"/>
    <w:rsid w:val="1C879847"/>
    <w:rsid w:val="1C9D9144"/>
    <w:rsid w:val="1C9E3EE9"/>
    <w:rsid w:val="1C9FC620"/>
    <w:rsid w:val="1CAAAB1D"/>
    <w:rsid w:val="1CD30AE6"/>
    <w:rsid w:val="1CF08A6B"/>
    <w:rsid w:val="1CFCF8A1"/>
    <w:rsid w:val="1D13CA62"/>
    <w:rsid w:val="1D15AC08"/>
    <w:rsid w:val="1D4D9AC1"/>
    <w:rsid w:val="1D5351A5"/>
    <w:rsid w:val="1D585BAE"/>
    <w:rsid w:val="1D648EFC"/>
    <w:rsid w:val="1D942C82"/>
    <w:rsid w:val="1D9C4DFF"/>
    <w:rsid w:val="1DA24ACC"/>
    <w:rsid w:val="1DA4106B"/>
    <w:rsid w:val="1DBD132F"/>
    <w:rsid w:val="1DCA1DA8"/>
    <w:rsid w:val="1DF2216D"/>
    <w:rsid w:val="1DF5AFCC"/>
    <w:rsid w:val="1DF9E06B"/>
    <w:rsid w:val="1E0A6565"/>
    <w:rsid w:val="1E0EF509"/>
    <w:rsid w:val="1E245F4A"/>
    <w:rsid w:val="1E38073C"/>
    <w:rsid w:val="1E3A07A6"/>
    <w:rsid w:val="1E4721D1"/>
    <w:rsid w:val="1E8DFEBC"/>
    <w:rsid w:val="1EA083F7"/>
    <w:rsid w:val="1EAE664E"/>
    <w:rsid w:val="1EC7FDEA"/>
    <w:rsid w:val="1EF19B91"/>
    <w:rsid w:val="1F01B3D4"/>
    <w:rsid w:val="1F0EB6AB"/>
    <w:rsid w:val="1F125A0B"/>
    <w:rsid w:val="1F272B37"/>
    <w:rsid w:val="1F3D180A"/>
    <w:rsid w:val="1F4BE59F"/>
    <w:rsid w:val="1F5871B1"/>
    <w:rsid w:val="1F929EBC"/>
    <w:rsid w:val="1FA1D641"/>
    <w:rsid w:val="1FA635C6"/>
    <w:rsid w:val="1FB6C05E"/>
    <w:rsid w:val="1FB7709D"/>
    <w:rsid w:val="1FC4632E"/>
    <w:rsid w:val="1FCD11F0"/>
    <w:rsid w:val="1FD37055"/>
    <w:rsid w:val="1FE5C6BD"/>
    <w:rsid w:val="1FEC490F"/>
    <w:rsid w:val="1FEEB454"/>
    <w:rsid w:val="202DC366"/>
    <w:rsid w:val="203D44E4"/>
    <w:rsid w:val="204D4CCA"/>
    <w:rsid w:val="204F2BE2"/>
    <w:rsid w:val="205AE425"/>
    <w:rsid w:val="2073DD21"/>
    <w:rsid w:val="2088B817"/>
    <w:rsid w:val="209D8435"/>
    <w:rsid w:val="209DEE95"/>
    <w:rsid w:val="209E2E0F"/>
    <w:rsid w:val="20C85F3B"/>
    <w:rsid w:val="20D544B9"/>
    <w:rsid w:val="20ED7429"/>
    <w:rsid w:val="20EEFC2D"/>
    <w:rsid w:val="21089841"/>
    <w:rsid w:val="210F0168"/>
    <w:rsid w:val="21144FFA"/>
    <w:rsid w:val="2130CB50"/>
    <w:rsid w:val="2151DBC8"/>
    <w:rsid w:val="2160338F"/>
    <w:rsid w:val="2174A11D"/>
    <w:rsid w:val="218A0C8A"/>
    <w:rsid w:val="2197B8E5"/>
    <w:rsid w:val="21A2FC08"/>
    <w:rsid w:val="21BFFBCD"/>
    <w:rsid w:val="21D92D8E"/>
    <w:rsid w:val="21E91D2B"/>
    <w:rsid w:val="21F24E75"/>
    <w:rsid w:val="221476C9"/>
    <w:rsid w:val="2221E9A4"/>
    <w:rsid w:val="2226C2C8"/>
    <w:rsid w:val="22314423"/>
    <w:rsid w:val="223482DD"/>
    <w:rsid w:val="2243E17E"/>
    <w:rsid w:val="225724E1"/>
    <w:rsid w:val="2270CF54"/>
    <w:rsid w:val="228D30F8"/>
    <w:rsid w:val="22C3FA26"/>
    <w:rsid w:val="22E7871D"/>
    <w:rsid w:val="22EA050C"/>
    <w:rsid w:val="22F485E1"/>
    <w:rsid w:val="22F75BE7"/>
    <w:rsid w:val="22FC03F0"/>
    <w:rsid w:val="231DC52D"/>
    <w:rsid w:val="233D43AA"/>
    <w:rsid w:val="234F4281"/>
    <w:rsid w:val="23530274"/>
    <w:rsid w:val="2386CCA4"/>
    <w:rsid w:val="2390DB23"/>
    <w:rsid w:val="239284E7"/>
    <w:rsid w:val="239E8EEE"/>
    <w:rsid w:val="23A466CA"/>
    <w:rsid w:val="23D19494"/>
    <w:rsid w:val="2408752F"/>
    <w:rsid w:val="24574684"/>
    <w:rsid w:val="24694011"/>
    <w:rsid w:val="24911862"/>
    <w:rsid w:val="2495EFB8"/>
    <w:rsid w:val="2496BB30"/>
    <w:rsid w:val="24987B3A"/>
    <w:rsid w:val="24A3DC86"/>
    <w:rsid w:val="24A638D0"/>
    <w:rsid w:val="24A884EF"/>
    <w:rsid w:val="24E6F025"/>
    <w:rsid w:val="24F79378"/>
    <w:rsid w:val="25029290"/>
    <w:rsid w:val="25054F43"/>
    <w:rsid w:val="2520BDED"/>
    <w:rsid w:val="2523D007"/>
    <w:rsid w:val="25270ECE"/>
    <w:rsid w:val="254C178B"/>
    <w:rsid w:val="2561C9B2"/>
    <w:rsid w:val="2572206B"/>
    <w:rsid w:val="25A32E5C"/>
    <w:rsid w:val="25A87016"/>
    <w:rsid w:val="25CB6B87"/>
    <w:rsid w:val="25DB6577"/>
    <w:rsid w:val="25E0C9C4"/>
    <w:rsid w:val="25E168CE"/>
    <w:rsid w:val="25F316E5"/>
    <w:rsid w:val="25F4F77C"/>
    <w:rsid w:val="26219A26"/>
    <w:rsid w:val="26360F02"/>
    <w:rsid w:val="26445550"/>
    <w:rsid w:val="268AB28A"/>
    <w:rsid w:val="269541FB"/>
    <w:rsid w:val="26A7A707"/>
    <w:rsid w:val="26D7EED7"/>
    <w:rsid w:val="273DED21"/>
    <w:rsid w:val="273DFBEA"/>
    <w:rsid w:val="274CF0CD"/>
    <w:rsid w:val="27508733"/>
    <w:rsid w:val="2767CB37"/>
    <w:rsid w:val="276AFA1D"/>
    <w:rsid w:val="276FBFEB"/>
    <w:rsid w:val="277242AB"/>
    <w:rsid w:val="277B455D"/>
    <w:rsid w:val="2786E477"/>
    <w:rsid w:val="2790AF4A"/>
    <w:rsid w:val="27A00CD4"/>
    <w:rsid w:val="27A91FAA"/>
    <w:rsid w:val="27ABCEF8"/>
    <w:rsid w:val="27B35532"/>
    <w:rsid w:val="27E28C3B"/>
    <w:rsid w:val="27E3DC14"/>
    <w:rsid w:val="27E7CE84"/>
    <w:rsid w:val="27EC5A6E"/>
    <w:rsid w:val="28049335"/>
    <w:rsid w:val="280673FA"/>
    <w:rsid w:val="28192821"/>
    <w:rsid w:val="284EEC24"/>
    <w:rsid w:val="284F95A2"/>
    <w:rsid w:val="287EDBB6"/>
    <w:rsid w:val="28887B48"/>
    <w:rsid w:val="289C27BF"/>
    <w:rsid w:val="28A3C461"/>
    <w:rsid w:val="28B27CA8"/>
    <w:rsid w:val="28F222A8"/>
    <w:rsid w:val="28F851BD"/>
    <w:rsid w:val="28FDDC44"/>
    <w:rsid w:val="29049EFE"/>
    <w:rsid w:val="2905A92B"/>
    <w:rsid w:val="2911AA74"/>
    <w:rsid w:val="291E291E"/>
    <w:rsid w:val="291EB7DA"/>
    <w:rsid w:val="292327B1"/>
    <w:rsid w:val="29268A46"/>
    <w:rsid w:val="293BB29E"/>
    <w:rsid w:val="293E1422"/>
    <w:rsid w:val="2942AC5B"/>
    <w:rsid w:val="294D180C"/>
    <w:rsid w:val="294F2593"/>
    <w:rsid w:val="2950ABD3"/>
    <w:rsid w:val="2950CC3E"/>
    <w:rsid w:val="29656D47"/>
    <w:rsid w:val="296DF04B"/>
    <w:rsid w:val="298D146F"/>
    <w:rsid w:val="29B9BCCF"/>
    <w:rsid w:val="29C3C30C"/>
    <w:rsid w:val="29E46493"/>
    <w:rsid w:val="29E745BF"/>
    <w:rsid w:val="2A066210"/>
    <w:rsid w:val="2A38B6CA"/>
    <w:rsid w:val="2A412859"/>
    <w:rsid w:val="2A42EAE7"/>
    <w:rsid w:val="2A4C6630"/>
    <w:rsid w:val="2A55520D"/>
    <w:rsid w:val="2A6C9525"/>
    <w:rsid w:val="2A7BE139"/>
    <w:rsid w:val="2A838DA9"/>
    <w:rsid w:val="2A87A1CC"/>
    <w:rsid w:val="2A89A9E1"/>
    <w:rsid w:val="2A9957B5"/>
    <w:rsid w:val="2AAD7AD5"/>
    <w:rsid w:val="2AB77A6C"/>
    <w:rsid w:val="2ABA63AB"/>
    <w:rsid w:val="2B20B75C"/>
    <w:rsid w:val="2B9087E8"/>
    <w:rsid w:val="2B9D9293"/>
    <w:rsid w:val="2B9E7D4C"/>
    <w:rsid w:val="2BA2036D"/>
    <w:rsid w:val="2BA9E731"/>
    <w:rsid w:val="2BAD123C"/>
    <w:rsid w:val="2BB43579"/>
    <w:rsid w:val="2BF59123"/>
    <w:rsid w:val="2BFC7CEC"/>
    <w:rsid w:val="2BFD790B"/>
    <w:rsid w:val="2C23722D"/>
    <w:rsid w:val="2C41410A"/>
    <w:rsid w:val="2C458C90"/>
    <w:rsid w:val="2C5B2999"/>
    <w:rsid w:val="2C6B932B"/>
    <w:rsid w:val="2C79C29E"/>
    <w:rsid w:val="2C96D99A"/>
    <w:rsid w:val="2CA1F188"/>
    <w:rsid w:val="2CA55086"/>
    <w:rsid w:val="2CC6FB0E"/>
    <w:rsid w:val="2CDF6E52"/>
    <w:rsid w:val="2D226F66"/>
    <w:rsid w:val="2D31167C"/>
    <w:rsid w:val="2D33FE9A"/>
    <w:rsid w:val="2D38EBAF"/>
    <w:rsid w:val="2D462B07"/>
    <w:rsid w:val="2D6AA45F"/>
    <w:rsid w:val="2D7EF03E"/>
    <w:rsid w:val="2D8A27F1"/>
    <w:rsid w:val="2DE15CF1"/>
    <w:rsid w:val="2E0458D1"/>
    <w:rsid w:val="2E0B949E"/>
    <w:rsid w:val="2E1F5E91"/>
    <w:rsid w:val="2E33FB45"/>
    <w:rsid w:val="2E58581E"/>
    <w:rsid w:val="2E60D0C0"/>
    <w:rsid w:val="2E6D1ECA"/>
    <w:rsid w:val="2E7A6112"/>
    <w:rsid w:val="2E7B3EB3"/>
    <w:rsid w:val="2E926018"/>
    <w:rsid w:val="2EA5473A"/>
    <w:rsid w:val="2EAC3189"/>
    <w:rsid w:val="2EB042FA"/>
    <w:rsid w:val="2EB18EB7"/>
    <w:rsid w:val="2EB4A8C3"/>
    <w:rsid w:val="2EC01D4B"/>
    <w:rsid w:val="2ECBC52A"/>
    <w:rsid w:val="2ED213F7"/>
    <w:rsid w:val="2EDA995F"/>
    <w:rsid w:val="2F01345F"/>
    <w:rsid w:val="2F0E9783"/>
    <w:rsid w:val="2F13A9B9"/>
    <w:rsid w:val="2F1C11A6"/>
    <w:rsid w:val="2F2CCD3E"/>
    <w:rsid w:val="2F57F57B"/>
    <w:rsid w:val="2F6AD6FC"/>
    <w:rsid w:val="2F72C482"/>
    <w:rsid w:val="2FA333ED"/>
    <w:rsid w:val="2FBB6727"/>
    <w:rsid w:val="2FC0A3CA"/>
    <w:rsid w:val="2FE2C8EF"/>
    <w:rsid w:val="2FED3878"/>
    <w:rsid w:val="2FEF0B85"/>
    <w:rsid w:val="2FF4287F"/>
    <w:rsid w:val="2FFD9C8A"/>
    <w:rsid w:val="3009EB4A"/>
    <w:rsid w:val="30153D67"/>
    <w:rsid w:val="30304552"/>
    <w:rsid w:val="30486691"/>
    <w:rsid w:val="30635A69"/>
    <w:rsid w:val="307C9DB1"/>
    <w:rsid w:val="307FA8D8"/>
    <w:rsid w:val="30821767"/>
    <w:rsid w:val="30D3B092"/>
    <w:rsid w:val="30FBA771"/>
    <w:rsid w:val="310138FE"/>
    <w:rsid w:val="310393FC"/>
    <w:rsid w:val="311710DB"/>
    <w:rsid w:val="3127FC68"/>
    <w:rsid w:val="312899F9"/>
    <w:rsid w:val="313BC4DD"/>
    <w:rsid w:val="314D0983"/>
    <w:rsid w:val="3172ECBA"/>
    <w:rsid w:val="318A7E94"/>
    <w:rsid w:val="318FF8E0"/>
    <w:rsid w:val="31A1A49E"/>
    <w:rsid w:val="31A4003A"/>
    <w:rsid w:val="31AC6538"/>
    <w:rsid w:val="31BCA5FF"/>
    <w:rsid w:val="31BD079F"/>
    <w:rsid w:val="31F13713"/>
    <w:rsid w:val="320220CF"/>
    <w:rsid w:val="32041860"/>
    <w:rsid w:val="321A9739"/>
    <w:rsid w:val="3229C7D5"/>
    <w:rsid w:val="324E0319"/>
    <w:rsid w:val="32511117"/>
    <w:rsid w:val="325DBEDA"/>
    <w:rsid w:val="32600BA2"/>
    <w:rsid w:val="32603E2B"/>
    <w:rsid w:val="326266C8"/>
    <w:rsid w:val="3266FCCA"/>
    <w:rsid w:val="32696AC3"/>
    <w:rsid w:val="3276BCF9"/>
    <w:rsid w:val="3276F65D"/>
    <w:rsid w:val="328410D1"/>
    <w:rsid w:val="32993C4A"/>
    <w:rsid w:val="32A1C538"/>
    <w:rsid w:val="32BCD0CA"/>
    <w:rsid w:val="32BF3C51"/>
    <w:rsid w:val="32C1FA27"/>
    <w:rsid w:val="32CC6642"/>
    <w:rsid w:val="32E4595C"/>
    <w:rsid w:val="32EE5A36"/>
    <w:rsid w:val="33053529"/>
    <w:rsid w:val="33110BD1"/>
    <w:rsid w:val="334DD235"/>
    <w:rsid w:val="33528EE1"/>
    <w:rsid w:val="3375AF06"/>
    <w:rsid w:val="33775A0D"/>
    <w:rsid w:val="33800753"/>
    <w:rsid w:val="339AFB2B"/>
    <w:rsid w:val="33A08AD1"/>
    <w:rsid w:val="33B17B2D"/>
    <w:rsid w:val="33B9DF4F"/>
    <w:rsid w:val="33DA226B"/>
    <w:rsid w:val="33EBA98B"/>
    <w:rsid w:val="34209ED1"/>
    <w:rsid w:val="342F9DA0"/>
    <w:rsid w:val="34462756"/>
    <w:rsid w:val="345B9F03"/>
    <w:rsid w:val="345DA5BB"/>
    <w:rsid w:val="348CD61B"/>
    <w:rsid w:val="34928120"/>
    <w:rsid w:val="34A92F7E"/>
    <w:rsid w:val="34ABB4A4"/>
    <w:rsid w:val="34B7E550"/>
    <w:rsid w:val="34F19F04"/>
    <w:rsid w:val="34F86033"/>
    <w:rsid w:val="34FA228A"/>
    <w:rsid w:val="34FF62D2"/>
    <w:rsid w:val="34FF8D6D"/>
    <w:rsid w:val="3518D1A2"/>
    <w:rsid w:val="3520CCFC"/>
    <w:rsid w:val="35382022"/>
    <w:rsid w:val="3539700F"/>
    <w:rsid w:val="353BB922"/>
    <w:rsid w:val="354E323D"/>
    <w:rsid w:val="3552E93F"/>
    <w:rsid w:val="35551644"/>
    <w:rsid w:val="3559E04F"/>
    <w:rsid w:val="357EEE65"/>
    <w:rsid w:val="3585C829"/>
    <w:rsid w:val="358892B1"/>
    <w:rsid w:val="35BB2DC7"/>
    <w:rsid w:val="35D1DB1B"/>
    <w:rsid w:val="362229A1"/>
    <w:rsid w:val="362F5C3D"/>
    <w:rsid w:val="3638A650"/>
    <w:rsid w:val="36423B2C"/>
    <w:rsid w:val="3643B005"/>
    <w:rsid w:val="3646C5EE"/>
    <w:rsid w:val="3652BA48"/>
    <w:rsid w:val="365C870E"/>
    <w:rsid w:val="367515C1"/>
    <w:rsid w:val="3684470F"/>
    <w:rsid w:val="36915ACC"/>
    <w:rsid w:val="36A30ABF"/>
    <w:rsid w:val="36AE0E1C"/>
    <w:rsid w:val="36D29BED"/>
    <w:rsid w:val="36ED0D4D"/>
    <w:rsid w:val="36F44DEE"/>
    <w:rsid w:val="375623C6"/>
    <w:rsid w:val="3775E8E1"/>
    <w:rsid w:val="377B1BB0"/>
    <w:rsid w:val="377C4687"/>
    <w:rsid w:val="37827611"/>
    <w:rsid w:val="3797ACCC"/>
    <w:rsid w:val="37D3BCBE"/>
    <w:rsid w:val="37D8A64C"/>
    <w:rsid w:val="37E2964F"/>
    <w:rsid w:val="37E468AC"/>
    <w:rsid w:val="37E7A1C2"/>
    <w:rsid w:val="37EAF24B"/>
    <w:rsid w:val="38322AC0"/>
    <w:rsid w:val="3869B3DD"/>
    <w:rsid w:val="3890CB34"/>
    <w:rsid w:val="3897CC15"/>
    <w:rsid w:val="389B57F4"/>
    <w:rsid w:val="3923B75B"/>
    <w:rsid w:val="392D0551"/>
    <w:rsid w:val="394D62DF"/>
    <w:rsid w:val="3962456C"/>
    <w:rsid w:val="39672CEC"/>
    <w:rsid w:val="398480BA"/>
    <w:rsid w:val="3994ED72"/>
    <w:rsid w:val="399F7993"/>
    <w:rsid w:val="39A31FA8"/>
    <w:rsid w:val="39ACBDB4"/>
    <w:rsid w:val="39B6702F"/>
    <w:rsid w:val="39C560E7"/>
    <w:rsid w:val="39D87B4F"/>
    <w:rsid w:val="39DB42F9"/>
    <w:rsid w:val="39F49737"/>
    <w:rsid w:val="39F7C03D"/>
    <w:rsid w:val="3A0493E3"/>
    <w:rsid w:val="3A07C820"/>
    <w:rsid w:val="3A359427"/>
    <w:rsid w:val="3A6211F4"/>
    <w:rsid w:val="3A6B1D87"/>
    <w:rsid w:val="3A9A5A64"/>
    <w:rsid w:val="3AA6EE7D"/>
    <w:rsid w:val="3AC41015"/>
    <w:rsid w:val="3AFE15CD"/>
    <w:rsid w:val="3B04645A"/>
    <w:rsid w:val="3B090744"/>
    <w:rsid w:val="3B0BA8EF"/>
    <w:rsid w:val="3B2A36C9"/>
    <w:rsid w:val="3B42CA66"/>
    <w:rsid w:val="3B5B2554"/>
    <w:rsid w:val="3B6E6E94"/>
    <w:rsid w:val="3B7A4070"/>
    <w:rsid w:val="3B8B634D"/>
    <w:rsid w:val="3B8DA1AA"/>
    <w:rsid w:val="3B9306BE"/>
    <w:rsid w:val="3BA6B1C3"/>
    <w:rsid w:val="3BC4F134"/>
    <w:rsid w:val="3BD3AE72"/>
    <w:rsid w:val="3C2EB08C"/>
    <w:rsid w:val="3C2F598B"/>
    <w:rsid w:val="3C495A04"/>
    <w:rsid w:val="3C4E6876"/>
    <w:rsid w:val="3C5A2B38"/>
    <w:rsid w:val="3C613CCB"/>
    <w:rsid w:val="3C764591"/>
    <w:rsid w:val="3C7C3C58"/>
    <w:rsid w:val="3C9B6B3D"/>
    <w:rsid w:val="3CA6B664"/>
    <w:rsid w:val="3CAC176F"/>
    <w:rsid w:val="3CD0F53C"/>
    <w:rsid w:val="3CDF2C32"/>
    <w:rsid w:val="3CF6F5B5"/>
    <w:rsid w:val="3CFA637F"/>
    <w:rsid w:val="3D02C8F3"/>
    <w:rsid w:val="3D18501C"/>
    <w:rsid w:val="3D1AA749"/>
    <w:rsid w:val="3D60C195"/>
    <w:rsid w:val="3D712887"/>
    <w:rsid w:val="3D71BD45"/>
    <w:rsid w:val="3D837F1D"/>
    <w:rsid w:val="3D881C00"/>
    <w:rsid w:val="3D9E325F"/>
    <w:rsid w:val="3DA2BE49"/>
    <w:rsid w:val="3DA33108"/>
    <w:rsid w:val="3DA37996"/>
    <w:rsid w:val="3DA3F08D"/>
    <w:rsid w:val="3DC62627"/>
    <w:rsid w:val="3DD66D0F"/>
    <w:rsid w:val="3DEFE446"/>
    <w:rsid w:val="3E0D2C7E"/>
    <w:rsid w:val="3E473154"/>
    <w:rsid w:val="3E4D2B3F"/>
    <w:rsid w:val="3E6B485E"/>
    <w:rsid w:val="3E6D7885"/>
    <w:rsid w:val="3EC6C966"/>
    <w:rsid w:val="3ECAA780"/>
    <w:rsid w:val="3F0A9EA8"/>
    <w:rsid w:val="3F306936"/>
    <w:rsid w:val="3F311735"/>
    <w:rsid w:val="3F3E8EAA"/>
    <w:rsid w:val="3F4A974A"/>
    <w:rsid w:val="3F4C5A52"/>
    <w:rsid w:val="3F5A6C3C"/>
    <w:rsid w:val="3F628C95"/>
    <w:rsid w:val="3F7EE7CB"/>
    <w:rsid w:val="3F8B3337"/>
    <w:rsid w:val="3F8CB9C4"/>
    <w:rsid w:val="3F8CBCC4"/>
    <w:rsid w:val="3F91B859"/>
    <w:rsid w:val="3F91DA2B"/>
    <w:rsid w:val="3FA539B7"/>
    <w:rsid w:val="3FADE653"/>
    <w:rsid w:val="3FB85E93"/>
    <w:rsid w:val="3FD186F0"/>
    <w:rsid w:val="3FFFDD25"/>
    <w:rsid w:val="400948E6"/>
    <w:rsid w:val="4036B3FB"/>
    <w:rsid w:val="4039D802"/>
    <w:rsid w:val="40483F29"/>
    <w:rsid w:val="404D63AA"/>
    <w:rsid w:val="405486E7"/>
    <w:rsid w:val="40630C2D"/>
    <w:rsid w:val="406F90BA"/>
    <w:rsid w:val="40736FEC"/>
    <w:rsid w:val="407B75BD"/>
    <w:rsid w:val="40986257"/>
    <w:rsid w:val="409FB085"/>
    <w:rsid w:val="40A22A24"/>
    <w:rsid w:val="40A30890"/>
    <w:rsid w:val="40AD17F0"/>
    <w:rsid w:val="40BE52C7"/>
    <w:rsid w:val="40CB4558"/>
    <w:rsid w:val="41110DC1"/>
    <w:rsid w:val="4124B8AD"/>
    <w:rsid w:val="4125AD6F"/>
    <w:rsid w:val="41433682"/>
    <w:rsid w:val="41523B11"/>
    <w:rsid w:val="41666035"/>
    <w:rsid w:val="417AEA73"/>
    <w:rsid w:val="41A76C5D"/>
    <w:rsid w:val="41B107D2"/>
    <w:rsid w:val="41B7963B"/>
    <w:rsid w:val="41E4D355"/>
    <w:rsid w:val="41E8122A"/>
    <w:rsid w:val="42024842"/>
    <w:rsid w:val="421E851D"/>
    <w:rsid w:val="423B1C82"/>
    <w:rsid w:val="4243AB67"/>
    <w:rsid w:val="42502E65"/>
    <w:rsid w:val="42512F53"/>
    <w:rsid w:val="42550B2D"/>
    <w:rsid w:val="4271A382"/>
    <w:rsid w:val="4282E3F7"/>
    <w:rsid w:val="4287BCC9"/>
    <w:rsid w:val="42D3303F"/>
    <w:rsid w:val="42D7BA64"/>
    <w:rsid w:val="42E09DA1"/>
    <w:rsid w:val="42E46E53"/>
    <w:rsid w:val="42EB52A8"/>
    <w:rsid w:val="42EECDAA"/>
    <w:rsid w:val="42F01DAB"/>
    <w:rsid w:val="42F5B33E"/>
    <w:rsid w:val="4300A634"/>
    <w:rsid w:val="430368BB"/>
    <w:rsid w:val="4323594B"/>
    <w:rsid w:val="43275CA4"/>
    <w:rsid w:val="43433CBE"/>
    <w:rsid w:val="43482FD4"/>
    <w:rsid w:val="434A5924"/>
    <w:rsid w:val="4359D926"/>
    <w:rsid w:val="437178C4"/>
    <w:rsid w:val="43877F30"/>
    <w:rsid w:val="439CE42E"/>
    <w:rsid w:val="43BE6950"/>
    <w:rsid w:val="43CA9D6B"/>
    <w:rsid w:val="43D37FC8"/>
    <w:rsid w:val="43F82AC9"/>
    <w:rsid w:val="4403BA35"/>
    <w:rsid w:val="44135300"/>
    <w:rsid w:val="441FCB75"/>
    <w:rsid w:val="447433D8"/>
    <w:rsid w:val="4479C219"/>
    <w:rsid w:val="447C6E02"/>
    <w:rsid w:val="44822EA3"/>
    <w:rsid w:val="449E00F7"/>
    <w:rsid w:val="44A5D70D"/>
    <w:rsid w:val="44A6D8CD"/>
    <w:rsid w:val="44CB490D"/>
    <w:rsid w:val="45065997"/>
    <w:rsid w:val="451025DB"/>
    <w:rsid w:val="4510B824"/>
    <w:rsid w:val="451D7965"/>
    <w:rsid w:val="453BCB00"/>
    <w:rsid w:val="4552F7A7"/>
    <w:rsid w:val="455A39B1"/>
    <w:rsid w:val="456D9133"/>
    <w:rsid w:val="458CABEF"/>
    <w:rsid w:val="458FCD21"/>
    <w:rsid w:val="45B5BDB4"/>
    <w:rsid w:val="45CBD698"/>
    <w:rsid w:val="45E77766"/>
    <w:rsid w:val="45EA7331"/>
    <w:rsid w:val="45EE8A2E"/>
    <w:rsid w:val="45EF1155"/>
    <w:rsid w:val="45F0E8CA"/>
    <w:rsid w:val="45F80E90"/>
    <w:rsid w:val="46011253"/>
    <w:rsid w:val="460634A0"/>
    <w:rsid w:val="461C0F15"/>
    <w:rsid w:val="46201D2F"/>
    <w:rsid w:val="4622C972"/>
    <w:rsid w:val="463A9943"/>
    <w:rsid w:val="463F14C7"/>
    <w:rsid w:val="4641BEDE"/>
    <w:rsid w:val="464765E4"/>
    <w:rsid w:val="464EDE33"/>
    <w:rsid w:val="4675F836"/>
    <w:rsid w:val="46D2C466"/>
    <w:rsid w:val="46D5B965"/>
    <w:rsid w:val="46ED19B7"/>
    <w:rsid w:val="46F2CC84"/>
    <w:rsid w:val="46F7322B"/>
    <w:rsid w:val="471BC5B0"/>
    <w:rsid w:val="474B377A"/>
    <w:rsid w:val="47610366"/>
    <w:rsid w:val="476CC588"/>
    <w:rsid w:val="477CE554"/>
    <w:rsid w:val="4787010C"/>
    <w:rsid w:val="4799A978"/>
    <w:rsid w:val="479C2425"/>
    <w:rsid w:val="47A656D6"/>
    <w:rsid w:val="47ABD49A"/>
    <w:rsid w:val="47D76D07"/>
    <w:rsid w:val="47ED4457"/>
    <w:rsid w:val="4802E9CF"/>
    <w:rsid w:val="4810E657"/>
    <w:rsid w:val="482D310A"/>
    <w:rsid w:val="48329D9E"/>
    <w:rsid w:val="48403249"/>
    <w:rsid w:val="4842FF68"/>
    <w:rsid w:val="487E2577"/>
    <w:rsid w:val="488DD234"/>
    <w:rsid w:val="4897A174"/>
    <w:rsid w:val="48A7C181"/>
    <w:rsid w:val="48B829D5"/>
    <w:rsid w:val="48BD1263"/>
    <w:rsid w:val="48CF8447"/>
    <w:rsid w:val="48FCD3C7"/>
    <w:rsid w:val="490FD12F"/>
    <w:rsid w:val="4922D16D"/>
    <w:rsid w:val="492ADBF4"/>
    <w:rsid w:val="493691D9"/>
    <w:rsid w:val="49492F5D"/>
    <w:rsid w:val="49786936"/>
    <w:rsid w:val="49861CC0"/>
    <w:rsid w:val="499C7800"/>
    <w:rsid w:val="49A86C5A"/>
    <w:rsid w:val="49C03644"/>
    <w:rsid w:val="49CAC7D3"/>
    <w:rsid w:val="49E396FE"/>
    <w:rsid w:val="49F4338D"/>
    <w:rsid w:val="4A27893B"/>
    <w:rsid w:val="4A3D7F0C"/>
    <w:rsid w:val="4A42BF5F"/>
    <w:rsid w:val="4A892ED7"/>
    <w:rsid w:val="4A9414D9"/>
    <w:rsid w:val="4A953D30"/>
    <w:rsid w:val="4AA9928C"/>
    <w:rsid w:val="4ABC091A"/>
    <w:rsid w:val="4ABEA1CE"/>
    <w:rsid w:val="4AE3C7F5"/>
    <w:rsid w:val="4B0D52FA"/>
    <w:rsid w:val="4B6E8287"/>
    <w:rsid w:val="4B6F2F38"/>
    <w:rsid w:val="4B80E3A6"/>
    <w:rsid w:val="4BA471DB"/>
    <w:rsid w:val="4BC572F6"/>
    <w:rsid w:val="4BDD832B"/>
    <w:rsid w:val="4BF1334F"/>
    <w:rsid w:val="4BFF9771"/>
    <w:rsid w:val="4C1D18C1"/>
    <w:rsid w:val="4C298336"/>
    <w:rsid w:val="4C3F0B98"/>
    <w:rsid w:val="4CA0EDC9"/>
    <w:rsid w:val="4CD4AB6E"/>
    <w:rsid w:val="4CD97E2A"/>
    <w:rsid w:val="4CEEF4B3"/>
    <w:rsid w:val="4CFC79B7"/>
    <w:rsid w:val="4D056B67"/>
    <w:rsid w:val="4D07C17E"/>
    <w:rsid w:val="4D0C48BB"/>
    <w:rsid w:val="4D1EB26C"/>
    <w:rsid w:val="4D306D9B"/>
    <w:rsid w:val="4D614357"/>
    <w:rsid w:val="4D6D00AB"/>
    <w:rsid w:val="4D76E55F"/>
    <w:rsid w:val="4D85FADC"/>
    <w:rsid w:val="4D9384BB"/>
    <w:rsid w:val="4D9CD5CF"/>
    <w:rsid w:val="4DA10CE9"/>
    <w:rsid w:val="4DE90C56"/>
    <w:rsid w:val="4DF2F5A0"/>
    <w:rsid w:val="4DF48960"/>
    <w:rsid w:val="4DF4F6C0"/>
    <w:rsid w:val="4E0148BB"/>
    <w:rsid w:val="4E54874E"/>
    <w:rsid w:val="4E56D2AE"/>
    <w:rsid w:val="4E7FCC83"/>
    <w:rsid w:val="4E9175F1"/>
    <w:rsid w:val="4EA14B98"/>
    <w:rsid w:val="4EAA2E00"/>
    <w:rsid w:val="4EC34363"/>
    <w:rsid w:val="4ECBC9E1"/>
    <w:rsid w:val="4EE1343C"/>
    <w:rsid w:val="4EEECA06"/>
    <w:rsid w:val="4EFC1830"/>
    <w:rsid w:val="4F276B59"/>
    <w:rsid w:val="4F447CD8"/>
    <w:rsid w:val="4F59B043"/>
    <w:rsid w:val="4F82F11B"/>
    <w:rsid w:val="4FAB33B1"/>
    <w:rsid w:val="4FB6E67F"/>
    <w:rsid w:val="4FC09D33"/>
    <w:rsid w:val="4FC8532C"/>
    <w:rsid w:val="4FD0A107"/>
    <w:rsid w:val="4FD5903D"/>
    <w:rsid w:val="4FDC157F"/>
    <w:rsid w:val="4FE9C5AD"/>
    <w:rsid w:val="4FEAD863"/>
    <w:rsid w:val="4FFEB9C8"/>
    <w:rsid w:val="5002CFDF"/>
    <w:rsid w:val="5011D41A"/>
    <w:rsid w:val="502074CF"/>
    <w:rsid w:val="502395C2"/>
    <w:rsid w:val="5026A74E"/>
    <w:rsid w:val="5032754F"/>
    <w:rsid w:val="503B6C74"/>
    <w:rsid w:val="50493D36"/>
    <w:rsid w:val="5050AD73"/>
    <w:rsid w:val="5069D25B"/>
    <w:rsid w:val="507E41D1"/>
    <w:rsid w:val="5080B57D"/>
    <w:rsid w:val="50852658"/>
    <w:rsid w:val="5093C3CB"/>
    <w:rsid w:val="509F2784"/>
    <w:rsid w:val="50A5765C"/>
    <w:rsid w:val="50B200E3"/>
    <w:rsid w:val="50BD9B9E"/>
    <w:rsid w:val="50D53E7C"/>
    <w:rsid w:val="50EA5AEE"/>
    <w:rsid w:val="50FA0746"/>
    <w:rsid w:val="50FA7F71"/>
    <w:rsid w:val="5105F358"/>
    <w:rsid w:val="51090668"/>
    <w:rsid w:val="510DD317"/>
    <w:rsid w:val="5114BAF5"/>
    <w:rsid w:val="51317886"/>
    <w:rsid w:val="51365AC8"/>
    <w:rsid w:val="5143F376"/>
    <w:rsid w:val="51470412"/>
    <w:rsid w:val="51544142"/>
    <w:rsid w:val="516A52BE"/>
    <w:rsid w:val="519D33E7"/>
    <w:rsid w:val="51A47A9D"/>
    <w:rsid w:val="51A85BC6"/>
    <w:rsid w:val="51ACEF4D"/>
    <w:rsid w:val="51B9BED6"/>
    <w:rsid w:val="51C0388D"/>
    <w:rsid w:val="51C0AFF8"/>
    <w:rsid w:val="51FB0AA3"/>
    <w:rsid w:val="52024C32"/>
    <w:rsid w:val="5204403E"/>
    <w:rsid w:val="52151449"/>
    <w:rsid w:val="5234E077"/>
    <w:rsid w:val="52559433"/>
    <w:rsid w:val="526C317D"/>
    <w:rsid w:val="527A2E09"/>
    <w:rsid w:val="529006D8"/>
    <w:rsid w:val="529208A1"/>
    <w:rsid w:val="5299C9E1"/>
    <w:rsid w:val="52A886C8"/>
    <w:rsid w:val="52B24726"/>
    <w:rsid w:val="52B85055"/>
    <w:rsid w:val="52BB2538"/>
    <w:rsid w:val="52BBAC5A"/>
    <w:rsid w:val="52C666C3"/>
    <w:rsid w:val="52DF568A"/>
    <w:rsid w:val="52E5F8E7"/>
    <w:rsid w:val="52F1D22D"/>
    <w:rsid w:val="52F84CDF"/>
    <w:rsid w:val="53258E45"/>
    <w:rsid w:val="536C1C73"/>
    <w:rsid w:val="5375C32B"/>
    <w:rsid w:val="538DE069"/>
    <w:rsid w:val="538FEAF4"/>
    <w:rsid w:val="53951B1D"/>
    <w:rsid w:val="53BB96D6"/>
    <w:rsid w:val="53E319B3"/>
    <w:rsid w:val="53E9A1A5"/>
    <w:rsid w:val="53EDDD38"/>
    <w:rsid w:val="540FA6AA"/>
    <w:rsid w:val="54257956"/>
    <w:rsid w:val="54291D6F"/>
    <w:rsid w:val="54322033"/>
    <w:rsid w:val="5438AB7E"/>
    <w:rsid w:val="5441075F"/>
    <w:rsid w:val="5442FC31"/>
    <w:rsid w:val="546B8A11"/>
    <w:rsid w:val="546E0998"/>
    <w:rsid w:val="547FC037"/>
    <w:rsid w:val="54A0E9C3"/>
    <w:rsid w:val="54A91290"/>
    <w:rsid w:val="54B031E7"/>
    <w:rsid w:val="54B77428"/>
    <w:rsid w:val="54E066CD"/>
    <w:rsid w:val="5501B5C9"/>
    <w:rsid w:val="5529D373"/>
    <w:rsid w:val="552B21DF"/>
    <w:rsid w:val="552D8D14"/>
    <w:rsid w:val="5530C8AC"/>
    <w:rsid w:val="554D17CF"/>
    <w:rsid w:val="556518CF"/>
    <w:rsid w:val="55A34995"/>
    <w:rsid w:val="55C87A2D"/>
    <w:rsid w:val="55CBE17E"/>
    <w:rsid w:val="55CC10FD"/>
    <w:rsid w:val="55CD7869"/>
    <w:rsid w:val="55CFCB7F"/>
    <w:rsid w:val="55DB3F1C"/>
    <w:rsid w:val="55E0278A"/>
    <w:rsid w:val="55E7EA05"/>
    <w:rsid w:val="560CFFA6"/>
    <w:rsid w:val="56127C21"/>
    <w:rsid w:val="561928CB"/>
    <w:rsid w:val="561955DA"/>
    <w:rsid w:val="56312D31"/>
    <w:rsid w:val="56423B8A"/>
    <w:rsid w:val="564E1733"/>
    <w:rsid w:val="56505C11"/>
    <w:rsid w:val="5657B764"/>
    <w:rsid w:val="56812C48"/>
    <w:rsid w:val="569A90C0"/>
    <w:rsid w:val="569E1AF0"/>
    <w:rsid w:val="56A94D8B"/>
    <w:rsid w:val="56B307D1"/>
    <w:rsid w:val="56B43B33"/>
    <w:rsid w:val="56BEAEF4"/>
    <w:rsid w:val="56EFF701"/>
    <w:rsid w:val="570250A0"/>
    <w:rsid w:val="5713B1CA"/>
    <w:rsid w:val="57145D54"/>
    <w:rsid w:val="572DA572"/>
    <w:rsid w:val="573186D4"/>
    <w:rsid w:val="573E570A"/>
    <w:rsid w:val="574DC30C"/>
    <w:rsid w:val="5753CF8F"/>
    <w:rsid w:val="575D1A18"/>
    <w:rsid w:val="575E07E1"/>
    <w:rsid w:val="576F1FFA"/>
    <w:rsid w:val="5785B849"/>
    <w:rsid w:val="57E6FB43"/>
    <w:rsid w:val="57EF14EA"/>
    <w:rsid w:val="57EF16A9"/>
    <w:rsid w:val="57F3E9F7"/>
    <w:rsid w:val="582BF2DF"/>
    <w:rsid w:val="58466FC2"/>
    <w:rsid w:val="5847137A"/>
    <w:rsid w:val="584ED424"/>
    <w:rsid w:val="585A7F55"/>
    <w:rsid w:val="58993781"/>
    <w:rsid w:val="58BCB30A"/>
    <w:rsid w:val="58C5628F"/>
    <w:rsid w:val="58F8EA79"/>
    <w:rsid w:val="59323EB4"/>
    <w:rsid w:val="593BE101"/>
    <w:rsid w:val="594BD2F4"/>
    <w:rsid w:val="594ED0A4"/>
    <w:rsid w:val="5951AD5A"/>
    <w:rsid w:val="597D7363"/>
    <w:rsid w:val="598298D3"/>
    <w:rsid w:val="59882068"/>
    <w:rsid w:val="59C13D70"/>
    <w:rsid w:val="59C8B7DB"/>
    <w:rsid w:val="59E3517E"/>
    <w:rsid w:val="59EAA485"/>
    <w:rsid w:val="59EBDBF5"/>
    <w:rsid w:val="59F6706B"/>
    <w:rsid w:val="5A3A4983"/>
    <w:rsid w:val="5A3F6CCC"/>
    <w:rsid w:val="5A4F9DD3"/>
    <w:rsid w:val="5A54B5E1"/>
    <w:rsid w:val="5A692796"/>
    <w:rsid w:val="5A80F415"/>
    <w:rsid w:val="5A92DDAD"/>
    <w:rsid w:val="5AA47D6B"/>
    <w:rsid w:val="5AA4E9A7"/>
    <w:rsid w:val="5AABEF80"/>
    <w:rsid w:val="5AB64EF4"/>
    <w:rsid w:val="5ABC03DB"/>
    <w:rsid w:val="5ACE0F15"/>
    <w:rsid w:val="5ACF3C3D"/>
    <w:rsid w:val="5AD45A76"/>
    <w:rsid w:val="5AD6CFB8"/>
    <w:rsid w:val="5AFB4D80"/>
    <w:rsid w:val="5B0B9D4B"/>
    <w:rsid w:val="5B2073A7"/>
    <w:rsid w:val="5B37E42A"/>
    <w:rsid w:val="5B401955"/>
    <w:rsid w:val="5B4CA61C"/>
    <w:rsid w:val="5B63501F"/>
    <w:rsid w:val="5BA3ABA1"/>
    <w:rsid w:val="5BAB7455"/>
    <w:rsid w:val="5BCFFC07"/>
    <w:rsid w:val="5BD016BE"/>
    <w:rsid w:val="5BE44CB2"/>
    <w:rsid w:val="5BEBCF9A"/>
    <w:rsid w:val="5C05EE61"/>
    <w:rsid w:val="5C1AC811"/>
    <w:rsid w:val="5C25E4A6"/>
    <w:rsid w:val="5C2906C1"/>
    <w:rsid w:val="5C2AEAEC"/>
    <w:rsid w:val="5C2AED66"/>
    <w:rsid w:val="5C72A019"/>
    <w:rsid w:val="5C97A432"/>
    <w:rsid w:val="5C9FEB3D"/>
    <w:rsid w:val="5CA21B6F"/>
    <w:rsid w:val="5CBA6C66"/>
    <w:rsid w:val="5CBC4408"/>
    <w:rsid w:val="5CCF4E20"/>
    <w:rsid w:val="5CD6C043"/>
    <w:rsid w:val="5CE73040"/>
    <w:rsid w:val="5CE7E5D9"/>
    <w:rsid w:val="5CED2D0C"/>
    <w:rsid w:val="5CEDFC4F"/>
    <w:rsid w:val="5CF0396C"/>
    <w:rsid w:val="5D0120AF"/>
    <w:rsid w:val="5D09D244"/>
    <w:rsid w:val="5D0F04CE"/>
    <w:rsid w:val="5D1F9FC4"/>
    <w:rsid w:val="5D3FFF7D"/>
    <w:rsid w:val="5D546AB5"/>
    <w:rsid w:val="5D551653"/>
    <w:rsid w:val="5D7282C0"/>
    <w:rsid w:val="5D8AB6DC"/>
    <w:rsid w:val="5D8EE3D8"/>
    <w:rsid w:val="5D9B0961"/>
    <w:rsid w:val="5D9B702D"/>
    <w:rsid w:val="5DC1B507"/>
    <w:rsid w:val="5DC242D3"/>
    <w:rsid w:val="5DC4D722"/>
    <w:rsid w:val="5DF426F1"/>
    <w:rsid w:val="5DF8DBC7"/>
    <w:rsid w:val="5E03842B"/>
    <w:rsid w:val="5E08F881"/>
    <w:rsid w:val="5E1099DD"/>
    <w:rsid w:val="5E2EEB2E"/>
    <w:rsid w:val="5E32D07A"/>
    <w:rsid w:val="5E44F39A"/>
    <w:rsid w:val="5E4B0F75"/>
    <w:rsid w:val="5E4E86CE"/>
    <w:rsid w:val="5E4F09AE"/>
    <w:rsid w:val="5E749F89"/>
    <w:rsid w:val="5E79CF70"/>
    <w:rsid w:val="5EA94263"/>
    <w:rsid w:val="5EC45DBE"/>
    <w:rsid w:val="5EC55511"/>
    <w:rsid w:val="5EDEE073"/>
    <w:rsid w:val="5F3FDC8D"/>
    <w:rsid w:val="5F4B6DFB"/>
    <w:rsid w:val="5F5D8568"/>
    <w:rsid w:val="5F628E28"/>
    <w:rsid w:val="5F64233B"/>
    <w:rsid w:val="5F77A1D1"/>
    <w:rsid w:val="5FA2FF4C"/>
    <w:rsid w:val="5FA4E9CB"/>
    <w:rsid w:val="5FACD8B7"/>
    <w:rsid w:val="5FEC7D82"/>
    <w:rsid w:val="5FF20D28"/>
    <w:rsid w:val="5FF23949"/>
    <w:rsid w:val="5FF360DC"/>
    <w:rsid w:val="5FF3E4CA"/>
    <w:rsid w:val="5FFE597F"/>
    <w:rsid w:val="5FFF0416"/>
    <w:rsid w:val="601223F5"/>
    <w:rsid w:val="601F3F39"/>
    <w:rsid w:val="604342CA"/>
    <w:rsid w:val="60482609"/>
    <w:rsid w:val="604C0586"/>
    <w:rsid w:val="605188C2"/>
    <w:rsid w:val="6057C175"/>
    <w:rsid w:val="606FF6E1"/>
    <w:rsid w:val="60BF40BD"/>
    <w:rsid w:val="60D2C9F5"/>
    <w:rsid w:val="60D59805"/>
    <w:rsid w:val="60F94C5A"/>
    <w:rsid w:val="60FDA3D4"/>
    <w:rsid w:val="60FFF39C"/>
    <w:rsid w:val="61149B7A"/>
    <w:rsid w:val="613007C1"/>
    <w:rsid w:val="614396E2"/>
    <w:rsid w:val="615F7134"/>
    <w:rsid w:val="617723DE"/>
    <w:rsid w:val="61C3AA8F"/>
    <w:rsid w:val="61D10B99"/>
    <w:rsid w:val="61E92EBB"/>
    <w:rsid w:val="61EB89E1"/>
    <w:rsid w:val="62121B80"/>
    <w:rsid w:val="6219B1EB"/>
    <w:rsid w:val="6245F3E3"/>
    <w:rsid w:val="625C0788"/>
    <w:rsid w:val="625FE889"/>
    <w:rsid w:val="626DF035"/>
    <w:rsid w:val="62739B54"/>
    <w:rsid w:val="6276EA93"/>
    <w:rsid w:val="6294F950"/>
    <w:rsid w:val="629BC3FD"/>
    <w:rsid w:val="62C03E29"/>
    <w:rsid w:val="62E3BFBF"/>
    <w:rsid w:val="62EA9127"/>
    <w:rsid w:val="63241E44"/>
    <w:rsid w:val="632F421A"/>
    <w:rsid w:val="633F89B9"/>
    <w:rsid w:val="6359AC04"/>
    <w:rsid w:val="63832108"/>
    <w:rsid w:val="63A8AE52"/>
    <w:rsid w:val="63C6B8B2"/>
    <w:rsid w:val="63C90802"/>
    <w:rsid w:val="63CA3C92"/>
    <w:rsid w:val="63D6678F"/>
    <w:rsid w:val="63F302D5"/>
    <w:rsid w:val="642ECB91"/>
    <w:rsid w:val="6430F68B"/>
    <w:rsid w:val="6439CF82"/>
    <w:rsid w:val="644D7B6C"/>
    <w:rsid w:val="644E67BF"/>
    <w:rsid w:val="64643288"/>
    <w:rsid w:val="6473A350"/>
    <w:rsid w:val="64969721"/>
    <w:rsid w:val="649711F6"/>
    <w:rsid w:val="649D2E15"/>
    <w:rsid w:val="64B407B5"/>
    <w:rsid w:val="64C5AA6C"/>
    <w:rsid w:val="64E7211C"/>
    <w:rsid w:val="64FB2BD3"/>
    <w:rsid w:val="64FD40D9"/>
    <w:rsid w:val="65120A3B"/>
    <w:rsid w:val="6520CF7D"/>
    <w:rsid w:val="652C8CD0"/>
    <w:rsid w:val="653FD623"/>
    <w:rsid w:val="65579F05"/>
    <w:rsid w:val="65626FC1"/>
    <w:rsid w:val="657B1602"/>
    <w:rsid w:val="65A1487E"/>
    <w:rsid w:val="65B363E1"/>
    <w:rsid w:val="65CA0A15"/>
    <w:rsid w:val="660F73B1"/>
    <w:rsid w:val="66142B4F"/>
    <w:rsid w:val="661FA560"/>
    <w:rsid w:val="6622518F"/>
    <w:rsid w:val="6647843F"/>
    <w:rsid w:val="666298EF"/>
    <w:rsid w:val="6666E2DC"/>
    <w:rsid w:val="667AA32A"/>
    <w:rsid w:val="66876B3D"/>
    <w:rsid w:val="669760B1"/>
    <w:rsid w:val="66A47CBC"/>
    <w:rsid w:val="66BC9FDE"/>
    <w:rsid w:val="66D07B9A"/>
    <w:rsid w:val="66DDA8B3"/>
    <w:rsid w:val="670E0F9B"/>
    <w:rsid w:val="671318CF"/>
    <w:rsid w:val="6714D2BB"/>
    <w:rsid w:val="671EBDB0"/>
    <w:rsid w:val="676130E1"/>
    <w:rsid w:val="67BECAC3"/>
    <w:rsid w:val="67E41F01"/>
    <w:rsid w:val="67E93B51"/>
    <w:rsid w:val="6804DC78"/>
    <w:rsid w:val="6810A026"/>
    <w:rsid w:val="681200C7"/>
    <w:rsid w:val="68695153"/>
    <w:rsid w:val="68A9D8B2"/>
    <w:rsid w:val="68AB4F37"/>
    <w:rsid w:val="68AF434C"/>
    <w:rsid w:val="68B64CD2"/>
    <w:rsid w:val="68B6D17E"/>
    <w:rsid w:val="68C67963"/>
    <w:rsid w:val="68CA52A2"/>
    <w:rsid w:val="68CF905C"/>
    <w:rsid w:val="68D41F40"/>
    <w:rsid w:val="690467AE"/>
    <w:rsid w:val="691068B3"/>
    <w:rsid w:val="691CB13F"/>
    <w:rsid w:val="691CD492"/>
    <w:rsid w:val="69379649"/>
    <w:rsid w:val="694BE5D6"/>
    <w:rsid w:val="69840A73"/>
    <w:rsid w:val="698AE04F"/>
    <w:rsid w:val="69ADF93E"/>
    <w:rsid w:val="69C6571C"/>
    <w:rsid w:val="69DC1D7E"/>
    <w:rsid w:val="69DD7369"/>
    <w:rsid w:val="69F440A0"/>
    <w:rsid w:val="6A469935"/>
    <w:rsid w:val="6A4EFF01"/>
    <w:rsid w:val="6A8CCBD8"/>
    <w:rsid w:val="6AACA9C7"/>
    <w:rsid w:val="6AC8DED6"/>
    <w:rsid w:val="6AD1C771"/>
    <w:rsid w:val="6AE58EA3"/>
    <w:rsid w:val="6AEE1B00"/>
    <w:rsid w:val="6B103811"/>
    <w:rsid w:val="6B348CFE"/>
    <w:rsid w:val="6B36C82A"/>
    <w:rsid w:val="6B58975C"/>
    <w:rsid w:val="6B643257"/>
    <w:rsid w:val="6BA0A70E"/>
    <w:rsid w:val="6BB128AC"/>
    <w:rsid w:val="6BDA4CDB"/>
    <w:rsid w:val="6BF4D9A2"/>
    <w:rsid w:val="6C0BC002"/>
    <w:rsid w:val="6C0ED585"/>
    <w:rsid w:val="6C115A56"/>
    <w:rsid w:val="6C13113E"/>
    <w:rsid w:val="6C131234"/>
    <w:rsid w:val="6C1B47A5"/>
    <w:rsid w:val="6C1D2460"/>
    <w:rsid w:val="6C1ED23B"/>
    <w:rsid w:val="6C295A28"/>
    <w:rsid w:val="6C31F688"/>
    <w:rsid w:val="6C3CAAEC"/>
    <w:rsid w:val="6C43F5F6"/>
    <w:rsid w:val="6C4446B8"/>
    <w:rsid w:val="6C515F7C"/>
    <w:rsid w:val="6C6EF622"/>
    <w:rsid w:val="6C724193"/>
    <w:rsid w:val="6C7CAE3D"/>
    <w:rsid w:val="6C87F0C6"/>
    <w:rsid w:val="6C8B21C3"/>
    <w:rsid w:val="6C8C3208"/>
    <w:rsid w:val="6C9852C6"/>
    <w:rsid w:val="6C9AE9DC"/>
    <w:rsid w:val="6CC1D023"/>
    <w:rsid w:val="6CD11C13"/>
    <w:rsid w:val="6CD8A9D7"/>
    <w:rsid w:val="6CECA4AB"/>
    <w:rsid w:val="6CFCE8E8"/>
    <w:rsid w:val="6D16EF82"/>
    <w:rsid w:val="6D544D05"/>
    <w:rsid w:val="6D6CFF8A"/>
    <w:rsid w:val="6D777C42"/>
    <w:rsid w:val="6D7C86D6"/>
    <w:rsid w:val="6D81964D"/>
    <w:rsid w:val="6D8262C6"/>
    <w:rsid w:val="6DB63687"/>
    <w:rsid w:val="6DBB2860"/>
    <w:rsid w:val="6DC42052"/>
    <w:rsid w:val="6DC98DC7"/>
    <w:rsid w:val="6DEA99AC"/>
    <w:rsid w:val="6E0A10EB"/>
    <w:rsid w:val="6E1303A7"/>
    <w:rsid w:val="6E1CBB3D"/>
    <w:rsid w:val="6E2C81CA"/>
    <w:rsid w:val="6E39DF69"/>
    <w:rsid w:val="6E6AF8F4"/>
    <w:rsid w:val="6E81424B"/>
    <w:rsid w:val="6EB0E48C"/>
    <w:rsid w:val="6EC3B3F5"/>
    <w:rsid w:val="6EC9A1B3"/>
    <w:rsid w:val="6ED9657A"/>
    <w:rsid w:val="6F35F0AA"/>
    <w:rsid w:val="6F3D9FC9"/>
    <w:rsid w:val="6F4360C4"/>
    <w:rsid w:val="6F47D28D"/>
    <w:rsid w:val="6F500F5E"/>
    <w:rsid w:val="6F6DF9AB"/>
    <w:rsid w:val="6F7B96B8"/>
    <w:rsid w:val="6F9216CF"/>
    <w:rsid w:val="6F96B35D"/>
    <w:rsid w:val="6FAA6258"/>
    <w:rsid w:val="6FAB3298"/>
    <w:rsid w:val="6FAED408"/>
    <w:rsid w:val="6FD0DB0F"/>
    <w:rsid w:val="6FE4B875"/>
    <w:rsid w:val="6FEE6685"/>
    <w:rsid w:val="700DDDEB"/>
    <w:rsid w:val="70161F42"/>
    <w:rsid w:val="703B4014"/>
    <w:rsid w:val="7059171D"/>
    <w:rsid w:val="70696F70"/>
    <w:rsid w:val="7095A82B"/>
    <w:rsid w:val="70BE6AB9"/>
    <w:rsid w:val="70C429B0"/>
    <w:rsid w:val="70DF3125"/>
    <w:rsid w:val="70E99A4F"/>
    <w:rsid w:val="71187677"/>
    <w:rsid w:val="71223A6E"/>
    <w:rsid w:val="7132039E"/>
    <w:rsid w:val="715CBA9C"/>
    <w:rsid w:val="71648733"/>
    <w:rsid w:val="716CDDEA"/>
    <w:rsid w:val="717509A8"/>
    <w:rsid w:val="717B0FA1"/>
    <w:rsid w:val="718A4DE0"/>
    <w:rsid w:val="718A80C7"/>
    <w:rsid w:val="7192DF2C"/>
    <w:rsid w:val="7198A77F"/>
    <w:rsid w:val="71A33C8F"/>
    <w:rsid w:val="71BBAE23"/>
    <w:rsid w:val="71D5F7B0"/>
    <w:rsid w:val="71DE2E46"/>
    <w:rsid w:val="71EAC108"/>
    <w:rsid w:val="723131FC"/>
    <w:rsid w:val="72459C9B"/>
    <w:rsid w:val="7264FCAB"/>
    <w:rsid w:val="72953EA1"/>
    <w:rsid w:val="7299A677"/>
    <w:rsid w:val="72A6918B"/>
    <w:rsid w:val="72A81AE5"/>
    <w:rsid w:val="72B75D4C"/>
    <w:rsid w:val="72D99FBF"/>
    <w:rsid w:val="72DA456B"/>
    <w:rsid w:val="730A9A1F"/>
    <w:rsid w:val="731952E5"/>
    <w:rsid w:val="731D6932"/>
    <w:rsid w:val="733C3191"/>
    <w:rsid w:val="733FFDD5"/>
    <w:rsid w:val="735AC036"/>
    <w:rsid w:val="7363E07E"/>
    <w:rsid w:val="7365EE45"/>
    <w:rsid w:val="736D9C9A"/>
    <w:rsid w:val="736DDBCB"/>
    <w:rsid w:val="73B47B9A"/>
    <w:rsid w:val="73D371A6"/>
    <w:rsid w:val="73E79284"/>
    <w:rsid w:val="73EAD200"/>
    <w:rsid w:val="74371727"/>
    <w:rsid w:val="7438F447"/>
    <w:rsid w:val="7492CFDA"/>
    <w:rsid w:val="74A204EC"/>
    <w:rsid w:val="74A94653"/>
    <w:rsid w:val="74B024EC"/>
    <w:rsid w:val="74CE236A"/>
    <w:rsid w:val="74D0A554"/>
    <w:rsid w:val="74FB6A19"/>
    <w:rsid w:val="750605F6"/>
    <w:rsid w:val="751E3DA9"/>
    <w:rsid w:val="7528ADAF"/>
    <w:rsid w:val="752B13D9"/>
    <w:rsid w:val="7545771A"/>
    <w:rsid w:val="75672ECF"/>
    <w:rsid w:val="7574B8BD"/>
    <w:rsid w:val="75943CE8"/>
    <w:rsid w:val="75979AD3"/>
    <w:rsid w:val="75AE86B2"/>
    <w:rsid w:val="75B9E38E"/>
    <w:rsid w:val="75C17C6E"/>
    <w:rsid w:val="75C837E0"/>
    <w:rsid w:val="75D50F0E"/>
    <w:rsid w:val="75F1285D"/>
    <w:rsid w:val="75FC79F0"/>
    <w:rsid w:val="761F4CFC"/>
    <w:rsid w:val="763167BE"/>
    <w:rsid w:val="76381F56"/>
    <w:rsid w:val="763A2B8B"/>
    <w:rsid w:val="76892429"/>
    <w:rsid w:val="7698770C"/>
    <w:rsid w:val="769E2856"/>
    <w:rsid w:val="76A0C387"/>
    <w:rsid w:val="76D10FD5"/>
    <w:rsid w:val="76E206EE"/>
    <w:rsid w:val="76E7410F"/>
    <w:rsid w:val="772272C2"/>
    <w:rsid w:val="7745559E"/>
    <w:rsid w:val="77611E2E"/>
    <w:rsid w:val="77A342AE"/>
    <w:rsid w:val="77AD10E2"/>
    <w:rsid w:val="77B02D05"/>
    <w:rsid w:val="77B33C60"/>
    <w:rsid w:val="77C0CA9A"/>
    <w:rsid w:val="77C6A39C"/>
    <w:rsid w:val="77E8F853"/>
    <w:rsid w:val="77EFCA5A"/>
    <w:rsid w:val="7816E9BA"/>
    <w:rsid w:val="7817EF0E"/>
    <w:rsid w:val="781D07FF"/>
    <w:rsid w:val="7823F549"/>
    <w:rsid w:val="7832AA07"/>
    <w:rsid w:val="783852D3"/>
    <w:rsid w:val="78794606"/>
    <w:rsid w:val="7880639E"/>
    <w:rsid w:val="78A83A83"/>
    <w:rsid w:val="78B18870"/>
    <w:rsid w:val="78C79A8B"/>
    <w:rsid w:val="78CA8EE8"/>
    <w:rsid w:val="78D25276"/>
    <w:rsid w:val="78E62774"/>
    <w:rsid w:val="7902BF27"/>
    <w:rsid w:val="790839F1"/>
    <w:rsid w:val="791F4D59"/>
    <w:rsid w:val="7948E143"/>
    <w:rsid w:val="7966B111"/>
    <w:rsid w:val="7984C8B4"/>
    <w:rsid w:val="79D666E6"/>
    <w:rsid w:val="79DD1D4F"/>
    <w:rsid w:val="79E37D0A"/>
    <w:rsid w:val="79E48CAA"/>
    <w:rsid w:val="79F26E51"/>
    <w:rsid w:val="79FA674E"/>
    <w:rsid w:val="7A22605C"/>
    <w:rsid w:val="7A378863"/>
    <w:rsid w:val="7A47C4E7"/>
    <w:rsid w:val="7A5BAA42"/>
    <w:rsid w:val="7A75AA2A"/>
    <w:rsid w:val="7AC9DB6A"/>
    <w:rsid w:val="7ACEA56A"/>
    <w:rsid w:val="7AF32B59"/>
    <w:rsid w:val="7B00110D"/>
    <w:rsid w:val="7B276518"/>
    <w:rsid w:val="7B36CAEC"/>
    <w:rsid w:val="7B6D38AB"/>
    <w:rsid w:val="7B98176A"/>
    <w:rsid w:val="7BA1A8E1"/>
    <w:rsid w:val="7BC35CF8"/>
    <w:rsid w:val="7BCD28F7"/>
    <w:rsid w:val="7BCE3887"/>
    <w:rsid w:val="7C09F338"/>
    <w:rsid w:val="7C0DDFA3"/>
    <w:rsid w:val="7C5AE8C8"/>
    <w:rsid w:val="7C85F1C6"/>
    <w:rsid w:val="7C8EFBBA"/>
    <w:rsid w:val="7C9D068D"/>
    <w:rsid w:val="7CA191BD"/>
    <w:rsid w:val="7CCB2903"/>
    <w:rsid w:val="7CCC1DC5"/>
    <w:rsid w:val="7CDD13CB"/>
    <w:rsid w:val="7CE27011"/>
    <w:rsid w:val="7CF3E646"/>
    <w:rsid w:val="7CF8ECD4"/>
    <w:rsid w:val="7CFB95B4"/>
    <w:rsid w:val="7D0CD08B"/>
    <w:rsid w:val="7D0F1DF5"/>
    <w:rsid w:val="7D3B2D70"/>
    <w:rsid w:val="7D3CD8AE"/>
    <w:rsid w:val="7D633400"/>
    <w:rsid w:val="7D6FD067"/>
    <w:rsid w:val="7D74C2DF"/>
    <w:rsid w:val="7D76E322"/>
    <w:rsid w:val="7D810D0F"/>
    <w:rsid w:val="7D8888FF"/>
    <w:rsid w:val="7DB35397"/>
    <w:rsid w:val="7DBA2168"/>
    <w:rsid w:val="7DC4F573"/>
    <w:rsid w:val="7E82B07C"/>
    <w:rsid w:val="7E8F24AC"/>
    <w:rsid w:val="7EA4E832"/>
    <w:rsid w:val="7EBC4F2D"/>
    <w:rsid w:val="7ECF3504"/>
    <w:rsid w:val="7ED84CA2"/>
    <w:rsid w:val="7EE0ABBA"/>
    <w:rsid w:val="7F0B83AC"/>
    <w:rsid w:val="7F137EF5"/>
    <w:rsid w:val="7F52CED1"/>
    <w:rsid w:val="7F714CA6"/>
    <w:rsid w:val="7F7BB440"/>
    <w:rsid w:val="7F999567"/>
    <w:rsid w:val="7FA1909B"/>
    <w:rsid w:val="7FA5CC73"/>
    <w:rsid w:val="7FAB6ACE"/>
    <w:rsid w:val="7FD55100"/>
    <w:rsid w:val="7FF2F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44D84"/>
  <w15:chartTrackingRefBased/>
  <w15:docId w15:val="{506D27CC-96AA-4DCA-8117-11560D58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6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F3B"/>
    <w:pPr>
      <w:keepNext/>
      <w:keepLines/>
      <w:spacing w:before="240"/>
      <w:ind w:firstLine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F3B"/>
    <w:pPr>
      <w:keepNext/>
      <w:keepLines/>
      <w:spacing w:before="40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F3B"/>
    <w:pPr>
      <w:keepNext/>
      <w:keepLines/>
      <w:tabs>
        <w:tab w:val="left" w:pos="0"/>
      </w:tabs>
      <w:suppressAutoHyphens/>
      <w:spacing w:before="200"/>
      <w:ind w:firstLine="0"/>
      <w:outlineLvl w:val="2"/>
    </w:pPr>
    <w:rPr>
      <w:rFonts w:eastAsiaTheme="majorEastAsia" w:cstheme="majorBidi"/>
      <w:b/>
      <w:bCs/>
      <w:i/>
      <w:noProof/>
      <w:color w:val="000000" w:themeColor="text1"/>
      <w:spacing w:val="-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56F2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56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F2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56F2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F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F25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D5F3B"/>
    <w:rPr>
      <w:rFonts w:ascii="Times New Roman" w:eastAsiaTheme="majorEastAsia" w:hAnsi="Times New Roman" w:cstheme="majorBidi"/>
      <w:b/>
      <w:bCs/>
      <w:i/>
      <w:noProof/>
      <w:color w:val="000000" w:themeColor="text1"/>
      <w:spacing w:val="-3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332BE"/>
    <w:pPr>
      <w:keepNext/>
      <w:keepLines/>
      <w:tabs>
        <w:tab w:val="left" w:pos="0"/>
      </w:tabs>
      <w:suppressAutoHyphens/>
      <w:ind w:left="720"/>
      <w:contextualSpacing/>
      <w:jc w:val="both"/>
    </w:pPr>
    <w:rPr>
      <w:rFonts w:cs="Arial"/>
      <w:spacing w:val="-3"/>
      <w:lang w:val="en-GB"/>
    </w:rPr>
  </w:style>
  <w:style w:type="table" w:styleId="TableGrid">
    <w:name w:val="Table Grid"/>
    <w:basedOn w:val="TableNormal"/>
    <w:uiPriority w:val="39"/>
    <w:rsid w:val="005332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157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57C"/>
  </w:style>
  <w:style w:type="paragraph" w:styleId="Footer">
    <w:name w:val="footer"/>
    <w:basedOn w:val="Normal"/>
    <w:link w:val="FooterChar"/>
    <w:uiPriority w:val="99"/>
    <w:unhideWhenUsed/>
    <w:rsid w:val="0097157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57C"/>
  </w:style>
  <w:style w:type="character" w:customStyle="1" w:styleId="Heading1Char">
    <w:name w:val="Heading 1 Char"/>
    <w:basedOn w:val="DefaultParagraphFont"/>
    <w:link w:val="Heading1"/>
    <w:uiPriority w:val="9"/>
    <w:rsid w:val="00AD5F3B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5F3B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Revision">
    <w:name w:val="Revision"/>
    <w:hidden/>
    <w:uiPriority w:val="99"/>
    <w:semiHidden/>
    <w:rsid w:val="005029F9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8237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16A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16A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16A8"/>
    <w:rPr>
      <w:vertAlign w:val="superscript"/>
    </w:rPr>
  </w:style>
  <w:style w:type="paragraph" w:customStyle="1" w:styleId="Default">
    <w:name w:val="Default"/>
    <w:rsid w:val="007C76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76C9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E6D91"/>
    <w:rPr>
      <w:i/>
      <w:iCs/>
    </w:rPr>
  </w:style>
  <w:style w:type="character" w:customStyle="1" w:styleId="muxgbd">
    <w:name w:val="muxgbd"/>
    <w:basedOn w:val="DefaultParagraphFont"/>
    <w:rsid w:val="007E6D91"/>
  </w:style>
  <w:style w:type="character" w:customStyle="1" w:styleId="identifier">
    <w:name w:val="identifier"/>
    <w:basedOn w:val="DefaultParagraphFont"/>
    <w:rsid w:val="00B83154"/>
  </w:style>
  <w:style w:type="character" w:customStyle="1" w:styleId="id-label">
    <w:name w:val="id-label"/>
    <w:basedOn w:val="DefaultParagraphFont"/>
    <w:rsid w:val="00B83154"/>
  </w:style>
  <w:style w:type="paragraph" w:styleId="BodyText">
    <w:name w:val="Body Text"/>
    <w:basedOn w:val="Normal"/>
    <w:link w:val="BodyTextChar"/>
    <w:rsid w:val="00D50FBF"/>
    <w:pPr>
      <w:ind w:firstLine="425"/>
    </w:pPr>
    <w:rPr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D50FBF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NormalWeb">
    <w:name w:val="Normal (Web)"/>
    <w:basedOn w:val="Normal"/>
    <w:semiHidden/>
    <w:rsid w:val="00C51663"/>
    <w:pPr>
      <w:spacing w:before="100" w:beforeAutospacing="1" w:after="100" w:afterAutospacing="1" w:line="240" w:lineRule="auto"/>
      <w:ind w:firstLine="0"/>
    </w:pPr>
    <w:rPr>
      <w:rFonts w:ascii="Arial Unicode MS" w:hAnsi="Arial Unicode MS"/>
      <w:lang w:val="en-US" w:eastAsia="en-US"/>
    </w:rPr>
  </w:style>
  <w:style w:type="character" w:customStyle="1" w:styleId="fal6plv">
    <w:name w:val="fal6plv"/>
    <w:basedOn w:val="DefaultParagraphFont"/>
    <w:rsid w:val="00DA5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7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3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2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1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1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4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2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1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0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9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1177%2F0146167217695551" TargetMode="External"/><Relationship Id="rId18" Type="http://schemas.openxmlformats.org/officeDocument/2006/relationships/hyperlink" Target="https://psycnet.apa.org/doi/10.1177/0013164498058003008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psycnet.apa.org/doi/10.1002/ejsp.2198" TargetMode="External"/><Relationship Id="rId17" Type="http://schemas.openxmlformats.org/officeDocument/2006/relationships/hyperlink" Target="https://psycnet.apa.org/doi/10.1111/joop.1217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11/j.1467-8551.2008.00604.x" TargetMode="External"/><Relationship Id="rId20" Type="http://schemas.openxmlformats.org/officeDocument/2006/relationships/hyperlink" Target="https://doi.org/10.1002/hrm.2148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-org.dcu.idm.oclc.org/10.1037/0021-9010.83.5.71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2/job.503" TargetMode="External"/><Relationship Id="rId10" Type="http://schemas.openxmlformats.org/officeDocument/2006/relationships/hyperlink" Target="https://psycnet.apa.org/doi/10.1037/h0036215" TargetMode="External"/><Relationship Id="rId19" Type="http://schemas.openxmlformats.org/officeDocument/2006/relationships/hyperlink" Target="https://doi.org/10.1037/h0079920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3758/BF0319314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BDF423-16BD-2C44-B64B-19CCA49DC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85</Words>
  <Characters>1531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Bosak</dc:creator>
  <cp:keywords/>
  <dc:description/>
  <cp:lastModifiedBy>Janine Bosak</cp:lastModifiedBy>
  <cp:revision>2</cp:revision>
  <dcterms:created xsi:type="dcterms:W3CDTF">2024-10-22T08:00:00Z</dcterms:created>
  <dcterms:modified xsi:type="dcterms:W3CDTF">2024-10-22T08:00:00Z</dcterms:modified>
</cp:coreProperties>
</file>